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BE114F" w14:textId="5EB2AE6E" w:rsidR="004A3745" w:rsidRPr="00442CF3" w:rsidRDefault="00944960" w:rsidP="004A3745">
      <w:pPr>
        <w:widowControl/>
        <w:ind w:rightChars="701" w:right="1472"/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0" w:name="_Hlk56441736"/>
      <w:r w:rsidRPr="00442CF3">
        <w:rPr>
          <w:rFonts w:ascii="Arial" w:hAnsi="Arial" w:cs="Arial"/>
          <w:b/>
          <w:color w:val="000000" w:themeColor="text1"/>
          <w:sz w:val="22"/>
          <w:szCs w:val="22"/>
        </w:rPr>
        <w:t>Table S1</w:t>
      </w:r>
      <w:r w:rsidR="004A3745" w:rsidRPr="00442CF3">
        <w:rPr>
          <w:rFonts w:ascii="Arial" w:hAnsi="Arial" w:cs="Arial"/>
          <w:b/>
          <w:color w:val="000000" w:themeColor="text1"/>
          <w:sz w:val="22"/>
          <w:szCs w:val="22"/>
        </w:rPr>
        <w:t xml:space="preserve">-1. Definition of the certified classification of requiring support or long-term care </w:t>
      </w:r>
      <w:r w:rsidR="004A3745" w:rsidRPr="00442CF3">
        <w:rPr>
          <w:rFonts w:ascii="Arial" w:hAnsi="Arial" w:cs="Arial" w:hint="eastAsia"/>
          <w:b/>
          <w:color w:val="000000" w:themeColor="text1"/>
          <w:sz w:val="22"/>
          <w:szCs w:val="22"/>
        </w:rPr>
        <w:t xml:space="preserve">level </w:t>
      </w:r>
      <w:r w:rsidR="004A3745" w:rsidRPr="00442CF3">
        <w:rPr>
          <w:rFonts w:ascii="Arial" w:hAnsi="Arial" w:cs="Arial"/>
          <w:b/>
          <w:color w:val="000000" w:themeColor="text1"/>
          <w:sz w:val="22"/>
          <w:szCs w:val="22"/>
        </w:rPr>
        <w:t>on the long-term care insurance system of Japan</w:t>
      </w:r>
    </w:p>
    <w:tbl>
      <w:tblPr>
        <w:tblStyle w:val="af6"/>
        <w:tblW w:w="0" w:type="auto"/>
        <w:tblLook w:val="04A0" w:firstRow="1" w:lastRow="0" w:firstColumn="1" w:lastColumn="0" w:noHBand="0" w:noVBand="1"/>
      </w:tblPr>
      <w:tblGrid>
        <w:gridCol w:w="4359"/>
        <w:gridCol w:w="10767"/>
      </w:tblGrid>
      <w:tr w:rsidR="004A3745" w:rsidRPr="00442CF3" w14:paraId="2E071BA9" w14:textId="77777777" w:rsidTr="002C380B">
        <w:trPr>
          <w:trHeight w:val="510"/>
        </w:trPr>
        <w:tc>
          <w:tcPr>
            <w:tcW w:w="4361" w:type="dxa"/>
            <w:vAlign w:val="center"/>
          </w:tcPr>
          <w:p w14:paraId="6CAAD9DD" w14:textId="77777777" w:rsidR="004A3745" w:rsidRPr="00442CF3" w:rsidRDefault="004A3745" w:rsidP="002C380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hAnsi="Arial" w:cs="Arial" w:hint="eastAsia"/>
                <w:b/>
                <w:color w:val="000000" w:themeColor="text1"/>
                <w:sz w:val="22"/>
                <w:szCs w:val="22"/>
              </w:rPr>
              <w:t>C</w:t>
            </w:r>
            <w:r w:rsidRPr="00442CF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assification of requiring support or long-term care level</w:t>
            </w:r>
          </w:p>
        </w:tc>
        <w:tc>
          <w:tcPr>
            <w:tcW w:w="10773" w:type="dxa"/>
            <w:vAlign w:val="center"/>
          </w:tcPr>
          <w:p w14:paraId="7174EF24" w14:textId="77777777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b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b/>
                <w:color w:val="000000"/>
                <w:sz w:val="22"/>
                <w:szCs w:val="22"/>
              </w:rPr>
              <w:t>Status</w:t>
            </w:r>
          </w:p>
        </w:tc>
      </w:tr>
      <w:tr w:rsidR="004A3745" w:rsidRPr="00442CF3" w14:paraId="28292ABA" w14:textId="77777777" w:rsidTr="002C380B">
        <w:trPr>
          <w:trHeight w:val="567"/>
        </w:trPr>
        <w:tc>
          <w:tcPr>
            <w:tcW w:w="4361" w:type="dxa"/>
            <w:vAlign w:val="center"/>
          </w:tcPr>
          <w:p w14:paraId="61BCE54E" w14:textId="77777777" w:rsidR="004A3745" w:rsidRPr="00442CF3" w:rsidRDefault="004A3745" w:rsidP="002C380B">
            <w:pPr>
              <w:widowControl/>
              <w:ind w:leftChars="135" w:left="28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  <w:szCs w:val="22"/>
              </w:rPr>
              <w:t>Requiring support level 1</w:t>
            </w:r>
          </w:p>
        </w:tc>
        <w:tc>
          <w:tcPr>
            <w:tcW w:w="10773" w:type="dxa"/>
            <w:vAlign w:val="center"/>
          </w:tcPr>
          <w:p w14:paraId="26B5C30B" w14:textId="77777777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Performs daily activities more or less normally.</w:t>
            </w:r>
          </w:p>
          <w:p w14:paraId="26085171" w14:textId="3A0509A4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Requires partial support to prevent the progression of long-term care level</w:t>
            </w:r>
            <w:r w:rsidR="00E46734"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.</w:t>
            </w:r>
          </w:p>
        </w:tc>
      </w:tr>
      <w:tr w:rsidR="004A3745" w:rsidRPr="00442CF3" w14:paraId="0096BAD8" w14:textId="77777777" w:rsidTr="002C380B">
        <w:trPr>
          <w:trHeight w:val="567"/>
        </w:trPr>
        <w:tc>
          <w:tcPr>
            <w:tcW w:w="4361" w:type="dxa"/>
            <w:vAlign w:val="center"/>
          </w:tcPr>
          <w:p w14:paraId="4E58F0C5" w14:textId="77777777" w:rsidR="004A3745" w:rsidRPr="00442CF3" w:rsidRDefault="004A3745" w:rsidP="002C380B">
            <w:pPr>
              <w:widowControl/>
              <w:ind w:leftChars="135" w:left="283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  <w:szCs w:val="22"/>
              </w:rPr>
              <w:t>Requiring support level 2</w:t>
            </w:r>
          </w:p>
        </w:tc>
        <w:tc>
          <w:tcPr>
            <w:tcW w:w="10773" w:type="dxa"/>
            <w:vAlign w:val="center"/>
          </w:tcPr>
          <w:p w14:paraId="45198F2E" w14:textId="6480184C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Requires partial support to perform activities of daily living. However, activities of daily living could be improved by using any facility services</w:t>
            </w:r>
            <w:r w:rsidR="009375E3"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4A3745" w:rsidRPr="00442CF3" w14:paraId="248C8BB8" w14:textId="77777777" w:rsidTr="002C380B">
        <w:trPr>
          <w:trHeight w:val="567"/>
        </w:trPr>
        <w:tc>
          <w:tcPr>
            <w:tcW w:w="4361" w:type="dxa"/>
            <w:vAlign w:val="center"/>
          </w:tcPr>
          <w:p w14:paraId="318AAFDC" w14:textId="77777777" w:rsidR="004A3745" w:rsidRPr="00442CF3" w:rsidRDefault="004A3745" w:rsidP="002C380B">
            <w:pPr>
              <w:widowControl/>
              <w:ind w:leftChars="135" w:left="283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  <w:szCs w:val="22"/>
              </w:rPr>
              <w:t>Requiring long-term care level 1</w:t>
            </w:r>
          </w:p>
        </w:tc>
        <w:tc>
          <w:tcPr>
            <w:tcW w:w="10773" w:type="dxa"/>
            <w:vAlign w:val="center"/>
          </w:tcPr>
          <w:p w14:paraId="30895807" w14:textId="77777777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Has some difficulties in performing activities of daily </w:t>
            </w:r>
            <w:proofErr w:type="gramStart"/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living.</w:t>
            </w:r>
            <w:proofErr w:type="gramEnd"/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2002C000" w14:textId="77777777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Requires partial support to perform activities of daily living.</w:t>
            </w:r>
          </w:p>
        </w:tc>
      </w:tr>
      <w:tr w:rsidR="004A3745" w:rsidRPr="00442CF3" w14:paraId="75F6431A" w14:textId="77777777" w:rsidTr="002C380B">
        <w:trPr>
          <w:trHeight w:val="567"/>
        </w:trPr>
        <w:tc>
          <w:tcPr>
            <w:tcW w:w="4361" w:type="dxa"/>
            <w:vAlign w:val="center"/>
          </w:tcPr>
          <w:p w14:paraId="3ED8C728" w14:textId="77777777" w:rsidR="004A3745" w:rsidRPr="00442CF3" w:rsidRDefault="004A3745" w:rsidP="002C380B">
            <w:pPr>
              <w:widowControl/>
              <w:ind w:leftChars="135" w:left="283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  <w:szCs w:val="22"/>
              </w:rPr>
              <w:t>Requiring long-term care level 2</w:t>
            </w:r>
          </w:p>
        </w:tc>
        <w:tc>
          <w:tcPr>
            <w:tcW w:w="10773" w:type="dxa"/>
            <w:vAlign w:val="center"/>
          </w:tcPr>
          <w:p w14:paraId="1D5D194B" w14:textId="77777777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Has some difficulties in performing activities of daily </w:t>
            </w:r>
            <w:proofErr w:type="gramStart"/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living.</w:t>
            </w:r>
            <w:proofErr w:type="gramEnd"/>
          </w:p>
          <w:p w14:paraId="17A0269E" w14:textId="77777777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Requires partial or total support to perform activities of daily living.</w:t>
            </w:r>
          </w:p>
        </w:tc>
      </w:tr>
      <w:tr w:rsidR="004A3745" w:rsidRPr="00442CF3" w14:paraId="44CFD934" w14:textId="77777777" w:rsidTr="002C380B">
        <w:trPr>
          <w:trHeight w:val="567"/>
        </w:trPr>
        <w:tc>
          <w:tcPr>
            <w:tcW w:w="4361" w:type="dxa"/>
            <w:vAlign w:val="center"/>
          </w:tcPr>
          <w:p w14:paraId="03793622" w14:textId="77777777" w:rsidR="004A3745" w:rsidRPr="00442CF3" w:rsidRDefault="004A3745" w:rsidP="002C380B">
            <w:pPr>
              <w:widowControl/>
              <w:ind w:leftChars="135" w:left="283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  <w:szCs w:val="22"/>
              </w:rPr>
              <w:t>Requiring long-term care level 3</w:t>
            </w:r>
          </w:p>
        </w:tc>
        <w:tc>
          <w:tcPr>
            <w:tcW w:w="10773" w:type="dxa"/>
            <w:vAlign w:val="center"/>
          </w:tcPr>
          <w:p w14:paraId="5C1E693A" w14:textId="77777777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as severe difficulties in performing activities of daily living.</w:t>
            </w:r>
          </w:p>
          <w:p w14:paraId="15B7BCBA" w14:textId="77777777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Requires total support to perform activities of daily living.</w:t>
            </w:r>
          </w:p>
        </w:tc>
      </w:tr>
      <w:tr w:rsidR="004A3745" w:rsidRPr="00442CF3" w14:paraId="73487C95" w14:textId="77777777" w:rsidTr="002C380B">
        <w:trPr>
          <w:trHeight w:val="567"/>
        </w:trPr>
        <w:tc>
          <w:tcPr>
            <w:tcW w:w="4361" w:type="dxa"/>
            <w:vAlign w:val="center"/>
          </w:tcPr>
          <w:p w14:paraId="74CC6B1E" w14:textId="77777777" w:rsidR="004A3745" w:rsidRPr="00442CF3" w:rsidRDefault="004A3745" w:rsidP="002C380B">
            <w:pPr>
              <w:widowControl/>
              <w:ind w:leftChars="135" w:left="283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  <w:szCs w:val="22"/>
              </w:rPr>
              <w:t>Requiring long-term care level 4</w:t>
            </w:r>
          </w:p>
        </w:tc>
        <w:tc>
          <w:tcPr>
            <w:tcW w:w="10773" w:type="dxa"/>
            <w:vAlign w:val="center"/>
          </w:tcPr>
          <w:p w14:paraId="613645D3" w14:textId="77777777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as severe difficulties in performing activities of daily living and some difficulties in communication.</w:t>
            </w:r>
          </w:p>
          <w:p w14:paraId="7A218717" w14:textId="77777777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Requires total and constant support to perform activities of daily living.</w:t>
            </w:r>
          </w:p>
        </w:tc>
      </w:tr>
      <w:tr w:rsidR="004A3745" w:rsidRPr="00442CF3" w14:paraId="691B73F1" w14:textId="77777777" w:rsidTr="002C380B">
        <w:trPr>
          <w:trHeight w:val="567"/>
        </w:trPr>
        <w:tc>
          <w:tcPr>
            <w:tcW w:w="4361" w:type="dxa"/>
            <w:vAlign w:val="center"/>
          </w:tcPr>
          <w:p w14:paraId="3EE04A74" w14:textId="77777777" w:rsidR="004A3745" w:rsidRPr="00442CF3" w:rsidRDefault="004A3745" w:rsidP="002C380B">
            <w:pPr>
              <w:widowControl/>
              <w:ind w:leftChars="135" w:left="28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  <w:szCs w:val="22"/>
              </w:rPr>
              <w:t>Requiring long-term care level 5</w:t>
            </w:r>
          </w:p>
        </w:tc>
        <w:tc>
          <w:tcPr>
            <w:tcW w:w="10773" w:type="dxa"/>
            <w:vAlign w:val="center"/>
          </w:tcPr>
          <w:p w14:paraId="3D951464" w14:textId="77777777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as severe difficulties in performing activities of daily living and communication.</w:t>
            </w:r>
          </w:p>
          <w:p w14:paraId="1B3C0869" w14:textId="77777777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Requires total and constant support to perform activities of daily living. </w:t>
            </w:r>
          </w:p>
        </w:tc>
      </w:tr>
    </w:tbl>
    <w:p w14:paraId="5D3BCF8C" w14:textId="77777777" w:rsidR="004A3745" w:rsidRPr="00442CF3" w:rsidRDefault="004A3745" w:rsidP="004A3745">
      <w:pPr>
        <w:widowControl/>
        <w:rPr>
          <w:rFonts w:ascii="Arial" w:eastAsia="ＭＳ Ｐゴシック" w:hAnsi="Arial" w:cs="Arial"/>
          <w:color w:val="000000"/>
          <w:kern w:val="0"/>
          <w:sz w:val="22"/>
          <w:szCs w:val="22"/>
        </w:rPr>
      </w:pPr>
    </w:p>
    <w:p w14:paraId="5A961662" w14:textId="40956EBF" w:rsidR="004A3745" w:rsidRPr="00442CF3" w:rsidRDefault="00944960" w:rsidP="004A3745">
      <w:pPr>
        <w:widowControl/>
        <w:ind w:rightChars="701" w:right="1472"/>
        <w:rPr>
          <w:rFonts w:ascii="Arial" w:hAnsi="Arial" w:cs="Arial"/>
          <w:b/>
          <w:color w:val="000000" w:themeColor="text1"/>
          <w:sz w:val="22"/>
          <w:szCs w:val="22"/>
        </w:rPr>
      </w:pPr>
      <w:r w:rsidRPr="00442CF3">
        <w:rPr>
          <w:rFonts w:ascii="Arial" w:hAnsi="Arial" w:cs="Arial"/>
          <w:b/>
          <w:color w:val="000000" w:themeColor="text1"/>
          <w:sz w:val="22"/>
          <w:szCs w:val="22"/>
        </w:rPr>
        <w:t>T</w:t>
      </w:r>
      <w:r w:rsidR="004A3745" w:rsidRPr="00442CF3">
        <w:rPr>
          <w:rFonts w:ascii="Arial" w:hAnsi="Arial" w:cs="Arial"/>
          <w:b/>
          <w:color w:val="000000" w:themeColor="text1"/>
          <w:sz w:val="22"/>
          <w:szCs w:val="22"/>
        </w:rPr>
        <w:t xml:space="preserve">able </w:t>
      </w:r>
      <w:r w:rsidRPr="00442CF3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4A3745" w:rsidRPr="00442CF3">
        <w:rPr>
          <w:rFonts w:ascii="Arial" w:hAnsi="Arial" w:cs="Arial"/>
          <w:b/>
          <w:color w:val="000000" w:themeColor="text1"/>
          <w:sz w:val="22"/>
          <w:szCs w:val="22"/>
        </w:rPr>
        <w:t>1-2. Definition of the certified classification</w:t>
      </w:r>
      <w:r w:rsidR="004A3745" w:rsidRPr="00442CF3">
        <w:rPr>
          <w:rFonts w:ascii="Arial" w:hAnsi="Arial" w:cs="Arial" w:hint="eastAsia"/>
          <w:b/>
          <w:color w:val="000000" w:themeColor="text1"/>
          <w:sz w:val="22"/>
          <w:szCs w:val="22"/>
        </w:rPr>
        <w:t xml:space="preserve"> </w:t>
      </w:r>
      <w:r w:rsidR="004A3745" w:rsidRPr="00442CF3">
        <w:rPr>
          <w:rFonts w:ascii="Arial" w:hAnsi="Arial" w:cs="Arial"/>
          <w:b/>
          <w:color w:val="000000" w:themeColor="text1"/>
          <w:sz w:val="22"/>
          <w:szCs w:val="22"/>
        </w:rPr>
        <w:t xml:space="preserve">of </w:t>
      </w:r>
      <w:r w:rsidR="00F26ED8" w:rsidRPr="00442CF3">
        <w:rPr>
          <w:rFonts w:ascii="Arial" w:hAnsi="Arial" w:cs="Arial"/>
          <w:b/>
          <w:color w:val="000000" w:themeColor="text1"/>
          <w:sz w:val="22"/>
          <w:szCs w:val="22"/>
        </w:rPr>
        <w:t xml:space="preserve">grades of </w:t>
      </w:r>
      <w:r w:rsidR="004A3745" w:rsidRPr="00442CF3">
        <w:rPr>
          <w:rFonts w:ascii="Arial" w:hAnsi="Arial" w:cs="Arial"/>
          <w:b/>
          <w:color w:val="000000" w:themeColor="text1"/>
          <w:sz w:val="22"/>
          <w:szCs w:val="22"/>
        </w:rPr>
        <w:t xml:space="preserve">independence of daily living for subjects with dementia </w:t>
      </w:r>
      <w:r w:rsidR="004A3745" w:rsidRPr="00442CF3">
        <w:rPr>
          <w:rFonts w:ascii="Arial" w:hAnsi="Arial" w:cs="Arial" w:hint="eastAsia"/>
          <w:b/>
          <w:color w:val="000000" w:themeColor="text1"/>
          <w:sz w:val="22"/>
          <w:szCs w:val="22"/>
        </w:rPr>
        <w:t>on</w:t>
      </w:r>
      <w:r w:rsidR="004A3745" w:rsidRPr="00442CF3">
        <w:rPr>
          <w:rFonts w:ascii="Arial" w:hAnsi="Arial" w:cs="Arial"/>
          <w:b/>
          <w:color w:val="000000" w:themeColor="text1"/>
          <w:sz w:val="22"/>
          <w:szCs w:val="22"/>
        </w:rPr>
        <w:t xml:space="preserve"> the long-term care insurance system of Japan</w:t>
      </w:r>
    </w:p>
    <w:tbl>
      <w:tblPr>
        <w:tblStyle w:val="af6"/>
        <w:tblW w:w="0" w:type="auto"/>
        <w:tblLook w:val="04A0" w:firstRow="1" w:lastRow="0" w:firstColumn="1" w:lastColumn="0" w:noHBand="0" w:noVBand="1"/>
      </w:tblPr>
      <w:tblGrid>
        <w:gridCol w:w="4359"/>
        <w:gridCol w:w="10767"/>
      </w:tblGrid>
      <w:tr w:rsidR="004A3745" w:rsidRPr="00442CF3" w14:paraId="1415A1D7" w14:textId="77777777" w:rsidTr="002C380B">
        <w:trPr>
          <w:trHeight w:val="510"/>
        </w:trPr>
        <w:tc>
          <w:tcPr>
            <w:tcW w:w="4361" w:type="dxa"/>
            <w:vAlign w:val="center"/>
          </w:tcPr>
          <w:p w14:paraId="4AE5965A" w14:textId="77777777" w:rsidR="004A3745" w:rsidRPr="00442CF3" w:rsidRDefault="004A3745" w:rsidP="002C380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rades</w:t>
            </w:r>
            <w:r w:rsidRPr="00442CF3">
              <w:rPr>
                <w:rFonts w:ascii="Arial" w:hAnsi="Arial" w:cs="Arial" w:hint="eastAsia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442CF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f independence of daily living</w:t>
            </w:r>
          </w:p>
        </w:tc>
        <w:tc>
          <w:tcPr>
            <w:tcW w:w="10773" w:type="dxa"/>
            <w:vAlign w:val="center"/>
          </w:tcPr>
          <w:p w14:paraId="64C5D1FC" w14:textId="77777777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b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b/>
                <w:color w:val="000000"/>
                <w:sz w:val="22"/>
                <w:szCs w:val="22"/>
              </w:rPr>
              <w:t>Status</w:t>
            </w:r>
          </w:p>
        </w:tc>
      </w:tr>
      <w:tr w:rsidR="004A3745" w:rsidRPr="00442CF3" w14:paraId="4A9D5700" w14:textId="77777777" w:rsidTr="002C380B">
        <w:trPr>
          <w:trHeight w:val="567"/>
        </w:trPr>
        <w:tc>
          <w:tcPr>
            <w:tcW w:w="4361" w:type="dxa"/>
            <w:vAlign w:val="center"/>
          </w:tcPr>
          <w:p w14:paraId="1CEE8129" w14:textId="77777777" w:rsidR="004A3745" w:rsidRPr="00442CF3" w:rsidRDefault="004A3745" w:rsidP="002C380B">
            <w:pPr>
              <w:widowControl/>
              <w:ind w:leftChars="135" w:left="28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  <w:szCs w:val="22"/>
              </w:rPr>
              <w:t>N</w:t>
            </w:r>
            <w:r w:rsidRPr="00442CF3">
              <w:rPr>
                <w:rFonts w:ascii="Arial" w:hAnsi="Arial" w:cs="Arial"/>
                <w:color w:val="000000"/>
                <w:sz w:val="22"/>
                <w:szCs w:val="22"/>
              </w:rPr>
              <w:t>ormal</w:t>
            </w:r>
          </w:p>
        </w:tc>
        <w:tc>
          <w:tcPr>
            <w:tcW w:w="10773" w:type="dxa"/>
            <w:vAlign w:val="center"/>
          </w:tcPr>
          <w:p w14:paraId="04DDC363" w14:textId="6E4F9F4F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as no dementia sympto</w:t>
            </w:r>
            <w:r w:rsidR="004F6850"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s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 xml:space="preserve"> and performs daily activities more or less normally in the house.</w:t>
            </w:r>
          </w:p>
        </w:tc>
      </w:tr>
      <w:tr w:rsidR="004A3745" w:rsidRPr="00442CF3" w14:paraId="682BEC42" w14:textId="77777777" w:rsidTr="002C380B">
        <w:trPr>
          <w:trHeight w:val="567"/>
        </w:trPr>
        <w:tc>
          <w:tcPr>
            <w:tcW w:w="4361" w:type="dxa"/>
            <w:vAlign w:val="center"/>
          </w:tcPr>
          <w:p w14:paraId="111F7105" w14:textId="77777777" w:rsidR="004A3745" w:rsidRPr="00442CF3" w:rsidRDefault="004A3745" w:rsidP="002C380B">
            <w:pPr>
              <w:widowControl/>
              <w:ind w:leftChars="135" w:left="283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  <w:szCs w:val="22"/>
              </w:rPr>
              <w:t>Degree I</w:t>
            </w:r>
          </w:p>
        </w:tc>
        <w:tc>
          <w:tcPr>
            <w:tcW w:w="10773" w:type="dxa"/>
            <w:vAlign w:val="center"/>
          </w:tcPr>
          <w:p w14:paraId="7E3F945F" w14:textId="7F9F8584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as some dementia sympto</w:t>
            </w:r>
            <w:r w:rsidR="008A3EA9"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s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, but performs daily activities more or less normally in the house.</w:t>
            </w:r>
          </w:p>
        </w:tc>
      </w:tr>
      <w:tr w:rsidR="004A3745" w:rsidRPr="00442CF3" w14:paraId="429883C0" w14:textId="77777777" w:rsidTr="002C380B">
        <w:trPr>
          <w:trHeight w:val="567"/>
        </w:trPr>
        <w:tc>
          <w:tcPr>
            <w:tcW w:w="4361" w:type="dxa"/>
            <w:vAlign w:val="center"/>
          </w:tcPr>
          <w:p w14:paraId="7813819B" w14:textId="77777777" w:rsidR="004A3745" w:rsidRPr="00442CF3" w:rsidRDefault="004A3745" w:rsidP="002C380B">
            <w:pPr>
              <w:widowControl/>
              <w:ind w:leftChars="135" w:left="283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  <w:szCs w:val="22"/>
              </w:rPr>
              <w:t>Degree</w:t>
            </w:r>
            <w:r w:rsidRPr="00442CF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42CF3">
              <w:rPr>
                <w:rFonts w:ascii="Arial" w:hAnsi="Arial" w:cs="Arial"/>
                <w:color w:val="000000"/>
                <w:sz w:val="22"/>
                <w:szCs w:val="22"/>
              </w:rPr>
              <w:t>IIa</w:t>
            </w:r>
            <w:proofErr w:type="spellEnd"/>
          </w:p>
        </w:tc>
        <w:tc>
          <w:tcPr>
            <w:tcW w:w="10773" w:type="dxa"/>
            <w:vAlign w:val="center"/>
          </w:tcPr>
          <w:p w14:paraId="1F600B26" w14:textId="77777777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as some difficulties in performing activities of daily living or communication due to dementia out of the house, but can perform daily activities more or less normally with partial support.</w:t>
            </w:r>
          </w:p>
        </w:tc>
      </w:tr>
      <w:tr w:rsidR="004A3745" w:rsidRPr="00442CF3" w14:paraId="220B063F" w14:textId="77777777" w:rsidTr="002C380B">
        <w:trPr>
          <w:trHeight w:val="567"/>
        </w:trPr>
        <w:tc>
          <w:tcPr>
            <w:tcW w:w="4361" w:type="dxa"/>
            <w:vAlign w:val="center"/>
          </w:tcPr>
          <w:p w14:paraId="70033982" w14:textId="77777777" w:rsidR="004A3745" w:rsidRPr="00442CF3" w:rsidRDefault="004A3745" w:rsidP="002C380B">
            <w:pPr>
              <w:widowControl/>
              <w:ind w:leftChars="135" w:left="283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  <w:szCs w:val="22"/>
              </w:rPr>
              <w:t>Degree</w:t>
            </w:r>
            <w:r w:rsidRPr="00442CF3">
              <w:rPr>
                <w:rFonts w:ascii="Arial" w:hAnsi="Arial" w:cs="Arial"/>
                <w:color w:val="000000"/>
                <w:sz w:val="22"/>
                <w:szCs w:val="22"/>
              </w:rPr>
              <w:t xml:space="preserve"> IIb</w:t>
            </w:r>
          </w:p>
        </w:tc>
        <w:tc>
          <w:tcPr>
            <w:tcW w:w="10773" w:type="dxa"/>
            <w:vAlign w:val="center"/>
          </w:tcPr>
          <w:p w14:paraId="46C22B7C" w14:textId="77777777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as some difficulties in performing activities of daily living or communication due to dementia in the house, but can perform daily activities more or less normally with partial support.</w:t>
            </w:r>
          </w:p>
        </w:tc>
      </w:tr>
      <w:tr w:rsidR="004A3745" w:rsidRPr="00442CF3" w14:paraId="68EEE459" w14:textId="77777777" w:rsidTr="002C380B">
        <w:trPr>
          <w:trHeight w:val="567"/>
        </w:trPr>
        <w:tc>
          <w:tcPr>
            <w:tcW w:w="4361" w:type="dxa"/>
            <w:vAlign w:val="center"/>
          </w:tcPr>
          <w:p w14:paraId="1BFB5C55" w14:textId="77777777" w:rsidR="004A3745" w:rsidRPr="00442CF3" w:rsidRDefault="004A3745" w:rsidP="002C380B">
            <w:pPr>
              <w:widowControl/>
              <w:ind w:leftChars="135" w:left="283"/>
              <w:rPr>
                <w:rFonts w:ascii="Arial" w:eastAsia="ＭＳ Ｐゴシック" w:hAnsi="Arial" w:cs="Arial"/>
                <w:color w:val="000000"/>
                <w:kern w:val="2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Degree</w:t>
            </w:r>
            <w:r w:rsidRPr="00442CF3">
              <w:rPr>
                <w:rFonts w:ascii="Arial" w:hAnsi="Arial" w:cs="Arial"/>
                <w:color w:val="000000"/>
                <w:sz w:val="22"/>
              </w:rPr>
              <w:t xml:space="preserve"> IIIa</w:t>
            </w:r>
          </w:p>
        </w:tc>
        <w:tc>
          <w:tcPr>
            <w:tcW w:w="10773" w:type="dxa"/>
            <w:vAlign w:val="center"/>
          </w:tcPr>
          <w:p w14:paraId="1511DA42" w14:textId="77777777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Has some difficulties in performing activities of daily living or communication due to dementia in the daytime, but can perform daily activities with total support.</w:t>
            </w:r>
          </w:p>
        </w:tc>
      </w:tr>
      <w:tr w:rsidR="004A3745" w:rsidRPr="00442CF3" w14:paraId="0ADA43AA" w14:textId="77777777" w:rsidTr="002C380B">
        <w:trPr>
          <w:trHeight w:val="567"/>
        </w:trPr>
        <w:tc>
          <w:tcPr>
            <w:tcW w:w="4361" w:type="dxa"/>
            <w:vAlign w:val="center"/>
          </w:tcPr>
          <w:p w14:paraId="2FBB2A63" w14:textId="77777777" w:rsidR="004A3745" w:rsidRPr="00442CF3" w:rsidRDefault="004A3745" w:rsidP="002C380B">
            <w:pPr>
              <w:widowControl/>
              <w:ind w:leftChars="135" w:left="283"/>
              <w:rPr>
                <w:rFonts w:ascii="Arial" w:eastAsia="ＭＳ Ｐゴシック" w:hAnsi="Arial" w:cs="Arial"/>
                <w:color w:val="000000"/>
                <w:kern w:val="2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lastRenderedPageBreak/>
              <w:t>Degree</w:t>
            </w:r>
            <w:r w:rsidRPr="00442CF3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proofErr w:type="spellStart"/>
            <w:r w:rsidRPr="00442CF3">
              <w:rPr>
                <w:rFonts w:ascii="Arial" w:hAnsi="Arial" w:cs="Arial"/>
                <w:color w:val="000000"/>
                <w:sz w:val="22"/>
              </w:rPr>
              <w:t>IIIb</w:t>
            </w:r>
            <w:proofErr w:type="spellEnd"/>
          </w:p>
        </w:tc>
        <w:tc>
          <w:tcPr>
            <w:tcW w:w="10773" w:type="dxa"/>
            <w:vAlign w:val="center"/>
          </w:tcPr>
          <w:p w14:paraId="3A55DBB3" w14:textId="77777777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Has some difficulties in performing activities of daily living or communication due to dementia even at night, but can perform daily activities with total support.</w:t>
            </w:r>
          </w:p>
        </w:tc>
      </w:tr>
      <w:tr w:rsidR="004A3745" w:rsidRPr="00442CF3" w14:paraId="36AFDF30" w14:textId="77777777" w:rsidTr="002C380B">
        <w:trPr>
          <w:trHeight w:val="567"/>
        </w:trPr>
        <w:tc>
          <w:tcPr>
            <w:tcW w:w="4361" w:type="dxa"/>
            <w:vAlign w:val="center"/>
          </w:tcPr>
          <w:p w14:paraId="726277DE" w14:textId="77777777" w:rsidR="004A3745" w:rsidRPr="00442CF3" w:rsidRDefault="004A3745" w:rsidP="002C380B">
            <w:pPr>
              <w:widowControl/>
              <w:ind w:leftChars="135" w:left="283"/>
              <w:rPr>
                <w:rFonts w:ascii="Arial" w:hAnsi="Arial" w:cs="Arial"/>
                <w:color w:val="000000"/>
                <w:kern w:val="2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Degree</w:t>
            </w:r>
            <w:r w:rsidRPr="00442CF3">
              <w:rPr>
                <w:rFonts w:ascii="Arial" w:hAnsi="Arial" w:cs="Arial"/>
                <w:color w:val="000000"/>
                <w:sz w:val="22"/>
              </w:rPr>
              <w:t xml:space="preserve"> IV</w:t>
            </w:r>
          </w:p>
        </w:tc>
        <w:tc>
          <w:tcPr>
            <w:tcW w:w="10773" w:type="dxa"/>
            <w:vAlign w:val="center"/>
          </w:tcPr>
          <w:p w14:paraId="469D78CF" w14:textId="77777777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Has severe difficulties in performing activities of daily living and communication.</w:t>
            </w:r>
          </w:p>
          <w:p w14:paraId="22306C1A" w14:textId="1F20C7B9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Requi</w:t>
            </w:r>
            <w:r w:rsidR="0026132E" w:rsidRPr="00442CF3">
              <w:rPr>
                <w:rFonts w:ascii="Arial" w:eastAsia="ＭＳ Ｐゴシック" w:hAnsi="Arial" w:cs="Arial"/>
                <w:color w:val="000000"/>
                <w:sz w:val="22"/>
              </w:rPr>
              <w:t>res</w:t>
            </w: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 xml:space="preserve"> 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 xml:space="preserve">total and constant support to perform </w:t>
            </w:r>
            <w:r w:rsidR="00EF2D32" w:rsidRPr="00442CF3">
              <w:rPr>
                <w:rFonts w:ascii="Arial" w:eastAsia="ＭＳ Ｐゴシック" w:hAnsi="Arial" w:cs="Arial"/>
                <w:color w:val="000000"/>
                <w:sz w:val="22"/>
              </w:rPr>
              <w:t xml:space="preserve">activities of </w:t>
            </w: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>daily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 xml:space="preserve"> </w:t>
            </w:r>
            <w:r w:rsidR="00EF2D32" w:rsidRPr="00442CF3">
              <w:rPr>
                <w:rFonts w:ascii="Arial" w:eastAsia="ＭＳ Ｐゴシック" w:hAnsi="Arial" w:cs="Arial"/>
                <w:color w:val="000000"/>
                <w:sz w:val="22"/>
              </w:rPr>
              <w:t>living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.</w:t>
            </w:r>
          </w:p>
        </w:tc>
      </w:tr>
      <w:tr w:rsidR="004A3745" w:rsidRPr="00442CF3" w14:paraId="184FAFFE" w14:textId="77777777" w:rsidTr="002C380B">
        <w:trPr>
          <w:trHeight w:val="567"/>
        </w:trPr>
        <w:tc>
          <w:tcPr>
            <w:tcW w:w="4361" w:type="dxa"/>
            <w:vAlign w:val="center"/>
          </w:tcPr>
          <w:p w14:paraId="141201B1" w14:textId="77777777" w:rsidR="004A3745" w:rsidRPr="00442CF3" w:rsidRDefault="004A3745" w:rsidP="002C380B">
            <w:pPr>
              <w:widowControl/>
              <w:ind w:leftChars="135" w:left="283"/>
              <w:rPr>
                <w:rFonts w:ascii="Arial" w:hAnsi="Arial" w:cs="Arial"/>
                <w:color w:val="000000"/>
                <w:kern w:val="2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Degree</w:t>
            </w:r>
            <w:r w:rsidRPr="00442CF3">
              <w:rPr>
                <w:rFonts w:ascii="Arial" w:hAnsi="Arial" w:cs="Arial"/>
                <w:color w:val="000000"/>
                <w:sz w:val="22"/>
              </w:rPr>
              <w:t xml:space="preserve"> M</w:t>
            </w:r>
          </w:p>
        </w:tc>
        <w:tc>
          <w:tcPr>
            <w:tcW w:w="10773" w:type="dxa"/>
            <w:vAlign w:val="center"/>
          </w:tcPr>
          <w:p w14:paraId="11D7A132" w14:textId="77777777" w:rsidR="004A3745" w:rsidRPr="00442CF3" w:rsidRDefault="004A3745" w:rsidP="002C380B">
            <w:pPr>
              <w:widowControl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 xml:space="preserve">Has severe behavioral and psychological symptoms of dementia and/or physical disorder, and requires medical </w:t>
            </w: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>intervention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 xml:space="preserve">. </w:t>
            </w:r>
          </w:p>
        </w:tc>
      </w:tr>
    </w:tbl>
    <w:p w14:paraId="441F58EC" w14:textId="77777777" w:rsidR="004A3745" w:rsidRPr="00442CF3" w:rsidRDefault="004A3745" w:rsidP="004A3745">
      <w:pPr>
        <w:widowControl/>
        <w:rPr>
          <w:rFonts w:ascii="Arial" w:eastAsia="ＭＳ Ｐゴシック" w:hAnsi="Arial" w:cs="Arial"/>
          <w:color w:val="000000"/>
          <w:kern w:val="0"/>
          <w:sz w:val="22"/>
        </w:rPr>
      </w:pPr>
    </w:p>
    <w:p w14:paraId="77443B35" w14:textId="5D6BBC92" w:rsidR="004A3745" w:rsidRPr="00442CF3" w:rsidRDefault="004A3745">
      <w:pPr>
        <w:widowControl/>
        <w:jc w:val="left"/>
        <w:rPr>
          <w:rFonts w:ascii="Arial" w:hAnsi="Arial" w:cs="Arial"/>
          <w:b/>
          <w:color w:val="000000" w:themeColor="text1"/>
          <w:sz w:val="22"/>
        </w:rPr>
      </w:pPr>
      <w:r w:rsidRPr="00442CF3">
        <w:rPr>
          <w:rFonts w:ascii="Arial" w:hAnsi="Arial" w:cs="Arial"/>
          <w:b/>
          <w:color w:val="000000" w:themeColor="text1"/>
          <w:sz w:val="22"/>
        </w:rPr>
        <w:br w:type="page"/>
      </w:r>
    </w:p>
    <w:p w14:paraId="34B1E2A4" w14:textId="67F4303A" w:rsidR="00944960" w:rsidRPr="00442CF3" w:rsidRDefault="00944960" w:rsidP="00944960">
      <w:pPr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 w:rsidRPr="00442CF3">
        <w:rPr>
          <w:rFonts w:ascii="Arial" w:hAnsi="Arial" w:cs="Arial"/>
          <w:b/>
          <w:color w:val="000000" w:themeColor="text1"/>
          <w:sz w:val="22"/>
        </w:rPr>
        <w:lastRenderedPageBreak/>
        <w:t xml:space="preserve">Table S2. Characteristics of the subjects with dementia according to the categories </w:t>
      </w:r>
      <w:r w:rsidRPr="00442CF3">
        <w:rPr>
          <w:rFonts w:ascii="Arial" w:hAnsi="Arial" w:cs="Arial" w:hint="eastAsia"/>
          <w:b/>
          <w:color w:val="000000" w:themeColor="text1"/>
          <w:sz w:val="22"/>
        </w:rPr>
        <w:t>of requiring support or long-term care</w:t>
      </w:r>
      <w:r w:rsidRPr="00442CF3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442CF3">
        <w:rPr>
          <w:rFonts w:ascii="Arial" w:hAnsi="Arial" w:cs="Arial" w:hint="eastAsia"/>
          <w:b/>
          <w:color w:val="000000" w:themeColor="text1"/>
          <w:sz w:val="22"/>
        </w:rPr>
        <w:t>level</w:t>
      </w:r>
    </w:p>
    <w:tbl>
      <w:tblPr>
        <w:tblW w:w="155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06"/>
        <w:gridCol w:w="1814"/>
        <w:gridCol w:w="1984"/>
        <w:gridCol w:w="1984"/>
        <w:gridCol w:w="1984"/>
        <w:gridCol w:w="1984"/>
        <w:gridCol w:w="1135"/>
      </w:tblGrid>
      <w:tr w:rsidR="00944960" w:rsidRPr="00442CF3" w14:paraId="06AC32A5" w14:textId="77777777" w:rsidTr="000A42E8">
        <w:trPr>
          <w:trHeight w:val="340"/>
        </w:trPr>
        <w:tc>
          <w:tcPr>
            <w:tcW w:w="470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08FD0" w14:textId="77777777" w:rsidR="00944960" w:rsidRPr="00442CF3" w:rsidRDefault="00944960" w:rsidP="000A42E8">
            <w:pPr>
              <w:tabs>
                <w:tab w:val="center" w:pos="4252"/>
                <w:tab w:val="right" w:pos="8504"/>
              </w:tabs>
              <w:snapToGrid w:val="0"/>
              <w:rPr>
                <w:rFonts w:ascii="Arial" w:eastAsia="ＭＳ Ｐゴシック" w:hAnsi="Arial" w:cs="Arial"/>
                <w:color w:val="000000"/>
                <w:sz w:val="22"/>
              </w:rPr>
            </w:pPr>
          </w:p>
        </w:tc>
        <w:tc>
          <w:tcPr>
            <w:tcW w:w="10885" w:type="dxa"/>
            <w:gridSpan w:val="6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9D70F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Certified support or long-term care</w:t>
            </w:r>
            <w:r w:rsidRPr="00442CF3">
              <w:rPr>
                <w:rFonts w:ascii="Arial" w:hAnsi="Arial" w:cs="Arial" w:hint="eastAsia"/>
                <w:color w:val="000000"/>
                <w:sz w:val="22"/>
              </w:rPr>
              <w:t xml:space="preserve"> level</w:t>
            </w:r>
          </w:p>
        </w:tc>
      </w:tr>
      <w:tr w:rsidR="00944960" w:rsidRPr="00442CF3" w14:paraId="78345768" w14:textId="77777777" w:rsidTr="000A42E8">
        <w:trPr>
          <w:trHeight w:val="340"/>
        </w:trPr>
        <w:tc>
          <w:tcPr>
            <w:tcW w:w="4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F8F67" w14:textId="77777777" w:rsidR="00944960" w:rsidRPr="00442CF3" w:rsidRDefault="00944960" w:rsidP="000A42E8">
            <w:pPr>
              <w:rPr>
                <w:rFonts w:ascii="Arial" w:eastAsia="ＭＳ Ｐゴシック" w:hAnsi="Arial" w:cs="Arial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D2362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 xml:space="preserve">No </w:t>
            </w: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>certification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32C96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Requiring</w:t>
            </w:r>
            <w:r w:rsidRPr="00442CF3">
              <w:rPr>
                <w:rFonts w:ascii="Arial" w:hAnsi="Arial" w:cs="Arial"/>
                <w:color w:val="000000"/>
                <w:sz w:val="22"/>
              </w:rPr>
              <w:t xml:space="preserve"> support</w:t>
            </w:r>
            <w:r w:rsidRPr="00442CF3">
              <w:rPr>
                <w:rFonts w:ascii="Arial" w:hAnsi="Arial" w:cs="Arial" w:hint="eastAsia"/>
                <w:color w:val="000000"/>
                <w:sz w:val="22"/>
              </w:rPr>
              <w:t xml:space="preserve"> levels </w:t>
            </w:r>
            <w:r w:rsidRPr="00442CF3">
              <w:rPr>
                <w:rFonts w:ascii="Arial" w:hAnsi="Arial" w:cs="Arial"/>
                <w:color w:val="000000"/>
                <w:sz w:val="22"/>
              </w:rPr>
              <w:t>1 to 2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86242FE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Requiring long-term care</w:t>
            </w:r>
            <w:r w:rsidRPr="00442CF3">
              <w:rPr>
                <w:rFonts w:ascii="Arial" w:hAnsi="Arial" w:cs="Arial" w:hint="eastAsia"/>
                <w:color w:val="000000"/>
                <w:sz w:val="22"/>
              </w:rPr>
              <w:t xml:space="preserve"> level </w:t>
            </w:r>
            <w:r w:rsidRPr="00442CF3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CB0F593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 xml:space="preserve">Requiring long-term care </w:t>
            </w:r>
            <w:r w:rsidRPr="00442CF3">
              <w:rPr>
                <w:rFonts w:ascii="Arial" w:hAnsi="Arial" w:cs="Arial" w:hint="eastAsia"/>
                <w:color w:val="000000"/>
                <w:sz w:val="22"/>
              </w:rPr>
              <w:t xml:space="preserve">levels </w:t>
            </w:r>
            <w:r w:rsidRPr="00442CF3">
              <w:rPr>
                <w:rFonts w:ascii="Arial" w:hAnsi="Arial" w:cs="Arial"/>
                <w:color w:val="000000"/>
                <w:sz w:val="22"/>
              </w:rPr>
              <w:t>2 to 3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BC9C013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Requiring long-term care</w:t>
            </w:r>
            <w:r w:rsidRPr="00442CF3">
              <w:rPr>
                <w:rFonts w:ascii="Arial" w:hAnsi="Arial" w:cs="Arial" w:hint="eastAsia"/>
                <w:color w:val="000000"/>
                <w:sz w:val="22"/>
              </w:rPr>
              <w:t xml:space="preserve"> levels </w:t>
            </w:r>
            <w:r w:rsidRPr="00442CF3">
              <w:rPr>
                <w:rFonts w:ascii="Arial" w:hAnsi="Arial" w:cs="Arial"/>
                <w:color w:val="000000"/>
                <w:sz w:val="22"/>
              </w:rPr>
              <w:t>4 to 5</w:t>
            </w:r>
          </w:p>
        </w:tc>
        <w:tc>
          <w:tcPr>
            <w:tcW w:w="113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5DA712C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No</w:t>
            </w:r>
            <w:r w:rsidRPr="00442CF3">
              <w:rPr>
                <w:rFonts w:ascii="Arial" w:hAnsi="Arial" w:cs="Arial"/>
                <w:color w:val="000000"/>
                <w:sz w:val="22"/>
              </w:rPr>
              <w:t>. of missing values</w:t>
            </w:r>
          </w:p>
        </w:tc>
      </w:tr>
      <w:tr w:rsidR="00944960" w:rsidRPr="00442CF3" w14:paraId="678B6577" w14:textId="77777777" w:rsidTr="000A42E8">
        <w:trPr>
          <w:trHeight w:val="170"/>
        </w:trPr>
        <w:tc>
          <w:tcPr>
            <w:tcW w:w="470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A3A5A" w14:textId="77777777" w:rsidR="00944960" w:rsidRPr="00442CF3" w:rsidRDefault="00944960" w:rsidP="000A42E8">
            <w:pPr>
              <w:rPr>
                <w:rFonts w:ascii="Arial" w:eastAsia="ＭＳ Ｐゴシック" w:hAnsi="Arial" w:cs="Arial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D550E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(n=105)</w:t>
            </w:r>
          </w:p>
        </w:tc>
        <w:tc>
          <w:tcPr>
            <w:tcW w:w="198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4C311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(n=46)</w:t>
            </w:r>
          </w:p>
        </w:tc>
        <w:tc>
          <w:tcPr>
            <w:tcW w:w="198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F9C39DE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(n=72)</w:t>
            </w:r>
          </w:p>
        </w:tc>
        <w:tc>
          <w:tcPr>
            <w:tcW w:w="198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764D98F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(n=54)</w:t>
            </w:r>
          </w:p>
        </w:tc>
        <w:tc>
          <w:tcPr>
            <w:tcW w:w="198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2FB099C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(n=69)</w:t>
            </w:r>
          </w:p>
        </w:tc>
        <w:tc>
          <w:tcPr>
            <w:tcW w:w="1135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63AC6429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944960" w:rsidRPr="00442CF3" w14:paraId="6FD92664" w14:textId="77777777" w:rsidTr="000A42E8">
        <w:trPr>
          <w:trHeight w:val="244"/>
        </w:trPr>
        <w:tc>
          <w:tcPr>
            <w:tcW w:w="470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067A3" w14:textId="77777777" w:rsidR="00944960" w:rsidRPr="00442CF3" w:rsidRDefault="00944960" w:rsidP="000A42E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442CF3">
              <w:rPr>
                <w:rFonts w:ascii="Arial" w:hAnsi="Arial" w:cs="Arial" w:hint="eastAsia"/>
                <w:b/>
                <w:i/>
                <w:color w:val="000000" w:themeColor="text1"/>
                <w:sz w:val="22"/>
              </w:rPr>
              <w:t>Demographic and socioeconomic factors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4B727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30BF6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5EED06F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5BEF3BD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9996316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single" w:sz="18" w:space="0" w:color="auto"/>
              <w:left w:val="nil"/>
              <w:right w:val="nil"/>
            </w:tcBorders>
          </w:tcPr>
          <w:p w14:paraId="0C7B437F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944960" w:rsidRPr="00442CF3" w14:paraId="4735AF01" w14:textId="77777777" w:rsidTr="000A42E8">
        <w:trPr>
          <w:trHeight w:val="244"/>
        </w:trPr>
        <w:tc>
          <w:tcPr>
            <w:tcW w:w="4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2C090" w14:textId="77777777" w:rsidR="00944960" w:rsidRPr="00442CF3" w:rsidRDefault="00944960" w:rsidP="000A42E8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</w:rPr>
              <w:t>Age, mean (SD), years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2466E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84 (</w:t>
            </w:r>
            <w:r w:rsidRPr="00442CF3">
              <w:rPr>
                <w:rFonts w:ascii="Arial" w:hAnsi="Arial" w:cs="Arial" w:hint="eastAsia"/>
                <w:color w:val="000000"/>
                <w:sz w:val="22"/>
              </w:rPr>
              <w:t>7</w:t>
            </w:r>
            <w:r w:rsidRPr="00442CF3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4B604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87 (5)*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39778F1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85 (7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750785F2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86 (7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3CAA914C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87 (8)*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7694D82A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0</w:t>
            </w:r>
          </w:p>
        </w:tc>
      </w:tr>
      <w:tr w:rsidR="00944960" w:rsidRPr="00442CF3" w14:paraId="0447E9DC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79AFE" w14:textId="77777777" w:rsidR="00944960" w:rsidRPr="00442CF3" w:rsidRDefault="00944960" w:rsidP="000A42E8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</w:rPr>
              <w:t>Female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1F61C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6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B897B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69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1086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66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9A2E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79.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A4B7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78.3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4AAB753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0</w:t>
            </w:r>
          </w:p>
        </w:tc>
      </w:tr>
      <w:tr w:rsidR="00944960" w:rsidRPr="00442CF3" w14:paraId="3E3B9CB3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35651" w14:textId="77777777" w:rsidR="00944960" w:rsidRPr="00442CF3" w:rsidRDefault="00944960" w:rsidP="000A42E8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</w:rPr>
              <w:t>Education ≤ 9 years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34083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4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EA853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68.8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3D9D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51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7220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46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F10B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61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8BE0E69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45</w:t>
            </w:r>
          </w:p>
        </w:tc>
      </w:tr>
      <w:tr w:rsidR="00944960" w:rsidRPr="00442CF3" w14:paraId="4F464F06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74E9B" w14:textId="77777777" w:rsidR="00944960" w:rsidRPr="00442CF3" w:rsidRDefault="00944960" w:rsidP="000A42E8">
            <w:pPr>
              <w:ind w:firstLineChars="100" w:firstLine="220"/>
              <w:rPr>
                <w:rFonts w:ascii="Arial" w:hAnsi="Arial" w:cs="Arial"/>
                <w:color w:val="000000" w:themeColor="text1"/>
                <w:sz w:val="22"/>
              </w:rPr>
            </w:pPr>
            <w:r w:rsidRPr="00442CF3">
              <w:rPr>
                <w:rFonts w:ascii="Arial" w:eastAsia="ＭＳ Ｐゴシック" w:hAnsi="Arial" w:cs="Arial"/>
                <w:sz w:val="22"/>
              </w:rPr>
              <w:t xml:space="preserve">Have little interaction </w:t>
            </w:r>
            <w:r w:rsidRPr="00442CF3">
              <w:rPr>
                <w:rFonts w:ascii="Arial" w:hAnsi="Arial" w:cs="Arial"/>
                <w:color w:val="000000"/>
                <w:sz w:val="22"/>
              </w:rPr>
              <w:t xml:space="preserve"> with others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F400A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1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988E29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8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7C28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6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EC62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31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7458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55.0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86A40D6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36</w:t>
            </w:r>
          </w:p>
        </w:tc>
      </w:tr>
      <w:tr w:rsidR="00944960" w:rsidRPr="00442CF3" w14:paraId="33639282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267A1" w14:textId="77777777" w:rsidR="00944960" w:rsidRPr="00442CF3" w:rsidRDefault="00944960" w:rsidP="000A42E8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Unemployed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E6C26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88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7AD6B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9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C3E2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58B2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62DB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99B3C42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92</w:t>
            </w:r>
          </w:p>
        </w:tc>
      </w:tr>
      <w:tr w:rsidR="00944960" w:rsidRPr="00442CF3" w14:paraId="01FA39B2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85999" w14:textId="77777777" w:rsidR="00944960" w:rsidRPr="00442CF3" w:rsidRDefault="00944960" w:rsidP="000A42E8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Unmarried or without spouse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20A4B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4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18C33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51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C8021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47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C58B8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64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3F71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45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B82BF86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52</w:t>
            </w:r>
          </w:p>
        </w:tc>
      </w:tr>
      <w:tr w:rsidR="00944960" w:rsidRPr="00442CF3" w14:paraId="62BA20A3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4161C" w14:textId="77777777" w:rsidR="00944960" w:rsidRPr="00442CF3" w:rsidRDefault="00944960" w:rsidP="000A42E8">
            <w:pPr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b/>
                <w:i/>
                <w:color w:val="000000"/>
                <w:sz w:val="22"/>
              </w:rPr>
              <w:t>Lifestyl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13613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431B9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503D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F953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8B5E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78A610F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944960" w:rsidRPr="00442CF3" w14:paraId="0FF0C1B9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30328" w14:textId="77777777" w:rsidR="00944960" w:rsidRPr="00442CF3" w:rsidRDefault="00944960" w:rsidP="000A42E8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Habitual alcohol use</w:t>
            </w: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 xml:space="preserve"> (current and 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previous</w:t>
            </w: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>)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CC543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58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869DE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51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2AEA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5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0E81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40.4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26E2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36.8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302728A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36</w:t>
            </w:r>
          </w:p>
        </w:tc>
      </w:tr>
      <w:tr w:rsidR="00944960" w:rsidRPr="00442CF3" w14:paraId="577E63B6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4826B" w14:textId="77777777" w:rsidR="00944960" w:rsidRPr="00442CF3" w:rsidRDefault="00944960" w:rsidP="000A42E8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Smoking habits</w:t>
            </w: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 xml:space="preserve"> (current and 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previous</w:t>
            </w: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>)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C13CB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34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0332E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33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3CC9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4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B307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5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DC5F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2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01317A1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38</w:t>
            </w:r>
          </w:p>
        </w:tc>
      </w:tr>
      <w:tr w:rsidR="00944960" w:rsidRPr="00442CF3" w14:paraId="2BA9F7B7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4305C" w14:textId="77777777" w:rsidR="00944960" w:rsidRPr="00442CF3" w:rsidRDefault="00944960" w:rsidP="000A42E8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Regular exercise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FFAD5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29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6AD2B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2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4B20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1.8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D1E2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9.8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9AF9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0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BAA346C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35</w:t>
            </w:r>
          </w:p>
        </w:tc>
      </w:tr>
      <w:tr w:rsidR="00944960" w:rsidRPr="00442CF3" w14:paraId="0D550B68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0F136" w14:textId="77777777" w:rsidR="00944960" w:rsidRPr="00442CF3" w:rsidRDefault="00944960" w:rsidP="000A42E8">
            <w:pPr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b/>
                <w:i/>
                <w:color w:val="000000"/>
                <w:sz w:val="22"/>
              </w:rPr>
              <w:t xml:space="preserve">Physical </w:t>
            </w:r>
            <w:r w:rsidRPr="00442CF3">
              <w:rPr>
                <w:rFonts w:ascii="Arial" w:eastAsia="ＭＳ Ｐゴシック" w:hAnsi="Arial" w:cs="Arial"/>
                <w:b/>
                <w:i/>
                <w:color w:val="000000"/>
                <w:sz w:val="22"/>
              </w:rPr>
              <w:t xml:space="preserve">functions, </w:t>
            </w:r>
            <w:r w:rsidRPr="00442CF3">
              <w:rPr>
                <w:rFonts w:ascii="Arial" w:eastAsia="ＭＳ Ｐゴシック" w:hAnsi="Arial" w:cs="Arial" w:hint="eastAsia"/>
                <w:b/>
                <w:i/>
                <w:color w:val="000000"/>
                <w:sz w:val="22"/>
              </w:rPr>
              <w:t>examinations and comorbiditi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27443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331C4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F6C2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400D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08D0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CD40874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944960" w:rsidRPr="00442CF3" w14:paraId="572EBF97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35047" w14:textId="77777777" w:rsidR="00944960" w:rsidRPr="00442CF3" w:rsidRDefault="00944960" w:rsidP="000A42E8">
            <w:pPr>
              <w:ind w:leftChars="100" w:left="210" w:firstLineChars="2" w:firstLine="4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B</w:t>
            </w: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>a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rthel index, median (Interquartile range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4B6FD0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100 (95-1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D44FF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88 (70-100)</w:t>
            </w:r>
            <w:r w:rsidRPr="00442CF3">
              <w:rPr>
                <w:rFonts w:ascii="Arial" w:hAnsi="Arial" w:cs="Arial"/>
                <w:color w:val="000000"/>
                <w:sz w:val="22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BA96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90 (75-95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DF11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50 (40-68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4919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5 (0-25)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C710738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52</w:t>
            </w:r>
          </w:p>
        </w:tc>
      </w:tr>
      <w:tr w:rsidR="00944960" w:rsidRPr="00442CF3" w14:paraId="21ADC6F5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8F24D" w14:textId="77777777" w:rsidR="00944960" w:rsidRPr="00442CF3" w:rsidRDefault="00944960" w:rsidP="000A42E8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 xml:space="preserve">Body mass index, mean (SD), </w:t>
            </w:r>
            <w:r w:rsidRPr="00442CF3">
              <w:rPr>
                <w:rFonts w:ascii="Arial" w:hAnsi="Arial" w:cs="Arial"/>
                <w:color w:val="000000" w:themeColor="text1"/>
                <w:sz w:val="22"/>
              </w:rPr>
              <w:t>kg/m</w:t>
            </w:r>
            <w:r w:rsidRPr="00442CF3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443C6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23.4 (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8C790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24.0 (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C7D6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2.4 (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4591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3.0 (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AA03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1.4 (0.8)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5CF02DD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39</w:t>
            </w:r>
          </w:p>
        </w:tc>
      </w:tr>
      <w:tr w:rsidR="00944960" w:rsidRPr="00442CF3" w14:paraId="37A40345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6636C" w14:textId="77777777" w:rsidR="00944960" w:rsidRPr="00442CF3" w:rsidRDefault="00944960" w:rsidP="000A42E8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Lean mass index, mean (SD), kg</w:t>
            </w:r>
            <w:r w:rsidRPr="00442CF3">
              <w:rPr>
                <w:rFonts w:ascii="Arial" w:hAnsi="Arial" w:cs="Arial"/>
                <w:color w:val="000000" w:themeColor="text1"/>
                <w:sz w:val="22"/>
              </w:rPr>
              <w:t>/m</w:t>
            </w:r>
            <w:r w:rsidRPr="00442CF3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0E579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16.6 (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0387D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16.9 (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CB9C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5.6 (1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DBFD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4.8 (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5B38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3.1 (1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54232CE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243</w:t>
            </w:r>
          </w:p>
        </w:tc>
      </w:tr>
      <w:tr w:rsidR="00944960" w:rsidRPr="00442CF3" w14:paraId="7994D38F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E4044" w14:textId="77777777" w:rsidR="00944960" w:rsidRPr="00442CF3" w:rsidRDefault="00944960" w:rsidP="000A42E8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Hand grip strength, mean (SD), k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42E24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22.2 (1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B1930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20.5 (2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1EE74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9.3 (1.9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8B78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7.9 (3.7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49D6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9.3 (4.9)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6313A43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99</w:t>
            </w:r>
          </w:p>
        </w:tc>
      </w:tr>
      <w:tr w:rsidR="00944960" w:rsidRPr="00442CF3" w14:paraId="44C7B0C2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51021" w14:textId="77777777" w:rsidR="00944960" w:rsidRPr="00442CF3" w:rsidRDefault="00944960" w:rsidP="000A42E8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Knee extension strength, mean (SD), k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8B381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22.7 (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B3CD2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23.6 (3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1FC8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9.9 (2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E6D1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9.1 (8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AB62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42CF3">
              <w:rPr>
                <w:rFonts w:ascii="Arial" w:hAnsi="Arial" w:cs="Arial"/>
                <w:color w:val="000000"/>
                <w:sz w:val="22"/>
              </w:rPr>
              <w:t>n.a</w:t>
            </w:r>
            <w:proofErr w:type="spellEnd"/>
            <w:r w:rsidRPr="00442CF3">
              <w:rPr>
                <w:rFonts w:ascii="Arial" w:hAnsi="Arial" w:cs="Arial"/>
                <w:color w:val="000000"/>
                <w:sz w:val="22"/>
              </w:rPr>
              <w:t>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9D67EB5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232</w:t>
            </w:r>
          </w:p>
        </w:tc>
      </w:tr>
      <w:tr w:rsidR="00944960" w:rsidRPr="00442CF3" w14:paraId="6150C58A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4EC80" w14:textId="77777777" w:rsidR="00944960" w:rsidRPr="00442CF3" w:rsidRDefault="00944960" w:rsidP="000A42E8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Systolic blood pressure, mean (SD), mmH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1C529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152 (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75ADDA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151 (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7D0D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47 (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5B7B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51 (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259E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42 (5)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3CB177C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33</w:t>
            </w:r>
          </w:p>
        </w:tc>
      </w:tr>
      <w:tr w:rsidR="00944960" w:rsidRPr="00442CF3" w14:paraId="43174E30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722A3" w14:textId="77777777" w:rsidR="00944960" w:rsidRPr="00442CF3" w:rsidRDefault="00944960" w:rsidP="000A42E8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D</w:t>
            </w: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>ia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stolic blood pressure, mean (SD), mmH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8A971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80 (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9595A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80 (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8A92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78 (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B159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83 (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608D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77 (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8BDC410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33</w:t>
            </w:r>
          </w:p>
        </w:tc>
      </w:tr>
      <w:tr w:rsidR="00944960" w:rsidRPr="00442CF3" w14:paraId="1104AFF7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F6000" w14:textId="77777777" w:rsidR="00944960" w:rsidRPr="00442CF3" w:rsidRDefault="00944960" w:rsidP="000A42E8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 w:themeColor="text1"/>
                <w:sz w:val="22"/>
              </w:rPr>
              <w:t>Use of a</w:t>
            </w:r>
            <w:r w:rsidRPr="00442CF3">
              <w:rPr>
                <w:rFonts w:ascii="Arial" w:hAnsi="Arial" w:cs="Arial"/>
                <w:color w:val="000000" w:themeColor="text1"/>
                <w:sz w:val="22"/>
              </w:rPr>
              <w:t>ntihypertensive medication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2D4A9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69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5508E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92.5</w:t>
            </w:r>
            <w:r w:rsidRPr="00442CF3">
              <w:rPr>
                <w:rFonts w:ascii="Arial" w:hAnsi="Arial" w:cs="Arial"/>
                <w:color w:val="000000"/>
                <w:sz w:val="22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267C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7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4727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74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706A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59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95C9D21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33</w:t>
            </w:r>
          </w:p>
        </w:tc>
      </w:tr>
      <w:tr w:rsidR="00944960" w:rsidRPr="00442CF3" w14:paraId="553DDBDE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F5A50" w14:textId="77777777" w:rsidR="00944960" w:rsidRPr="00442CF3" w:rsidRDefault="00944960" w:rsidP="000A42E8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Diabetes mellitus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8A91F" w14:textId="22AA900F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2</w:t>
            </w:r>
            <w:r w:rsidR="00742C81" w:rsidRPr="00442CF3">
              <w:rPr>
                <w:rFonts w:ascii="Arial" w:eastAsia="ＭＳ Ｐゴシック" w:hAnsi="Arial" w:cs="Arial"/>
                <w:color w:val="000000"/>
                <w:sz w:val="22"/>
              </w:rPr>
              <w:t>7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CE00D" w14:textId="04654BEC" w:rsidR="00944960" w:rsidRPr="00442CF3" w:rsidRDefault="00742C81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35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521A" w14:textId="3D1E4040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</w:t>
            </w:r>
            <w:r w:rsidR="00742C81" w:rsidRPr="00442CF3">
              <w:rPr>
                <w:rFonts w:ascii="Arial" w:hAnsi="Arial" w:cs="Arial"/>
                <w:color w:val="000000"/>
                <w:sz w:val="22"/>
              </w:rPr>
              <w:t>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8130" w14:textId="4C93B4D6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</w:t>
            </w:r>
            <w:r w:rsidR="00742C81" w:rsidRPr="00442CF3">
              <w:rPr>
                <w:rFonts w:ascii="Arial" w:hAnsi="Arial" w:cs="Arial"/>
                <w:color w:val="000000"/>
                <w:sz w:val="22"/>
              </w:rPr>
              <w:t>2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1529" w14:textId="598D4A8F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5.</w:t>
            </w:r>
            <w:r w:rsidR="00742C81" w:rsidRPr="00442CF3"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F839026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33</w:t>
            </w:r>
          </w:p>
        </w:tc>
      </w:tr>
      <w:tr w:rsidR="00944960" w:rsidRPr="00442CF3" w14:paraId="49FF3A7A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8BA3A" w14:textId="77777777" w:rsidR="00944960" w:rsidRPr="00442CF3" w:rsidRDefault="00944960" w:rsidP="000A42E8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Serum total cholesterol, mean (SD), mmol/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D1019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5.6 (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F5E6F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5.5 (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8982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5.3 (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417A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5.3 (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CBE6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5.1 (0.2)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F7D0396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40</w:t>
            </w:r>
          </w:p>
        </w:tc>
      </w:tr>
      <w:tr w:rsidR="00944960" w:rsidRPr="00442CF3" w14:paraId="65BD8CA0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341DF" w14:textId="77777777" w:rsidR="00944960" w:rsidRPr="00442CF3" w:rsidRDefault="00944960" w:rsidP="000A42E8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>Use of l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ipid-modifying medication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2E2E6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47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7780E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47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9D81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42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57B3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35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2EFD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6.7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99C8C41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33</w:t>
            </w:r>
          </w:p>
        </w:tc>
      </w:tr>
      <w:tr w:rsidR="00944960" w:rsidRPr="00442CF3" w14:paraId="6CDBDC72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8CF5C" w14:textId="77777777" w:rsidR="00944960" w:rsidRPr="00442CF3" w:rsidRDefault="00944960" w:rsidP="000A42E8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Electrocardiogram abnormality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7D237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32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860FF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2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E863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35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D7F6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35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C278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32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BAE6815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40</w:t>
            </w:r>
          </w:p>
        </w:tc>
      </w:tr>
      <w:tr w:rsidR="00944960" w:rsidRPr="00442CF3" w14:paraId="21083B5D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4F421" w14:textId="77777777" w:rsidR="00944960" w:rsidRPr="00442CF3" w:rsidRDefault="00944960" w:rsidP="000A42E8">
            <w:pPr>
              <w:ind w:firstLineChars="100" w:firstLine="220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  <w:lang w:val="en-GB"/>
              </w:rPr>
              <w:t>History of stroke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6736C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8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6E37B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2.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B915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8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1479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5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487E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42.1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B25B7C7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06</w:t>
            </w:r>
          </w:p>
        </w:tc>
      </w:tr>
      <w:tr w:rsidR="00944960" w:rsidRPr="00442CF3" w14:paraId="51ACF283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A322E" w14:textId="77777777" w:rsidR="00944960" w:rsidRPr="00442CF3" w:rsidRDefault="00944960" w:rsidP="000A42E8">
            <w:pPr>
              <w:ind w:firstLineChars="100" w:firstLine="220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  <w:lang w:val="en-GB"/>
              </w:rPr>
              <w:t>History of cancer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C3EEEA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1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18FE8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6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655E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8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6F77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7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D110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0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F9852CA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06</w:t>
            </w:r>
          </w:p>
        </w:tc>
      </w:tr>
      <w:tr w:rsidR="00944960" w:rsidRPr="00442CF3" w14:paraId="41CDDADA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07157" w14:textId="77777777" w:rsidR="00944960" w:rsidRPr="00442CF3" w:rsidRDefault="00944960" w:rsidP="000A42E8">
            <w:pPr>
              <w:ind w:firstLineChars="100" w:firstLine="220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  <w:lang w:val="en-GB"/>
              </w:rPr>
              <w:t>History of respiratory disease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90A12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0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42AEF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6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D6DC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7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8D10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7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822B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3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8D08012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06</w:t>
            </w:r>
          </w:p>
        </w:tc>
      </w:tr>
      <w:tr w:rsidR="00944960" w:rsidRPr="00442CF3" w14:paraId="3E3476F4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1AC66" w14:textId="77777777" w:rsidR="00944960" w:rsidRPr="00442CF3" w:rsidRDefault="00944960" w:rsidP="000A42E8">
            <w:pPr>
              <w:rPr>
                <w:rFonts w:ascii="Arial" w:eastAsia="ＭＳ Ｐゴシック" w:hAnsi="Arial" w:cs="Arial"/>
                <w:b/>
                <w:i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b/>
                <w:i/>
                <w:color w:val="000000"/>
                <w:sz w:val="22"/>
              </w:rPr>
              <w:t>Mental statu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F784F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72B77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B59FB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E5A6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E7B2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FB28210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944960" w:rsidRPr="00442CF3" w14:paraId="39B5F802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451FE" w14:textId="77777777" w:rsidR="00944960" w:rsidRPr="00442CF3" w:rsidRDefault="00944960" w:rsidP="000A42E8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Depressive symptom, %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A77EE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3.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7CCA3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50.0*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47E267B3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32.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53B119BD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8.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4C354E16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40.0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34018772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55</w:t>
            </w:r>
          </w:p>
        </w:tc>
      </w:tr>
      <w:tr w:rsidR="00944960" w:rsidRPr="00442CF3" w14:paraId="495A115E" w14:textId="77777777" w:rsidTr="000A42E8">
        <w:trPr>
          <w:trHeight w:val="244"/>
        </w:trPr>
        <w:tc>
          <w:tcPr>
            <w:tcW w:w="47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8252B" w14:textId="77777777" w:rsidR="00944960" w:rsidRPr="00442CF3" w:rsidRDefault="00944960" w:rsidP="000A42E8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lastRenderedPageBreak/>
              <w:t xml:space="preserve">MMSE, </w:t>
            </w: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>median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 xml:space="preserve"> (Interquartile range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69E31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20 (17-2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F80CA" w14:textId="77777777" w:rsidR="00944960" w:rsidRPr="00442CF3" w:rsidRDefault="00944960" w:rsidP="000A42E8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19 (16-22)</w:t>
            </w:r>
            <w:r w:rsidRPr="00442CF3">
              <w:rPr>
                <w:rFonts w:ascii="Arial" w:hAnsi="Arial" w:cs="Arial"/>
                <w:color w:val="000000"/>
                <w:sz w:val="22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F5C87B2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5 (12-19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BCE87FE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1 (5-15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D43C3F7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0 (0-9)*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C1800B" w14:textId="77777777" w:rsidR="00944960" w:rsidRPr="00442CF3" w:rsidRDefault="00944960" w:rsidP="000A42E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16</w:t>
            </w:r>
          </w:p>
        </w:tc>
      </w:tr>
    </w:tbl>
    <w:p w14:paraId="5F9E25B4" w14:textId="20E59757" w:rsidR="00793724" w:rsidRPr="004F7F19" w:rsidRDefault="00944960" w:rsidP="001D19E0">
      <w:pPr>
        <w:spacing w:line="360" w:lineRule="auto"/>
        <w:rPr>
          <w:rFonts w:ascii="Arial" w:hAnsi="Arial" w:cs="Arial"/>
          <w:color w:val="000000" w:themeColor="text1"/>
          <w:sz w:val="18"/>
        </w:rPr>
      </w:pPr>
      <w:r w:rsidRPr="00442CF3">
        <w:rPr>
          <w:rFonts w:ascii="Arial" w:hAnsi="Arial" w:cs="Arial" w:hint="eastAsia"/>
          <w:color w:val="000000" w:themeColor="text1"/>
          <w:sz w:val="18"/>
        </w:rPr>
        <w:t xml:space="preserve">Abbreviations: </w:t>
      </w:r>
      <w:r w:rsidRPr="00442CF3">
        <w:rPr>
          <w:rFonts w:ascii="Arial" w:hAnsi="Arial" w:cs="Arial"/>
          <w:color w:val="000000" w:themeColor="text1"/>
          <w:sz w:val="18"/>
        </w:rPr>
        <w:t>SD</w:t>
      </w:r>
      <w:r w:rsidRPr="00442CF3">
        <w:rPr>
          <w:rFonts w:ascii="Arial" w:hAnsi="Arial" w:cs="Arial" w:hint="eastAsia"/>
          <w:color w:val="000000" w:themeColor="text1"/>
          <w:sz w:val="18"/>
        </w:rPr>
        <w:t>,</w:t>
      </w:r>
      <w:r w:rsidRPr="00442CF3">
        <w:rPr>
          <w:rFonts w:ascii="Arial" w:hAnsi="Arial" w:cs="Arial"/>
          <w:color w:val="000000" w:themeColor="text1"/>
          <w:sz w:val="18"/>
        </w:rPr>
        <w:t xml:space="preserve"> standard deviation</w:t>
      </w:r>
      <w:r w:rsidRPr="00442CF3">
        <w:rPr>
          <w:rFonts w:ascii="Arial" w:hAnsi="Arial" w:cs="Arial" w:hint="eastAsia"/>
          <w:color w:val="000000" w:themeColor="text1"/>
          <w:sz w:val="18"/>
        </w:rPr>
        <w:t>; MMSE</w:t>
      </w:r>
      <w:r w:rsidRPr="00442CF3">
        <w:rPr>
          <w:rFonts w:ascii="Arial" w:hAnsi="Arial" w:cs="Arial"/>
          <w:color w:val="000000" w:themeColor="text1"/>
          <w:sz w:val="18"/>
        </w:rPr>
        <w:t xml:space="preserve">, Mini-Mental State Examination; </w:t>
      </w:r>
      <w:proofErr w:type="spellStart"/>
      <w:r w:rsidRPr="00442CF3">
        <w:rPr>
          <w:rFonts w:ascii="Arial" w:hAnsi="Arial" w:cs="Arial"/>
          <w:color w:val="000000" w:themeColor="text1"/>
          <w:sz w:val="18"/>
        </w:rPr>
        <w:t>n.a</w:t>
      </w:r>
      <w:proofErr w:type="spellEnd"/>
      <w:r w:rsidRPr="00442CF3">
        <w:rPr>
          <w:rFonts w:ascii="Arial" w:hAnsi="Arial" w:cs="Arial"/>
          <w:color w:val="000000" w:themeColor="text1"/>
          <w:sz w:val="18"/>
        </w:rPr>
        <w:t>., not assessed</w:t>
      </w:r>
      <w:r w:rsidR="00793724" w:rsidRPr="00793724">
        <w:rPr>
          <w:rFonts w:ascii="Arial" w:hAnsi="Arial" w:cs="Arial"/>
          <w:color w:val="000000" w:themeColor="text1"/>
          <w:sz w:val="18"/>
          <w:szCs w:val="18"/>
        </w:rPr>
        <w:t>.</w:t>
      </w:r>
    </w:p>
    <w:p w14:paraId="3A69142F" w14:textId="77777777" w:rsidR="00944960" w:rsidRPr="00442CF3" w:rsidRDefault="00944960" w:rsidP="00793724">
      <w:pPr>
        <w:spacing w:line="360" w:lineRule="auto"/>
        <w:rPr>
          <w:rFonts w:ascii="Arial" w:hAnsi="Arial" w:cs="Arial"/>
          <w:color w:val="000000" w:themeColor="text1"/>
          <w:sz w:val="18"/>
        </w:rPr>
      </w:pPr>
      <w:r w:rsidRPr="00442CF3">
        <w:rPr>
          <w:rFonts w:ascii="Arial" w:hAnsi="Arial" w:cs="Arial"/>
          <w:color w:val="000000" w:themeColor="text1"/>
          <w:sz w:val="18"/>
        </w:rPr>
        <w:t xml:space="preserve">Regular exercise was defined as engaging in any form of physical exercise at least three times per week during leisure time. </w:t>
      </w:r>
    </w:p>
    <w:p w14:paraId="6C38241E" w14:textId="77777777" w:rsidR="00944960" w:rsidRPr="00442CF3" w:rsidRDefault="00944960" w:rsidP="00944960">
      <w:pPr>
        <w:spacing w:line="360" w:lineRule="auto"/>
        <w:rPr>
          <w:rFonts w:ascii="Arial" w:hAnsi="Arial" w:cs="Arial"/>
          <w:color w:val="000000" w:themeColor="text1"/>
          <w:sz w:val="18"/>
        </w:rPr>
      </w:pPr>
      <w:r w:rsidRPr="00442CF3">
        <w:rPr>
          <w:rFonts w:ascii="Arial" w:hAnsi="Arial" w:cs="Arial"/>
          <w:color w:val="000000" w:themeColor="text1"/>
          <w:sz w:val="18"/>
        </w:rPr>
        <w:t>Electrocardiogram abnormalities were defined as Minnesota Code 3-1, 4-1, 4-2, 4-3, or 8-3</w:t>
      </w:r>
      <w:r w:rsidRPr="00442CF3">
        <w:rPr>
          <w:rFonts w:ascii="Arial" w:hAnsi="Arial" w:cs="Arial" w:hint="eastAsia"/>
          <w:color w:val="000000" w:themeColor="text1"/>
          <w:sz w:val="18"/>
        </w:rPr>
        <w:t>.</w:t>
      </w:r>
      <w:r w:rsidRPr="00442CF3">
        <w:rPr>
          <w:rFonts w:ascii="Arial" w:hAnsi="Arial" w:cs="Arial"/>
          <w:color w:val="000000" w:themeColor="text1"/>
          <w:sz w:val="18"/>
        </w:rPr>
        <w:t xml:space="preserve"> </w:t>
      </w:r>
    </w:p>
    <w:p w14:paraId="40CE72F5" w14:textId="493AD7E7" w:rsidR="00944960" w:rsidRPr="00442CF3" w:rsidRDefault="00944960" w:rsidP="00944960">
      <w:pPr>
        <w:widowControl/>
        <w:spacing w:line="360" w:lineRule="auto"/>
        <w:jc w:val="left"/>
        <w:rPr>
          <w:rFonts w:ascii="Arial" w:hAnsi="Arial" w:cs="Arial"/>
          <w:sz w:val="18"/>
        </w:rPr>
      </w:pPr>
      <w:r w:rsidRPr="00442CF3">
        <w:rPr>
          <w:rFonts w:ascii="Arial" w:hAnsi="Arial" w:cs="Arial"/>
          <w:color w:val="000000" w:themeColor="text1"/>
          <w:sz w:val="18"/>
        </w:rPr>
        <w:t xml:space="preserve">Depressive symptoms were defined as a geriatric depression score ≥6; </w:t>
      </w:r>
      <w:r w:rsidRPr="00442CF3">
        <w:rPr>
          <w:rFonts w:ascii="Arial" w:hAnsi="Arial" w:cs="Arial"/>
          <w:sz w:val="18"/>
        </w:rPr>
        <w:t xml:space="preserve">* p&lt;0.05, ** p&lt;0.01 vs. </w:t>
      </w:r>
      <w:r w:rsidRPr="00442CF3">
        <w:rPr>
          <w:rFonts w:ascii="Arial" w:hAnsi="Arial" w:cs="Arial" w:hint="eastAsia"/>
          <w:sz w:val="18"/>
        </w:rPr>
        <w:t>n</w:t>
      </w:r>
      <w:r w:rsidRPr="00442CF3">
        <w:rPr>
          <w:rFonts w:ascii="Arial" w:hAnsi="Arial" w:cs="Arial"/>
          <w:sz w:val="18"/>
        </w:rPr>
        <w:t xml:space="preserve">o </w:t>
      </w:r>
      <w:r w:rsidRPr="00442CF3">
        <w:rPr>
          <w:rFonts w:ascii="Arial" w:hAnsi="Arial" w:cs="Arial" w:hint="eastAsia"/>
          <w:sz w:val="18"/>
        </w:rPr>
        <w:t>certification</w:t>
      </w:r>
    </w:p>
    <w:p w14:paraId="71799407" w14:textId="77777777" w:rsidR="00944960" w:rsidRPr="00442CF3" w:rsidRDefault="00944960">
      <w:pPr>
        <w:widowControl/>
        <w:jc w:val="left"/>
        <w:rPr>
          <w:rFonts w:ascii="Arial" w:hAnsi="Arial" w:cs="Arial"/>
          <w:sz w:val="18"/>
        </w:rPr>
      </w:pPr>
      <w:r w:rsidRPr="00442CF3">
        <w:rPr>
          <w:rFonts w:ascii="Arial" w:hAnsi="Arial" w:cs="Arial"/>
          <w:sz w:val="18"/>
        </w:rPr>
        <w:br w:type="page"/>
      </w:r>
    </w:p>
    <w:p w14:paraId="5AE4D991" w14:textId="7A9AAD9E" w:rsidR="00456E1C" w:rsidRPr="00442CF3" w:rsidRDefault="00944960" w:rsidP="003066BC">
      <w:pPr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 w:rsidRPr="00442CF3">
        <w:rPr>
          <w:rFonts w:ascii="Arial" w:hAnsi="Arial" w:cs="Arial"/>
          <w:b/>
          <w:color w:val="000000" w:themeColor="text1"/>
          <w:sz w:val="22"/>
        </w:rPr>
        <w:lastRenderedPageBreak/>
        <w:t>T</w:t>
      </w:r>
      <w:r w:rsidR="00456E1C" w:rsidRPr="00442CF3">
        <w:rPr>
          <w:rFonts w:ascii="Arial" w:hAnsi="Arial" w:cs="Arial"/>
          <w:b/>
          <w:color w:val="000000" w:themeColor="text1"/>
          <w:sz w:val="22"/>
        </w:rPr>
        <w:t xml:space="preserve">able </w:t>
      </w:r>
      <w:r w:rsidRPr="00442CF3">
        <w:rPr>
          <w:rFonts w:ascii="Arial" w:hAnsi="Arial" w:cs="Arial"/>
          <w:b/>
          <w:color w:val="000000" w:themeColor="text1"/>
          <w:sz w:val="22"/>
        </w:rPr>
        <w:t>S3</w:t>
      </w:r>
      <w:r w:rsidR="004504D6" w:rsidRPr="00442CF3">
        <w:rPr>
          <w:rFonts w:ascii="Arial" w:hAnsi="Arial" w:cs="Arial"/>
          <w:b/>
          <w:color w:val="000000" w:themeColor="text1"/>
          <w:sz w:val="22"/>
        </w:rPr>
        <w:t>. C</w:t>
      </w:r>
      <w:r w:rsidR="00456E1C" w:rsidRPr="00442CF3">
        <w:rPr>
          <w:rFonts w:ascii="Arial" w:hAnsi="Arial" w:cs="Arial"/>
          <w:b/>
          <w:color w:val="000000" w:themeColor="text1"/>
          <w:sz w:val="22"/>
        </w:rPr>
        <w:t xml:space="preserve">haracteristics of </w:t>
      </w:r>
      <w:r w:rsidR="0059497B" w:rsidRPr="00442CF3">
        <w:rPr>
          <w:rFonts w:ascii="Arial" w:hAnsi="Arial" w:cs="Arial"/>
          <w:b/>
          <w:color w:val="000000" w:themeColor="text1"/>
          <w:sz w:val="22"/>
        </w:rPr>
        <w:t>subjects with dementia</w:t>
      </w:r>
      <w:r w:rsidR="007D3DA8" w:rsidRPr="00442CF3">
        <w:rPr>
          <w:rFonts w:ascii="Arial" w:hAnsi="Arial" w:cs="Arial"/>
          <w:b/>
          <w:color w:val="000000" w:themeColor="text1"/>
          <w:sz w:val="22"/>
        </w:rPr>
        <w:t xml:space="preserve"> </w:t>
      </w:r>
      <w:r w:rsidR="00456E1C" w:rsidRPr="00442CF3">
        <w:rPr>
          <w:rFonts w:ascii="Arial" w:hAnsi="Arial" w:cs="Arial"/>
          <w:b/>
          <w:color w:val="000000" w:themeColor="text1"/>
          <w:sz w:val="22"/>
        </w:rPr>
        <w:t xml:space="preserve">according to </w:t>
      </w:r>
      <w:r w:rsidR="007D3DA8" w:rsidRPr="00442CF3">
        <w:rPr>
          <w:rFonts w:ascii="Arial" w:hAnsi="Arial" w:cs="Arial" w:hint="eastAsia"/>
          <w:b/>
          <w:color w:val="000000" w:themeColor="text1"/>
          <w:sz w:val="22"/>
        </w:rPr>
        <w:t>t</w:t>
      </w:r>
      <w:r w:rsidR="007D3DA8" w:rsidRPr="00442CF3">
        <w:rPr>
          <w:rFonts w:ascii="Arial" w:hAnsi="Arial" w:cs="Arial"/>
          <w:b/>
          <w:color w:val="000000" w:themeColor="text1"/>
          <w:sz w:val="22"/>
        </w:rPr>
        <w:t>he</w:t>
      </w:r>
      <w:r w:rsidR="00B0463F" w:rsidRPr="00442CF3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="00FC06FC" w:rsidRPr="00442CF3">
        <w:rPr>
          <w:rFonts w:ascii="Arial" w:hAnsi="Arial" w:cs="Arial"/>
          <w:b/>
          <w:color w:val="000000" w:themeColor="text1"/>
          <w:sz w:val="22"/>
        </w:rPr>
        <w:t>grades</w:t>
      </w:r>
      <w:r w:rsidR="00B0463F" w:rsidRPr="00442CF3">
        <w:rPr>
          <w:rFonts w:ascii="Arial" w:hAnsi="Arial" w:cs="Arial" w:hint="eastAsia"/>
          <w:b/>
          <w:color w:val="000000" w:themeColor="text1"/>
          <w:sz w:val="22"/>
        </w:rPr>
        <w:t xml:space="preserve"> of</w:t>
      </w:r>
      <w:r w:rsidR="00F26ED8" w:rsidRPr="00442CF3">
        <w:rPr>
          <w:rFonts w:ascii="Arial" w:hAnsi="Arial" w:cs="Arial"/>
          <w:b/>
          <w:color w:val="000000" w:themeColor="text1"/>
          <w:sz w:val="22"/>
        </w:rPr>
        <w:t xml:space="preserve"> independence in</w:t>
      </w:r>
      <w:r w:rsidR="0059497B" w:rsidRPr="00442CF3">
        <w:rPr>
          <w:rFonts w:ascii="Arial" w:hAnsi="Arial" w:cs="Arial"/>
          <w:b/>
          <w:color w:val="000000" w:themeColor="text1"/>
          <w:sz w:val="22"/>
        </w:rPr>
        <w:t xml:space="preserve"> daily living</w:t>
      </w:r>
    </w:p>
    <w:tbl>
      <w:tblPr>
        <w:tblW w:w="1508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19"/>
        <w:gridCol w:w="1644"/>
        <w:gridCol w:w="1474"/>
        <w:gridCol w:w="1474"/>
        <w:gridCol w:w="1474"/>
        <w:gridCol w:w="1474"/>
        <w:gridCol w:w="1531"/>
        <w:gridCol w:w="1191"/>
      </w:tblGrid>
      <w:tr w:rsidR="00BE6795" w:rsidRPr="00442CF3" w14:paraId="0DC26D1B" w14:textId="2E3DBBE9" w:rsidTr="00BE6795">
        <w:trPr>
          <w:trHeight w:val="340"/>
        </w:trPr>
        <w:tc>
          <w:tcPr>
            <w:tcW w:w="481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2224C" w14:textId="77777777" w:rsidR="00D12E39" w:rsidRPr="00442CF3" w:rsidRDefault="00D12E39" w:rsidP="00456E1C">
            <w:pPr>
              <w:rPr>
                <w:rFonts w:ascii="Arial" w:eastAsia="ＭＳ Ｐゴシック" w:hAnsi="Arial" w:cs="Arial"/>
                <w:color w:val="000000"/>
                <w:sz w:val="22"/>
              </w:rPr>
            </w:pPr>
          </w:p>
        </w:tc>
        <w:tc>
          <w:tcPr>
            <w:tcW w:w="10261" w:type="dxa"/>
            <w:gridSpan w:val="7"/>
            <w:tcBorders>
              <w:top w:val="single" w:sz="18" w:space="0" w:color="auto"/>
              <w:left w:val="nil"/>
              <w:right w:val="nil"/>
            </w:tcBorders>
          </w:tcPr>
          <w:p w14:paraId="115E991D" w14:textId="00591EEA" w:rsidR="00D12E39" w:rsidRPr="00442CF3" w:rsidRDefault="00D12E39" w:rsidP="00B0463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The certified independence degree of daily living</w:t>
            </w:r>
            <w:r w:rsidRPr="00442CF3" w:rsidDel="00B0463F">
              <w:rPr>
                <w:rFonts w:ascii="Arial" w:hAnsi="Arial" w:cs="Arial"/>
                <w:color w:val="000000"/>
                <w:sz w:val="22"/>
              </w:rPr>
              <w:t xml:space="preserve"> </w:t>
            </w:r>
          </w:p>
        </w:tc>
      </w:tr>
      <w:tr w:rsidR="00D12E39" w:rsidRPr="00442CF3" w14:paraId="716F5399" w14:textId="75249B3D" w:rsidTr="00BE6795">
        <w:trPr>
          <w:trHeight w:val="340"/>
        </w:trPr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0CA07" w14:textId="77777777" w:rsidR="00D12E39" w:rsidRPr="00442CF3" w:rsidRDefault="00D12E39" w:rsidP="00D12E39">
            <w:pPr>
              <w:rPr>
                <w:rFonts w:ascii="Arial" w:eastAsia="ＭＳ Ｐゴシック" w:hAnsi="Arial" w:cs="Arial"/>
                <w:color w:val="000000"/>
                <w:sz w:val="22"/>
              </w:rPr>
            </w:pPr>
          </w:p>
        </w:tc>
        <w:tc>
          <w:tcPr>
            <w:tcW w:w="16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32D43" w14:textId="386399D6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 xml:space="preserve">No </w:t>
            </w: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>certification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C1817" w14:textId="4A111E82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>Normal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AC4FF67" w14:textId="1A989507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I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286CC1D" w14:textId="3BE43B74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42CF3">
              <w:rPr>
                <w:rFonts w:ascii="Arial" w:hAnsi="Arial" w:cs="Arial"/>
                <w:color w:val="000000"/>
                <w:sz w:val="22"/>
              </w:rPr>
              <w:t>IIa</w:t>
            </w:r>
            <w:proofErr w:type="spellEnd"/>
          </w:p>
        </w:tc>
        <w:tc>
          <w:tcPr>
            <w:tcW w:w="147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8514921" w14:textId="0E4DC1E2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IIb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DFADFA7" w14:textId="76039D5E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IIIa</w:t>
            </w:r>
            <w:r w:rsidR="00334BB1" w:rsidRPr="00442CF3">
              <w:rPr>
                <w:rFonts w:ascii="Arial" w:hAnsi="Arial" w:cs="Arial"/>
                <w:color w:val="000000"/>
                <w:sz w:val="22"/>
              </w:rPr>
              <w:t xml:space="preserve"> or more</w:t>
            </w:r>
          </w:p>
        </w:tc>
        <w:tc>
          <w:tcPr>
            <w:tcW w:w="119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8646BB9" w14:textId="0B5474CC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No</w:t>
            </w:r>
            <w:r w:rsidRPr="00442CF3">
              <w:rPr>
                <w:rFonts w:ascii="Arial" w:hAnsi="Arial" w:cs="Arial"/>
                <w:color w:val="000000"/>
                <w:sz w:val="22"/>
              </w:rPr>
              <w:t>. of missing values</w:t>
            </w:r>
          </w:p>
        </w:tc>
      </w:tr>
      <w:tr w:rsidR="00D12E39" w:rsidRPr="00442CF3" w14:paraId="08461C44" w14:textId="5F8555B9" w:rsidTr="00BE6795">
        <w:trPr>
          <w:trHeight w:val="170"/>
        </w:trPr>
        <w:tc>
          <w:tcPr>
            <w:tcW w:w="481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701E7" w14:textId="77777777" w:rsidR="00D12E39" w:rsidRPr="00442CF3" w:rsidRDefault="00D12E39" w:rsidP="00D12E39">
            <w:pPr>
              <w:rPr>
                <w:rFonts w:ascii="Arial" w:eastAsia="ＭＳ Ｐゴシック" w:hAnsi="Arial" w:cs="Arial"/>
                <w:color w:val="000000"/>
                <w:sz w:val="22"/>
              </w:rPr>
            </w:pPr>
          </w:p>
        </w:tc>
        <w:tc>
          <w:tcPr>
            <w:tcW w:w="164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0D55A" w14:textId="2DC27578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(n=1</w:t>
            </w:r>
            <w:r w:rsidRPr="00442CF3">
              <w:rPr>
                <w:rFonts w:ascii="Arial" w:hAnsi="Arial" w:cs="Arial" w:hint="eastAsia"/>
                <w:color w:val="000000"/>
                <w:sz w:val="22"/>
              </w:rPr>
              <w:t>05</w:t>
            </w:r>
            <w:r w:rsidRPr="00442CF3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47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5E71E" w14:textId="190B9935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(n=22)</w:t>
            </w:r>
          </w:p>
        </w:tc>
        <w:tc>
          <w:tcPr>
            <w:tcW w:w="147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DC02278" w14:textId="3F0184F7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(n=41)</w:t>
            </w:r>
          </w:p>
        </w:tc>
        <w:tc>
          <w:tcPr>
            <w:tcW w:w="147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EF734C0" w14:textId="7EF0F309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(n=62)</w:t>
            </w:r>
          </w:p>
        </w:tc>
        <w:tc>
          <w:tcPr>
            <w:tcW w:w="147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CAF9DD0" w14:textId="34680795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(n=54)</w:t>
            </w:r>
          </w:p>
        </w:tc>
        <w:tc>
          <w:tcPr>
            <w:tcW w:w="153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8E70216" w14:textId="73A58B41" w:rsidR="00D12E39" w:rsidRPr="00442CF3" w:rsidRDefault="00D12E39" w:rsidP="00EF3A91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(n=61)</w:t>
            </w:r>
          </w:p>
        </w:tc>
        <w:tc>
          <w:tcPr>
            <w:tcW w:w="1191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193678EB" w14:textId="77777777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D12E39" w:rsidRPr="00442CF3" w14:paraId="1AA3C446" w14:textId="59C999A0" w:rsidTr="00BE6795">
        <w:trPr>
          <w:trHeight w:val="244"/>
        </w:trPr>
        <w:tc>
          <w:tcPr>
            <w:tcW w:w="481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1295D" w14:textId="0167E348" w:rsidR="00D12E39" w:rsidRPr="00442CF3" w:rsidRDefault="00D12E39" w:rsidP="00D12E39">
            <w:pPr>
              <w:rPr>
                <w:rFonts w:ascii="Arial" w:hAnsi="Arial" w:cs="Arial"/>
                <w:b/>
                <w:i/>
                <w:color w:val="000000" w:themeColor="text1"/>
                <w:sz w:val="22"/>
              </w:rPr>
            </w:pPr>
            <w:r w:rsidRPr="00442CF3">
              <w:rPr>
                <w:rFonts w:ascii="Arial" w:hAnsi="Arial" w:cs="Arial" w:hint="eastAsia"/>
                <w:b/>
                <w:i/>
                <w:color w:val="000000" w:themeColor="text1"/>
                <w:sz w:val="22"/>
              </w:rPr>
              <w:t xml:space="preserve">Demographic and </w:t>
            </w:r>
            <w:r w:rsidRPr="00442CF3">
              <w:rPr>
                <w:rFonts w:ascii="Arial" w:hAnsi="Arial" w:cs="Arial"/>
                <w:b/>
                <w:i/>
                <w:color w:val="000000" w:themeColor="text1"/>
                <w:sz w:val="22"/>
              </w:rPr>
              <w:t>socioeconomic</w:t>
            </w:r>
            <w:r w:rsidRPr="00442CF3">
              <w:rPr>
                <w:rFonts w:ascii="Arial" w:hAnsi="Arial" w:cs="Arial" w:hint="eastAsia"/>
                <w:b/>
                <w:i/>
                <w:color w:val="000000" w:themeColor="text1"/>
                <w:sz w:val="22"/>
              </w:rPr>
              <w:t xml:space="preserve"> factors </w:t>
            </w:r>
          </w:p>
        </w:tc>
        <w:tc>
          <w:tcPr>
            <w:tcW w:w="164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CC1BC" w14:textId="77777777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47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100D2" w14:textId="77777777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47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529429F" w14:textId="77777777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47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AED886E" w14:textId="77777777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47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597C66B" w14:textId="77777777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31" w:type="dxa"/>
            <w:tcBorders>
              <w:top w:val="single" w:sz="18" w:space="0" w:color="auto"/>
              <w:left w:val="nil"/>
              <w:right w:val="nil"/>
            </w:tcBorders>
          </w:tcPr>
          <w:p w14:paraId="302B9FFB" w14:textId="77777777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91" w:type="dxa"/>
            <w:tcBorders>
              <w:top w:val="single" w:sz="18" w:space="0" w:color="auto"/>
              <w:left w:val="nil"/>
              <w:right w:val="nil"/>
            </w:tcBorders>
          </w:tcPr>
          <w:p w14:paraId="26176931" w14:textId="77777777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D12E39" w:rsidRPr="00442CF3" w14:paraId="4BC486A3" w14:textId="6B2B3D03" w:rsidTr="00BE6795">
        <w:trPr>
          <w:trHeight w:val="244"/>
        </w:trPr>
        <w:tc>
          <w:tcPr>
            <w:tcW w:w="4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71F2B" w14:textId="77777777" w:rsidR="00D12E39" w:rsidRPr="00442CF3" w:rsidRDefault="00D12E39" w:rsidP="00D12E39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</w:rPr>
              <w:t>Age, mean (SD), years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36C86" w14:textId="60A1578A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8</w:t>
            </w:r>
            <w:r w:rsidR="00F744EB" w:rsidRPr="00442CF3">
              <w:rPr>
                <w:rFonts w:ascii="Arial" w:hAnsi="Arial" w:cs="Arial"/>
                <w:color w:val="000000"/>
                <w:sz w:val="22"/>
              </w:rPr>
              <w:t>4 (7</w:t>
            </w:r>
            <w:r w:rsidRPr="00442CF3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6F11F" w14:textId="03B91F5B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8</w:t>
            </w:r>
            <w:r w:rsidR="00F744EB" w:rsidRPr="00442CF3">
              <w:rPr>
                <w:rFonts w:ascii="Arial" w:hAnsi="Arial" w:cs="Arial"/>
                <w:color w:val="000000"/>
                <w:sz w:val="22"/>
              </w:rPr>
              <w:t>4</w:t>
            </w:r>
            <w:r w:rsidRPr="00442CF3">
              <w:rPr>
                <w:rFonts w:ascii="Arial" w:hAnsi="Arial" w:cs="Arial"/>
                <w:color w:val="000000"/>
                <w:sz w:val="22"/>
              </w:rPr>
              <w:t xml:space="preserve"> (</w:t>
            </w:r>
            <w:r w:rsidR="00F744EB" w:rsidRPr="00442CF3">
              <w:rPr>
                <w:rFonts w:ascii="Arial" w:hAnsi="Arial" w:cs="Arial"/>
                <w:color w:val="000000"/>
                <w:sz w:val="22"/>
              </w:rPr>
              <w:t>9</w:t>
            </w:r>
            <w:r w:rsidRPr="00442CF3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03ED250F" w14:textId="6FF49FD3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8</w:t>
            </w:r>
            <w:r w:rsidR="00F744EB" w:rsidRPr="00442CF3">
              <w:rPr>
                <w:rFonts w:ascii="Arial" w:hAnsi="Arial" w:cs="Arial"/>
                <w:color w:val="000000"/>
                <w:sz w:val="22"/>
              </w:rPr>
              <w:t>7 (5</w:t>
            </w:r>
            <w:r w:rsidRPr="00442CF3">
              <w:rPr>
                <w:rFonts w:ascii="Arial" w:hAnsi="Arial" w:cs="Arial"/>
                <w:color w:val="000000"/>
                <w:sz w:val="22"/>
              </w:rPr>
              <w:t>)*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3BB35670" w14:textId="16A46395" w:rsidR="00D12E39" w:rsidRPr="00442CF3" w:rsidRDefault="00F744EB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86 (6</w:t>
            </w:r>
            <w:r w:rsidR="00D12E39" w:rsidRPr="00442CF3">
              <w:rPr>
                <w:rFonts w:ascii="Arial" w:hAnsi="Arial" w:cs="Arial"/>
                <w:color w:val="000000"/>
                <w:sz w:val="22"/>
              </w:rPr>
              <w:t>)*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6A07E40C" w14:textId="3B8CFD68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8</w:t>
            </w:r>
            <w:r w:rsidR="00F744EB" w:rsidRPr="00442CF3">
              <w:rPr>
                <w:rFonts w:ascii="Arial" w:hAnsi="Arial" w:cs="Arial"/>
                <w:color w:val="000000"/>
                <w:sz w:val="22"/>
              </w:rPr>
              <w:t>6 (6</w:t>
            </w:r>
            <w:r w:rsidRPr="00442CF3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1DEFB50C" w14:textId="2AE2540D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8</w:t>
            </w:r>
            <w:r w:rsidR="00F744EB" w:rsidRPr="00442CF3">
              <w:rPr>
                <w:rFonts w:ascii="Arial" w:hAnsi="Arial" w:cs="Arial"/>
                <w:color w:val="000000"/>
                <w:sz w:val="22"/>
              </w:rPr>
              <w:t>7 (7</w:t>
            </w:r>
            <w:r w:rsidRPr="00442CF3">
              <w:rPr>
                <w:rFonts w:ascii="Arial" w:hAnsi="Arial" w:cs="Arial"/>
                <w:color w:val="000000"/>
                <w:sz w:val="22"/>
              </w:rPr>
              <w:t>)*</w:t>
            </w:r>
            <w:r w:rsidR="00B619E7" w:rsidRPr="00442CF3">
              <w:rPr>
                <w:rFonts w:ascii="Arial" w:hAnsi="Arial" w:cs="Arial"/>
                <w:color w:val="000000"/>
                <w:sz w:val="22"/>
              </w:rPr>
              <w:t>*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</w:tcPr>
          <w:p w14:paraId="74D08F7A" w14:textId="42117C78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0</w:t>
            </w:r>
          </w:p>
        </w:tc>
      </w:tr>
      <w:tr w:rsidR="00D12E39" w:rsidRPr="00442CF3" w14:paraId="236E11D4" w14:textId="001D3109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DF2BB" w14:textId="77777777" w:rsidR="00D12E39" w:rsidRPr="00442CF3" w:rsidRDefault="00D12E39" w:rsidP="00D12E39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</w:rPr>
              <w:t>Female, 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5CFC5" w14:textId="0ABCB2CB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60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07842" w14:textId="77D5AA6C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3E96" w14:textId="10D13AD3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73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ECB0" w14:textId="3EEDC39A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67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00DE" w14:textId="625A98D4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74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01D69FF" w14:textId="1FC26AED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80.3</w:t>
            </w:r>
            <w:r w:rsidRPr="00442CF3">
              <w:rPr>
                <w:rFonts w:ascii="Arial" w:hAnsi="Arial" w:cs="Arial"/>
                <w:color w:val="000000"/>
                <w:sz w:val="22"/>
              </w:rPr>
              <w:t>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AEEE787" w14:textId="33E0D093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0</w:t>
            </w:r>
          </w:p>
        </w:tc>
      </w:tr>
      <w:tr w:rsidR="00D12E39" w:rsidRPr="00442CF3" w14:paraId="738818A7" w14:textId="3A352E44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EA8F0" w14:textId="77777777" w:rsidR="00D12E39" w:rsidRPr="00442CF3" w:rsidRDefault="00D12E39" w:rsidP="00D12E39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</w:rPr>
              <w:t>Education ≤ 9 years, 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3DE7F" w14:textId="2668EBE3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47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B89C6" w14:textId="03AE5342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75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15063" w14:textId="393434E0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5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5CF8A" w14:textId="31B03919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52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B859" w14:textId="6F74E943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55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197C9CF" w14:textId="4625514E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53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53CB11C" w14:textId="52AE6E18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45</w:t>
            </w:r>
          </w:p>
        </w:tc>
      </w:tr>
      <w:tr w:rsidR="00D12E39" w:rsidRPr="00442CF3" w14:paraId="04F4761E" w14:textId="246340D0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6B534" w14:textId="47BF4553" w:rsidR="00D12E39" w:rsidRPr="00442CF3" w:rsidRDefault="00FC06FC" w:rsidP="00D12E39">
            <w:pPr>
              <w:ind w:firstLineChars="100" w:firstLine="220"/>
              <w:rPr>
                <w:rFonts w:ascii="Arial" w:hAnsi="Arial" w:cs="Arial"/>
                <w:color w:val="000000" w:themeColor="text1"/>
                <w:sz w:val="22"/>
              </w:rPr>
            </w:pPr>
            <w:r w:rsidRPr="00442CF3">
              <w:rPr>
                <w:rFonts w:ascii="Arial" w:eastAsia="ＭＳ Ｐゴシック" w:hAnsi="Arial" w:cs="Arial"/>
                <w:sz w:val="22"/>
              </w:rPr>
              <w:t>Have little interaction</w:t>
            </w:r>
            <w:r w:rsidR="00D12E39" w:rsidRPr="00442CF3">
              <w:rPr>
                <w:rFonts w:ascii="Arial" w:hAnsi="Arial" w:cs="Arial"/>
                <w:color w:val="000000"/>
                <w:sz w:val="22"/>
              </w:rPr>
              <w:t xml:space="preserve"> with others, 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27384" w14:textId="0AE5266B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1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670D0" w14:textId="24F6FB80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3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9794" w14:textId="24E193BE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3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F590" w14:textId="07E77842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3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730D" w14:textId="6E860D7D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5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2F22D96" w14:textId="5A252065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38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EBA238A" w14:textId="08C26EA1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36</w:t>
            </w:r>
          </w:p>
        </w:tc>
      </w:tr>
      <w:tr w:rsidR="00D12E39" w:rsidRPr="00442CF3" w14:paraId="25899C2A" w14:textId="15F20C8C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E99DB" w14:textId="46C198F9" w:rsidR="00D12E39" w:rsidRPr="00442CF3" w:rsidRDefault="00D12E39" w:rsidP="00D12E39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Unemployed, 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12BCB" w14:textId="50AFC45F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88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9DE4B" w14:textId="0D881A45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AB08" w14:textId="4CF3DCEF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05D6" w14:textId="36AE3B9B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917F" w14:textId="303BFD73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98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D3C72D1" w14:textId="5002EFFB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1D81F2B" w14:textId="261ADD26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92</w:t>
            </w:r>
          </w:p>
        </w:tc>
      </w:tr>
      <w:tr w:rsidR="00D12E39" w:rsidRPr="00442CF3" w14:paraId="713896A1" w14:textId="5B3072F6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C1BCC" w14:textId="62728904" w:rsidR="00D12E39" w:rsidRPr="00442CF3" w:rsidRDefault="00D12E39" w:rsidP="00D12E39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Unmarried or without spouse, 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35EE9" w14:textId="515AA258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41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D0FF3" w14:textId="73D64903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33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A821" w14:textId="08EA4382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54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E56F" w14:textId="0F4C933F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58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BF4B" w14:textId="141A1AC0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40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E22B052" w14:textId="083A5E60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47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CB72600" w14:textId="6FA2B94B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52</w:t>
            </w:r>
          </w:p>
        </w:tc>
      </w:tr>
      <w:tr w:rsidR="00D12E39" w:rsidRPr="00442CF3" w14:paraId="74025D1E" w14:textId="4939CEA7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F75D6" w14:textId="4310E685" w:rsidR="00D12E39" w:rsidRPr="00442CF3" w:rsidRDefault="00D12E39" w:rsidP="00D12E39">
            <w:pPr>
              <w:rPr>
                <w:rFonts w:ascii="Arial" w:eastAsia="ＭＳ Ｐゴシック" w:hAnsi="Arial" w:cs="Arial"/>
                <w:b/>
                <w:i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b/>
                <w:i/>
                <w:color w:val="000000"/>
                <w:sz w:val="22"/>
              </w:rPr>
              <w:t>Life</w:t>
            </w:r>
            <w:r w:rsidRPr="00442CF3">
              <w:rPr>
                <w:rFonts w:ascii="Arial" w:eastAsia="ＭＳ Ｐゴシック" w:hAnsi="Arial" w:cs="Arial" w:hint="eastAsia"/>
                <w:b/>
                <w:i/>
                <w:color w:val="000000"/>
                <w:sz w:val="22"/>
              </w:rPr>
              <w:t>s</w:t>
            </w:r>
            <w:r w:rsidRPr="00442CF3">
              <w:rPr>
                <w:rFonts w:ascii="Arial" w:eastAsia="ＭＳ Ｐゴシック" w:hAnsi="Arial" w:cs="Arial"/>
                <w:b/>
                <w:i/>
                <w:color w:val="000000"/>
                <w:sz w:val="22"/>
              </w:rPr>
              <w:t>tyl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88BAE" w14:textId="77777777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34C22" w14:textId="77777777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777D" w14:textId="77777777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C6A8" w14:textId="77777777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0979" w14:textId="77777777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52D2A48" w14:textId="77777777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9B9B1DC" w14:textId="77777777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D12E39" w:rsidRPr="00442CF3" w14:paraId="1F734C7A" w14:textId="73E932EA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7AE28" w14:textId="6BD34FFF" w:rsidR="00D12E39" w:rsidRPr="00442CF3" w:rsidRDefault="00FC06FC" w:rsidP="00D12E39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Habitual a</w:t>
            </w:r>
            <w:r w:rsidR="00D12E39" w:rsidRPr="00442CF3">
              <w:rPr>
                <w:rFonts w:ascii="Arial" w:eastAsia="ＭＳ Ｐゴシック" w:hAnsi="Arial" w:cs="Arial"/>
                <w:color w:val="000000"/>
                <w:sz w:val="22"/>
              </w:rPr>
              <w:t xml:space="preserve">lcohol 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use</w:t>
            </w:r>
            <w:r w:rsidR="00D12E39"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 xml:space="preserve"> (current and 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previous</w:t>
            </w:r>
            <w:r w:rsidR="00D12E39"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>)</w:t>
            </w:r>
            <w:r w:rsidR="00D12E39" w:rsidRPr="00442CF3">
              <w:rPr>
                <w:rFonts w:ascii="Arial" w:eastAsia="ＭＳ Ｐゴシック" w:hAnsi="Arial" w:cs="Arial"/>
                <w:color w:val="000000"/>
                <w:sz w:val="22"/>
              </w:rPr>
              <w:t>, 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116C4" w14:textId="1C2532CB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58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315B3" w14:textId="3E9A3451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56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4C39" w14:textId="74FBD631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44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D22B" w14:textId="7C54FD80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49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7C95" w14:textId="59AF4E7C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46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5870163" w14:textId="3562DF30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34.6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4532DB9" w14:textId="50AB5ED1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36</w:t>
            </w:r>
          </w:p>
        </w:tc>
      </w:tr>
      <w:tr w:rsidR="00D12E39" w:rsidRPr="00442CF3" w14:paraId="1D674EC2" w14:textId="160DEFA5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9B0D3" w14:textId="24B0D2EA" w:rsidR="00D12E39" w:rsidRPr="00442CF3" w:rsidRDefault="00D12E39" w:rsidP="00D12E39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Smoking habits</w:t>
            </w: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 xml:space="preserve"> (current and </w:t>
            </w:r>
            <w:r w:rsidR="00FC06FC" w:rsidRPr="00442CF3">
              <w:rPr>
                <w:rFonts w:ascii="Arial" w:eastAsia="ＭＳ Ｐゴシック" w:hAnsi="Arial" w:cs="Arial"/>
                <w:color w:val="000000"/>
                <w:sz w:val="22"/>
              </w:rPr>
              <w:t>previous</w:t>
            </w: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>)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, %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15397" w14:textId="2D18FCBF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34.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07F88" w14:textId="32A4E9BA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43.8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09E93650" w14:textId="7BA76334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6.3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52D54D7D" w14:textId="0BE2AB79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42.3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5C0A979D" w14:textId="11D8E85F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8.9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14:paraId="5CDAE717" w14:textId="49574CD1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1.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2FAF53D3" w14:textId="59615968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38</w:t>
            </w:r>
          </w:p>
        </w:tc>
      </w:tr>
      <w:tr w:rsidR="00D12E39" w:rsidRPr="00442CF3" w14:paraId="52506F67" w14:textId="742F990B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53176" w14:textId="1F27B278" w:rsidR="00D12E39" w:rsidRPr="00442CF3" w:rsidRDefault="00D12E39" w:rsidP="00D12E39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Regular exercise, 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72C32" w14:textId="3D96A388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29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75A13" w14:textId="38764A3A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5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5190" w14:textId="0C044225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5.8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BFCE" w14:textId="2ACCACAD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6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080C" w14:textId="59A0E430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4.4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C725FA4" w14:textId="38FB0F52" w:rsidR="00D12E39" w:rsidRPr="00442CF3" w:rsidDel="0060421A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3.8</w:t>
            </w:r>
            <w:r w:rsidRPr="00442CF3">
              <w:rPr>
                <w:rFonts w:ascii="Arial" w:hAnsi="Arial" w:cs="Arial"/>
                <w:color w:val="000000"/>
                <w:sz w:val="22"/>
              </w:rPr>
              <w:t>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10F4191" w14:textId="06AFD0B0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35</w:t>
            </w:r>
          </w:p>
        </w:tc>
      </w:tr>
      <w:tr w:rsidR="00D12E39" w:rsidRPr="00442CF3" w14:paraId="4414B69D" w14:textId="21533A35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8F44C" w14:textId="4F996F23" w:rsidR="00D12E39" w:rsidRPr="00442CF3" w:rsidDel="00B230C4" w:rsidRDefault="00D12E39" w:rsidP="00D12E39">
            <w:pPr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b/>
                <w:i/>
                <w:color w:val="000000"/>
                <w:sz w:val="22"/>
              </w:rPr>
              <w:t xml:space="preserve">Physical </w:t>
            </w:r>
            <w:r w:rsidRPr="00442CF3">
              <w:rPr>
                <w:rFonts w:ascii="Arial" w:eastAsia="ＭＳ Ｐゴシック" w:hAnsi="Arial" w:cs="Arial"/>
                <w:b/>
                <w:i/>
                <w:color w:val="000000"/>
                <w:sz w:val="22"/>
              </w:rPr>
              <w:t xml:space="preserve">functions, </w:t>
            </w:r>
            <w:r w:rsidRPr="00442CF3">
              <w:rPr>
                <w:rFonts w:ascii="Arial" w:eastAsia="ＭＳ Ｐゴシック" w:hAnsi="Arial" w:cs="Arial" w:hint="eastAsia"/>
                <w:b/>
                <w:i/>
                <w:color w:val="000000"/>
                <w:sz w:val="22"/>
              </w:rPr>
              <w:t>examinations and comorbidit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10410" w14:textId="77777777" w:rsidR="00D12E39" w:rsidRPr="00442CF3" w:rsidDel="00B230C4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5CEC7" w14:textId="77777777" w:rsidR="00D12E39" w:rsidRPr="00442CF3" w:rsidDel="00B230C4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7086" w14:textId="77777777" w:rsidR="00D12E39" w:rsidRPr="00442CF3" w:rsidDel="00B230C4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A26B" w14:textId="77777777" w:rsidR="00D12E39" w:rsidRPr="00442CF3" w:rsidDel="00B230C4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9F44" w14:textId="77777777" w:rsidR="00D12E39" w:rsidRPr="00442CF3" w:rsidDel="00B230C4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4DF110C" w14:textId="77777777" w:rsidR="00D12E39" w:rsidRPr="00442CF3" w:rsidDel="00B230C4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0ECD7A0" w14:textId="77777777" w:rsidR="00D12E39" w:rsidRPr="00442CF3" w:rsidDel="00B230C4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D12E39" w:rsidRPr="00442CF3" w14:paraId="77168EBF" w14:textId="6918DCD4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04B71" w14:textId="46DF491F" w:rsidR="00D12E39" w:rsidRPr="00442CF3" w:rsidRDefault="00D12E39" w:rsidP="00D12E39">
            <w:pPr>
              <w:ind w:firstLineChars="100" w:firstLine="220"/>
              <w:rPr>
                <w:rFonts w:ascii="Arial" w:eastAsia="ＭＳ Ｐゴシック" w:hAnsi="Arial" w:cs="Arial"/>
                <w:b/>
                <w:i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 xml:space="preserve">Barthel </w:t>
            </w: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>i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ndex, median (Interquartile rang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EAFB27" w14:textId="50EE0324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100 (95-10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1DD7C" w14:textId="20B1C6D0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53 (35-85)</w:t>
            </w:r>
            <w:r w:rsidRPr="00442CF3">
              <w:rPr>
                <w:rFonts w:ascii="Arial" w:hAnsi="Arial" w:cs="Arial"/>
                <w:color w:val="000000"/>
                <w:sz w:val="22"/>
              </w:rPr>
              <w:t>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C179" w14:textId="5DF70968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65 (50-88)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40A9" w14:textId="06291DEC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85 (75-100)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570E" w14:textId="205FA565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75 (50-95)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BED4" w14:textId="57F0FDD2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5 (0-40)</w:t>
            </w:r>
            <w:r w:rsidRPr="00442CF3">
              <w:rPr>
                <w:rFonts w:ascii="Arial" w:hAnsi="Arial" w:cs="Arial"/>
                <w:color w:val="000000"/>
                <w:sz w:val="22"/>
              </w:rPr>
              <w:t>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9DCAAB2" w14:textId="21E5A49D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52</w:t>
            </w:r>
          </w:p>
        </w:tc>
      </w:tr>
      <w:tr w:rsidR="00D12E39" w:rsidRPr="00442CF3" w14:paraId="7C211659" w14:textId="218D6E45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8391F" w14:textId="77777777" w:rsidR="00D12E39" w:rsidRPr="00442CF3" w:rsidRDefault="00D12E39" w:rsidP="00D12E39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 xml:space="preserve">Body mass index, mean (SD), </w:t>
            </w:r>
            <w:r w:rsidRPr="00442CF3">
              <w:rPr>
                <w:rFonts w:ascii="Arial" w:hAnsi="Arial" w:cs="Arial"/>
                <w:color w:val="000000" w:themeColor="text1"/>
                <w:sz w:val="22"/>
              </w:rPr>
              <w:t>kg/m</w:t>
            </w:r>
            <w:r w:rsidRPr="00442CF3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407E4" w14:textId="7F6981B3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23.4 (0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FA76C" w14:textId="7023B95E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23.2 (1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9BCC" w14:textId="26673C55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3.2 (0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B879" w14:textId="4E2EDB6B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2.9 (0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F237" w14:textId="0B1BD4B0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2.2 (0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FC9BEE0" w14:textId="0647B82C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21.9 (</w:t>
            </w:r>
            <w:r w:rsidRPr="00442CF3">
              <w:rPr>
                <w:rFonts w:ascii="Arial" w:hAnsi="Arial" w:cs="Arial"/>
                <w:color w:val="000000"/>
                <w:sz w:val="22"/>
              </w:rPr>
              <w:t>0.9)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9CC0D6E" w14:textId="01E8E91D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39</w:t>
            </w:r>
          </w:p>
        </w:tc>
      </w:tr>
      <w:tr w:rsidR="00D12E39" w:rsidRPr="00442CF3" w14:paraId="0842A075" w14:textId="342C0FED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34387" w14:textId="3172CB0D" w:rsidR="00D12E39" w:rsidRPr="00442CF3" w:rsidRDefault="00D12E39" w:rsidP="00D12E39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 xml:space="preserve">Lean mass index, mean (SD), </w:t>
            </w:r>
            <w:r w:rsidRPr="00442CF3">
              <w:rPr>
                <w:rFonts w:ascii="Arial" w:hAnsi="Arial" w:cs="Arial"/>
                <w:color w:val="000000" w:themeColor="text1"/>
                <w:sz w:val="22"/>
              </w:rPr>
              <w:t>kg/m</w:t>
            </w:r>
            <w:r w:rsidRPr="00442CF3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25ACD" w14:textId="7F0513E8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16.6 (1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22C42" w14:textId="3A3B3E4B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17.1 (0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CC40" w14:textId="3D2B1623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6.7 (2.2)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78DD" w14:textId="60F81004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5.8 (1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5FF3" w14:textId="56F5F74A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5.5 (1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A5FFB9E" w14:textId="2B2DA4C4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4.8</w:t>
            </w:r>
            <w:r w:rsidRPr="00442CF3">
              <w:rPr>
                <w:rFonts w:ascii="Arial" w:hAnsi="Arial" w:cs="Arial" w:hint="eastAsia"/>
                <w:color w:val="000000"/>
                <w:sz w:val="22"/>
              </w:rPr>
              <w:t xml:space="preserve"> (</w:t>
            </w:r>
            <w:r w:rsidRPr="00442CF3">
              <w:rPr>
                <w:rFonts w:ascii="Arial" w:hAnsi="Arial" w:cs="Arial"/>
                <w:color w:val="000000"/>
                <w:sz w:val="22"/>
              </w:rPr>
              <w:t>1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96BBE35" w14:textId="5F43BB59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243</w:t>
            </w:r>
          </w:p>
        </w:tc>
      </w:tr>
      <w:tr w:rsidR="00D12E39" w:rsidRPr="00442CF3" w14:paraId="232B9086" w14:textId="556CB931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119B4" w14:textId="63491EF3" w:rsidR="00D12E39" w:rsidRPr="00442CF3" w:rsidRDefault="00D12E39" w:rsidP="00D12E39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Hand grip strength, mean (SD)</w:t>
            </w: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>, k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3E7A0" w14:textId="076EE92A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22.2 (1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9F225" w14:textId="20C457B8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18.8 (4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2338" w14:textId="5C75989D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9.0 (2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1ADF" w14:textId="1833017D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0.1 (2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BCD7" w14:textId="7168D03A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9.5 (2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DEA0778" w14:textId="4DA206BB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3.6 (</w:t>
            </w:r>
            <w:r w:rsidRPr="00442CF3">
              <w:rPr>
                <w:rFonts w:ascii="Arial" w:hAnsi="Arial" w:cs="Arial"/>
                <w:color w:val="000000"/>
                <w:sz w:val="22"/>
              </w:rPr>
              <w:t>6.4)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70960A5" w14:textId="44773FEB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99</w:t>
            </w:r>
          </w:p>
        </w:tc>
      </w:tr>
      <w:tr w:rsidR="00D12E39" w:rsidRPr="00442CF3" w14:paraId="461D476D" w14:textId="4DCD7D98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D131A" w14:textId="39B6524E" w:rsidR="00D12E39" w:rsidRPr="00442CF3" w:rsidRDefault="00D12E39" w:rsidP="00D12E39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Knee extension strength, mean (SD), k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2B173" w14:textId="66C14677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22.7 (1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E5CEB" w14:textId="21682C9E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24.6 (6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A2E6" w14:textId="2B99AE4C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0.5 (4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3163" w14:textId="73E91921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0.6 (2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88904" w14:textId="6D3523EB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1.2 (3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C6AE857" w14:textId="2F908CDD" w:rsidR="00D12E39" w:rsidRPr="00442CF3" w:rsidDel="0060421A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 xml:space="preserve">18.5 </w:t>
            </w:r>
            <w:r w:rsidRPr="00442CF3">
              <w:rPr>
                <w:rFonts w:ascii="Arial" w:hAnsi="Arial" w:cs="Arial"/>
                <w:color w:val="000000"/>
                <w:sz w:val="22"/>
              </w:rPr>
              <w:t>(12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F582063" w14:textId="2DDBEB25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232</w:t>
            </w:r>
          </w:p>
        </w:tc>
      </w:tr>
      <w:tr w:rsidR="00D12E39" w:rsidRPr="00442CF3" w14:paraId="0D0CF689" w14:textId="52DF4C95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65396" w14:textId="3A5DD2D3" w:rsidR="00D12E39" w:rsidRPr="00442CF3" w:rsidRDefault="00D12E39" w:rsidP="00D12E39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Systolic blood pressure, mean (SD), mmH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18419" w14:textId="09479C29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152 (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58E6B" w14:textId="63CC618B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155 (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88D3" w14:textId="49E4F1B5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43 (6)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EB423" w14:textId="6020091E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50 (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6001" w14:textId="15A19993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47 (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1471C89" w14:textId="297C7106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48 (</w:t>
            </w:r>
            <w:r w:rsidRPr="00442CF3">
              <w:rPr>
                <w:rFonts w:ascii="Arial" w:hAnsi="Arial" w:cs="Arial"/>
                <w:color w:val="000000"/>
                <w:sz w:val="22"/>
              </w:rPr>
              <w:t>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B89C911" w14:textId="68D8BCEF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33</w:t>
            </w:r>
          </w:p>
        </w:tc>
      </w:tr>
      <w:tr w:rsidR="00D12E39" w:rsidRPr="00442CF3" w14:paraId="506252DD" w14:textId="4FF38251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3EB7C" w14:textId="20688BF7" w:rsidR="00D12E39" w:rsidRPr="00442CF3" w:rsidRDefault="00D12E39" w:rsidP="00D12E39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D</w:t>
            </w: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>ia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stolic blood pressure, mean (SD), mmH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DC951" w14:textId="30E862DD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80 (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0F707" w14:textId="4653F2B1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78 (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8FC7" w14:textId="4F0B4437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77 (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7CAB" w14:textId="1180B2E9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80 (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6884" w14:textId="30F30F38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79 (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0DD77F7" w14:textId="30E6CE1B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82 (</w:t>
            </w:r>
            <w:r w:rsidRPr="00442CF3">
              <w:rPr>
                <w:rFonts w:ascii="Arial" w:hAnsi="Arial" w:cs="Arial"/>
                <w:color w:val="000000"/>
                <w:sz w:val="22"/>
              </w:rPr>
              <w:t>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BDB41E7" w14:textId="5DD51C80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33</w:t>
            </w:r>
          </w:p>
        </w:tc>
      </w:tr>
      <w:tr w:rsidR="00D12E39" w:rsidRPr="00442CF3" w14:paraId="623EE5B7" w14:textId="357C2B03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29AD7" w14:textId="65CE4497" w:rsidR="00D12E39" w:rsidRPr="00442CF3" w:rsidRDefault="00D12E39" w:rsidP="00D12E39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 w:themeColor="text1"/>
                <w:sz w:val="22"/>
              </w:rPr>
              <w:t>Use of a</w:t>
            </w:r>
            <w:r w:rsidRPr="00442CF3">
              <w:rPr>
                <w:rFonts w:ascii="Arial" w:hAnsi="Arial" w:cs="Arial"/>
                <w:color w:val="000000" w:themeColor="text1"/>
                <w:sz w:val="22"/>
              </w:rPr>
              <w:t>ntihypertensive medication, 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AFDCD" w14:textId="383D16A9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69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77732" w14:textId="04AC286B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76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64DA" w14:textId="4DA6BEB3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81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AEB4" w14:textId="12494161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81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E904" w14:textId="41CA63E6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73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B8C020C" w14:textId="62D9C872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55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78AE1BC" w14:textId="53B3481F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33</w:t>
            </w:r>
          </w:p>
        </w:tc>
      </w:tr>
      <w:tr w:rsidR="00D12E39" w:rsidRPr="00442CF3" w14:paraId="34E18833" w14:textId="2602ECB9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6C4BC" w14:textId="6A52055A" w:rsidR="00D12E39" w:rsidRPr="00442CF3" w:rsidRDefault="00D12E39" w:rsidP="00D12E39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Diabetes mellitus, 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61977" w14:textId="1C724178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2</w:t>
            </w:r>
            <w:r w:rsidR="00742C81" w:rsidRPr="00442CF3">
              <w:rPr>
                <w:rFonts w:ascii="Arial" w:eastAsia="ＭＳ Ｐゴシック" w:hAnsi="Arial" w:cs="Arial"/>
                <w:color w:val="000000"/>
                <w:sz w:val="22"/>
              </w:rPr>
              <w:t>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BDAC6" w14:textId="66465330" w:rsidR="00D12E39" w:rsidRPr="00442CF3" w:rsidRDefault="00742C81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35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B107" w14:textId="32F233ED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3</w:t>
            </w:r>
            <w:r w:rsidR="00742C81" w:rsidRPr="00442CF3">
              <w:rPr>
                <w:rFonts w:ascii="Arial" w:hAnsi="Arial" w:cs="Arial"/>
                <w:color w:val="000000"/>
                <w:sz w:val="22"/>
              </w:rPr>
              <w:t>4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1DE1" w14:textId="10BEDC9F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</w:t>
            </w:r>
            <w:r w:rsidR="00742C81" w:rsidRPr="00442CF3">
              <w:rPr>
                <w:rFonts w:ascii="Arial" w:hAnsi="Arial" w:cs="Arial"/>
                <w:color w:val="000000"/>
                <w:sz w:val="22"/>
              </w:rPr>
              <w:t>8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0D63" w14:textId="1CE16E9A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4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73EC40A" w14:textId="522A1ABA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8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9403FC2" w14:textId="47A8D7B5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33</w:t>
            </w:r>
          </w:p>
        </w:tc>
      </w:tr>
      <w:tr w:rsidR="00D12E39" w:rsidRPr="00442CF3" w14:paraId="78E32FAB" w14:textId="10DAEB6B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2E278" w14:textId="352A4819" w:rsidR="00D12E39" w:rsidRPr="00442CF3" w:rsidRDefault="00D12E39" w:rsidP="00D12E39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>Serum t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otal cholesterol, mean (SD), mmol/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6FC8B" w14:textId="767D6383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5.6 (0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3505D" w14:textId="58DBC913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4.9 (0.3)</w:t>
            </w:r>
            <w:r w:rsidRPr="00442CF3">
              <w:rPr>
                <w:rFonts w:ascii="Arial" w:hAnsi="Arial" w:cs="Arial"/>
                <w:color w:val="000000"/>
                <w:sz w:val="22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EE0F8" w14:textId="6EE5311A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5.3 (0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541F" w14:textId="34FCBE19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5.4 (0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14CA" w14:textId="14D239A6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5.2 (0.3)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08D6EE6" w14:textId="1AED295D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5.3 (</w:t>
            </w:r>
            <w:r w:rsidRPr="00442CF3">
              <w:rPr>
                <w:rFonts w:ascii="Arial" w:hAnsi="Arial" w:cs="Arial"/>
                <w:color w:val="000000"/>
                <w:sz w:val="22"/>
              </w:rPr>
              <w:t>0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986179A" w14:textId="53B31351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40</w:t>
            </w:r>
          </w:p>
        </w:tc>
      </w:tr>
      <w:tr w:rsidR="00D12E39" w:rsidRPr="00442CF3" w14:paraId="1F8B35F9" w14:textId="68443D78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666BF" w14:textId="321CA87F" w:rsidR="00D12E39" w:rsidRPr="00442CF3" w:rsidRDefault="00D12E39" w:rsidP="00D12E39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>Use of l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ipid-modifying medication, 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06AFB" w14:textId="4278D7E5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47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4DE7F" w14:textId="4DC60937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23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9AA2" w14:textId="317D5D83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55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134B" w14:textId="79ABFDA5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42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E0F1" w14:textId="3E18CA55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35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F31813B" w14:textId="5A9FC838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29.6</w:t>
            </w:r>
            <w:r w:rsidRPr="00442CF3">
              <w:rPr>
                <w:rFonts w:ascii="Arial" w:hAnsi="Arial" w:cs="Arial"/>
                <w:color w:val="000000"/>
                <w:sz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CF70C39" w14:textId="17F8EED5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33</w:t>
            </w:r>
          </w:p>
        </w:tc>
      </w:tr>
      <w:tr w:rsidR="00D12E39" w:rsidRPr="00442CF3" w14:paraId="72A81CB0" w14:textId="4C9CA233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8AC5B" w14:textId="6B9414F1" w:rsidR="00D12E39" w:rsidRPr="00442CF3" w:rsidRDefault="00D12E39" w:rsidP="00D12E39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Electrocardiogram abnormality, 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8F500" w14:textId="4AB5E385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32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BE7F3" w14:textId="2303310E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18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4525" w14:textId="53098757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1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7DA0" w14:textId="1048BBEE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33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2D27" w14:textId="509A3577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36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31D87D2" w14:textId="51224C3E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41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00760E9" w14:textId="43EF2424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40</w:t>
            </w:r>
          </w:p>
        </w:tc>
      </w:tr>
      <w:tr w:rsidR="00D12E39" w:rsidRPr="00442CF3" w14:paraId="5456693E" w14:textId="261D9114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17EF4" w14:textId="269DD346" w:rsidR="00D12E39" w:rsidRPr="00442CF3" w:rsidRDefault="00D12E39" w:rsidP="00D12E39">
            <w:pPr>
              <w:ind w:firstLineChars="100" w:firstLine="220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  <w:lang w:val="en-GB"/>
              </w:rPr>
              <w:t>History of stroke, 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02996" w14:textId="226ACF32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8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83C40" w14:textId="60BA3BE5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1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C5E81" w14:textId="56D8DD1F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9.2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736D" w14:textId="62D770B8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5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DA1C" w14:textId="45B8C14A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5.8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1D91EB6" w14:textId="5594B03E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34.4</w:t>
            </w:r>
            <w:r w:rsidRPr="00442CF3">
              <w:rPr>
                <w:rFonts w:ascii="Arial" w:hAnsi="Arial" w:cs="Arial"/>
                <w:color w:val="000000"/>
                <w:sz w:val="22"/>
              </w:rPr>
              <w:t>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7537C37" w14:textId="484A4CD9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06</w:t>
            </w:r>
          </w:p>
        </w:tc>
      </w:tr>
      <w:tr w:rsidR="00D12E39" w:rsidRPr="00442CF3" w14:paraId="6312140D" w14:textId="38D11C8D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B6BD6" w14:textId="1536699A" w:rsidR="00D12E39" w:rsidRPr="00442CF3" w:rsidRDefault="00D12E39" w:rsidP="00D12E39">
            <w:pPr>
              <w:ind w:firstLineChars="100" w:firstLine="220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  <w:lang w:val="en-GB"/>
              </w:rPr>
              <w:t>History of cancer, 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4D7C4" w14:textId="46396DAB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1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6711E" w14:textId="58B0449B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4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4991" w14:textId="20515C12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6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905F6" w14:textId="14868908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8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7062" w14:textId="23B0869B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B7696C7" w14:textId="4D6DCDEC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6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9412D81" w14:textId="6572FD84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06</w:t>
            </w:r>
          </w:p>
        </w:tc>
      </w:tr>
      <w:tr w:rsidR="00D12E39" w:rsidRPr="00442CF3" w14:paraId="113BEF95" w14:textId="647B975C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09E19" w14:textId="38F80407" w:rsidR="00D12E39" w:rsidRPr="00442CF3" w:rsidRDefault="00D12E39" w:rsidP="00D12E39">
            <w:pPr>
              <w:ind w:firstLineChars="100" w:firstLine="220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  <w:lang w:val="en-GB"/>
              </w:rPr>
              <w:t>History of respiratory disease, 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DD868" w14:textId="1F8AF762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3F7E1" w14:textId="1DCD9EB3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1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545F" w14:textId="5DE71DB4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6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8DFD" w14:textId="198A26AF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5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F5B5" w14:textId="071611A8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6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11D43C3" w14:textId="253F7590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8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46A9B08" w14:textId="0774A53F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06</w:t>
            </w:r>
          </w:p>
        </w:tc>
      </w:tr>
      <w:tr w:rsidR="00D12E39" w:rsidRPr="00442CF3" w14:paraId="0CFAF149" w14:textId="38CA705A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06025" w14:textId="1078D992" w:rsidR="00D12E39" w:rsidRPr="00442CF3" w:rsidRDefault="00D12E39" w:rsidP="00D12E39">
            <w:pPr>
              <w:rPr>
                <w:rFonts w:ascii="Arial" w:eastAsia="ＭＳ Ｐゴシック" w:hAnsi="Arial" w:cs="Arial"/>
                <w:b/>
                <w:i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b/>
                <w:i/>
                <w:color w:val="000000"/>
                <w:sz w:val="22"/>
              </w:rPr>
              <w:t>Mental stat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51F25" w14:textId="073F69D1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88EA9" w14:textId="5E1A8113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900F" w14:textId="39D6ABFD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5ECC" w14:textId="7B90ECF0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9FA8" w14:textId="01DE9FD6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13576BF" w14:textId="77777777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944FCA5" w14:textId="77777777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D12E39" w:rsidRPr="00442CF3" w14:paraId="2A989B68" w14:textId="769D1882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073DBC" w14:textId="54A696E7" w:rsidR="00D12E39" w:rsidRPr="00442CF3" w:rsidRDefault="00D12E39" w:rsidP="00D12E39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Depressive symptom, %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82253" w14:textId="5F9154B7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3.5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99981" w14:textId="664A6B65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37.5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5572AB0D" w14:textId="03F592E7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61.9**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2B18EC9D" w14:textId="233E09D5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31.6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763A032C" w14:textId="5229E6B0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25.0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14:paraId="20F89A03" w14:textId="21CCAC12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30.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03C239E0" w14:textId="20F411C5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55</w:t>
            </w:r>
          </w:p>
        </w:tc>
      </w:tr>
      <w:tr w:rsidR="00D12E39" w:rsidRPr="00442CF3" w14:paraId="54BD2480" w14:textId="4D330996" w:rsidTr="00BE6795">
        <w:trPr>
          <w:trHeight w:val="244"/>
        </w:trPr>
        <w:tc>
          <w:tcPr>
            <w:tcW w:w="48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EB854" w14:textId="2DEE0869" w:rsidR="00D12E39" w:rsidRPr="00442CF3" w:rsidRDefault="00D12E39" w:rsidP="00D12E39">
            <w:pPr>
              <w:ind w:firstLineChars="100" w:firstLine="220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lastRenderedPageBreak/>
              <w:t>MMSE, median (Interquartile range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2364B" w14:textId="2D007E33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20 (17-23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9DBE6" w14:textId="0103FB9A" w:rsidR="00D12E39" w:rsidRPr="00442CF3" w:rsidRDefault="00D12E39" w:rsidP="00D12E39">
            <w:pPr>
              <w:jc w:val="center"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18 (13-22)</w:t>
            </w:r>
            <w:r w:rsidRPr="00442CF3">
              <w:rPr>
                <w:rFonts w:ascii="Arial" w:hAnsi="Arial" w:cs="Arial"/>
                <w:color w:val="000000"/>
                <w:sz w:val="22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0E5DBC1" w14:textId="1B7194B4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8 (14-22)*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D2C1C63" w14:textId="64A348F0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7 (12-20)*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049A7F4" w14:textId="79DB6978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/>
                <w:sz w:val="22"/>
              </w:rPr>
              <w:t>12 (7-15)*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5B5413F" w14:textId="018AD4CA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0 (0-8)</w:t>
            </w:r>
            <w:r w:rsidRPr="00442CF3">
              <w:rPr>
                <w:rFonts w:ascii="Arial" w:hAnsi="Arial" w:cs="Arial"/>
                <w:color w:val="000000"/>
                <w:sz w:val="22"/>
              </w:rPr>
              <w:t>*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A0396B6" w14:textId="4E5A68AA" w:rsidR="00D12E39" w:rsidRPr="00442CF3" w:rsidRDefault="00D12E39" w:rsidP="00D12E3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 w:hint="eastAsia"/>
                <w:color w:val="000000"/>
                <w:sz w:val="22"/>
              </w:rPr>
              <w:t>116</w:t>
            </w:r>
          </w:p>
        </w:tc>
      </w:tr>
    </w:tbl>
    <w:p w14:paraId="1AC66784" w14:textId="77777777" w:rsidR="00A01187" w:rsidRPr="00442CF3" w:rsidRDefault="00A01187" w:rsidP="00A01187">
      <w:pPr>
        <w:spacing w:line="360" w:lineRule="auto"/>
        <w:rPr>
          <w:rFonts w:ascii="Arial" w:hAnsi="Arial" w:cs="Arial"/>
          <w:color w:val="000000" w:themeColor="text1"/>
          <w:sz w:val="18"/>
        </w:rPr>
      </w:pPr>
      <w:r w:rsidRPr="00442CF3">
        <w:rPr>
          <w:rFonts w:ascii="Arial" w:hAnsi="Arial" w:cs="Arial" w:hint="eastAsia"/>
          <w:color w:val="000000" w:themeColor="text1"/>
          <w:sz w:val="18"/>
        </w:rPr>
        <w:t xml:space="preserve">Abbreviations: </w:t>
      </w:r>
      <w:r w:rsidRPr="00442CF3">
        <w:rPr>
          <w:rFonts w:ascii="Arial" w:hAnsi="Arial" w:cs="Arial"/>
          <w:color w:val="000000" w:themeColor="text1"/>
          <w:sz w:val="18"/>
        </w:rPr>
        <w:t>SD</w:t>
      </w:r>
      <w:r w:rsidRPr="00442CF3">
        <w:rPr>
          <w:rFonts w:ascii="Arial" w:hAnsi="Arial" w:cs="Arial" w:hint="eastAsia"/>
          <w:color w:val="000000" w:themeColor="text1"/>
          <w:sz w:val="18"/>
        </w:rPr>
        <w:t>,</w:t>
      </w:r>
      <w:r w:rsidRPr="00442CF3">
        <w:rPr>
          <w:rFonts w:ascii="Arial" w:hAnsi="Arial" w:cs="Arial"/>
          <w:color w:val="000000" w:themeColor="text1"/>
          <w:sz w:val="18"/>
        </w:rPr>
        <w:t xml:space="preserve"> standard deviation</w:t>
      </w:r>
      <w:r w:rsidRPr="00442CF3">
        <w:rPr>
          <w:rFonts w:ascii="Arial" w:hAnsi="Arial" w:cs="Arial" w:hint="eastAsia"/>
          <w:color w:val="000000" w:themeColor="text1"/>
          <w:sz w:val="18"/>
        </w:rPr>
        <w:t>; MMSE</w:t>
      </w:r>
      <w:r w:rsidRPr="00442CF3">
        <w:rPr>
          <w:rFonts w:ascii="Arial" w:hAnsi="Arial" w:cs="Arial"/>
          <w:color w:val="000000" w:themeColor="text1"/>
          <w:sz w:val="18"/>
        </w:rPr>
        <w:t>, Mini-Mental State Examination</w:t>
      </w:r>
    </w:p>
    <w:p w14:paraId="2DF2EF8B" w14:textId="2E98166D" w:rsidR="000608BE" w:rsidRPr="00442CF3" w:rsidRDefault="000608BE" w:rsidP="000608BE">
      <w:pPr>
        <w:widowControl/>
        <w:spacing w:line="360" w:lineRule="auto"/>
        <w:jc w:val="left"/>
        <w:rPr>
          <w:rFonts w:ascii="Arial" w:hAnsi="Arial" w:cs="Arial"/>
          <w:color w:val="000000" w:themeColor="text1"/>
          <w:sz w:val="18"/>
        </w:rPr>
      </w:pPr>
      <w:r w:rsidRPr="00442CF3">
        <w:rPr>
          <w:rFonts w:ascii="Arial" w:hAnsi="Arial" w:cs="Arial"/>
          <w:color w:val="000000" w:themeColor="text1"/>
          <w:sz w:val="18"/>
        </w:rPr>
        <w:t>Regular exercise was defined as engaging in any form of physical exercise at least three times per week during leisure time.</w:t>
      </w:r>
    </w:p>
    <w:p w14:paraId="487DE0CF" w14:textId="77777777" w:rsidR="00A01187" w:rsidRPr="00442CF3" w:rsidRDefault="00456E1C" w:rsidP="00456E1C">
      <w:pPr>
        <w:spacing w:line="360" w:lineRule="auto"/>
        <w:rPr>
          <w:rFonts w:ascii="Arial" w:hAnsi="Arial" w:cs="Arial"/>
          <w:color w:val="000000" w:themeColor="text1"/>
          <w:sz w:val="18"/>
        </w:rPr>
      </w:pPr>
      <w:r w:rsidRPr="00442CF3">
        <w:rPr>
          <w:rFonts w:ascii="Arial" w:hAnsi="Arial" w:cs="Arial"/>
          <w:color w:val="000000" w:themeColor="text1"/>
          <w:sz w:val="18"/>
        </w:rPr>
        <w:t>Electrocardiogram abnormalities were defined as Minnesota Code 3-1, 4-1, 4-2, 4-3, or 8-3.</w:t>
      </w:r>
      <w:r w:rsidR="00492D57" w:rsidRPr="00442CF3">
        <w:rPr>
          <w:rFonts w:ascii="Arial" w:hAnsi="Arial" w:cs="Arial"/>
          <w:color w:val="000000" w:themeColor="text1"/>
          <w:sz w:val="18"/>
        </w:rPr>
        <w:t xml:space="preserve"> </w:t>
      </w:r>
    </w:p>
    <w:p w14:paraId="11F6E769" w14:textId="77777777" w:rsidR="00944960" w:rsidRDefault="00492D57" w:rsidP="00105017">
      <w:pPr>
        <w:spacing w:line="360" w:lineRule="auto"/>
        <w:rPr>
          <w:rFonts w:ascii="Arial" w:hAnsi="Arial" w:cs="Arial"/>
          <w:sz w:val="18"/>
        </w:rPr>
      </w:pPr>
      <w:r w:rsidRPr="00442CF3">
        <w:rPr>
          <w:rFonts w:ascii="Arial" w:hAnsi="Arial" w:cs="Arial"/>
          <w:color w:val="000000" w:themeColor="text1"/>
          <w:sz w:val="18"/>
        </w:rPr>
        <w:t>Depressive symptom</w:t>
      </w:r>
      <w:r w:rsidR="00FC06FC" w:rsidRPr="00442CF3">
        <w:rPr>
          <w:rFonts w:ascii="Arial" w:hAnsi="Arial" w:cs="Arial"/>
          <w:color w:val="000000" w:themeColor="text1"/>
          <w:sz w:val="18"/>
        </w:rPr>
        <w:t>s were</w:t>
      </w:r>
      <w:r w:rsidRPr="00442CF3">
        <w:rPr>
          <w:rFonts w:ascii="Arial" w:hAnsi="Arial" w:cs="Arial"/>
          <w:color w:val="000000" w:themeColor="text1"/>
          <w:sz w:val="18"/>
        </w:rPr>
        <w:t xml:space="preserve"> defined as</w:t>
      </w:r>
      <w:r w:rsidR="00FC06FC" w:rsidRPr="00442CF3">
        <w:rPr>
          <w:rFonts w:ascii="Arial" w:hAnsi="Arial" w:cs="Arial"/>
          <w:color w:val="000000" w:themeColor="text1"/>
          <w:sz w:val="18"/>
        </w:rPr>
        <w:t xml:space="preserve"> a</w:t>
      </w:r>
      <w:r w:rsidRPr="00442CF3">
        <w:rPr>
          <w:rFonts w:ascii="Arial" w:hAnsi="Arial" w:cs="Arial"/>
          <w:color w:val="000000" w:themeColor="text1"/>
          <w:sz w:val="18"/>
        </w:rPr>
        <w:t xml:space="preserve"> geriatric depression score ≥6</w:t>
      </w:r>
      <w:r w:rsidR="003066BC" w:rsidRPr="00442CF3">
        <w:rPr>
          <w:rFonts w:ascii="Arial" w:hAnsi="Arial" w:cs="Arial"/>
          <w:sz w:val="18"/>
        </w:rPr>
        <w:t>* p&lt;0.05</w:t>
      </w:r>
      <w:r w:rsidR="0059497B" w:rsidRPr="00442CF3">
        <w:rPr>
          <w:rFonts w:ascii="Arial" w:hAnsi="Arial" w:cs="Arial"/>
          <w:sz w:val="18"/>
        </w:rPr>
        <w:t>, ** p&lt;0.01</w:t>
      </w:r>
      <w:r w:rsidR="003066BC" w:rsidRPr="00442CF3">
        <w:rPr>
          <w:rFonts w:ascii="Arial" w:hAnsi="Arial" w:cs="Arial"/>
          <w:sz w:val="18"/>
        </w:rPr>
        <w:t xml:space="preserve"> vs</w:t>
      </w:r>
      <w:r w:rsidR="00743ACE" w:rsidRPr="00442CF3">
        <w:rPr>
          <w:rFonts w:ascii="Arial" w:hAnsi="Arial" w:cs="Arial"/>
          <w:sz w:val="18"/>
        </w:rPr>
        <w:t>.</w:t>
      </w:r>
      <w:r w:rsidR="003066BC" w:rsidRPr="00442CF3">
        <w:rPr>
          <w:rFonts w:ascii="Arial" w:hAnsi="Arial" w:cs="Arial"/>
          <w:sz w:val="18"/>
        </w:rPr>
        <w:t xml:space="preserve"> </w:t>
      </w:r>
      <w:r w:rsidR="003E2FD2" w:rsidRPr="00442CF3">
        <w:rPr>
          <w:rFonts w:ascii="Arial" w:hAnsi="Arial" w:cs="Arial"/>
          <w:sz w:val="18"/>
        </w:rPr>
        <w:t xml:space="preserve">no </w:t>
      </w:r>
      <w:r w:rsidR="00CD0743" w:rsidRPr="00442CF3">
        <w:rPr>
          <w:rFonts w:ascii="Arial" w:hAnsi="Arial" w:cs="Arial" w:hint="eastAsia"/>
          <w:sz w:val="18"/>
        </w:rPr>
        <w:t>certification</w:t>
      </w:r>
    </w:p>
    <w:p w14:paraId="0E405036" w14:textId="6AD9A20A" w:rsidR="00F93EE5" w:rsidRPr="00F93EE5" w:rsidRDefault="00F93EE5" w:rsidP="00105017">
      <w:pPr>
        <w:spacing w:line="360" w:lineRule="auto"/>
        <w:rPr>
          <w:rFonts w:ascii="Arial" w:hAnsi="Arial" w:cs="Arial"/>
          <w:sz w:val="18"/>
        </w:rPr>
        <w:sectPr w:rsidR="00F93EE5" w:rsidRPr="00F93EE5" w:rsidSect="002D74E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 w:code="9"/>
          <w:pgMar w:top="1134" w:right="851" w:bottom="1077" w:left="851" w:header="227" w:footer="227" w:gutter="0"/>
          <w:pgNumType w:start="3"/>
          <w:cols w:space="425"/>
          <w:docGrid w:linePitch="367"/>
        </w:sectPr>
      </w:pPr>
      <w:r>
        <w:rPr>
          <w:rFonts w:ascii="Arial" w:hAnsi="Arial" w:cs="Arial"/>
          <w:sz w:val="18"/>
        </w:rPr>
        <w:t>O</w:t>
      </w:r>
      <w:r w:rsidRPr="00F93EE5">
        <w:rPr>
          <w:rFonts w:ascii="Arial" w:hAnsi="Arial" w:cs="Arial"/>
          <w:sz w:val="18"/>
        </w:rPr>
        <w:t>ne participant</w:t>
      </w:r>
      <w:r>
        <w:rPr>
          <w:rFonts w:ascii="Arial" w:hAnsi="Arial" w:cs="Arial"/>
          <w:sz w:val="18"/>
        </w:rPr>
        <w:t xml:space="preserve"> without available data for </w:t>
      </w:r>
      <w:r w:rsidR="00E45390">
        <w:rPr>
          <w:rFonts w:ascii="Arial" w:hAnsi="Arial" w:cs="Arial"/>
          <w:sz w:val="18"/>
        </w:rPr>
        <w:t xml:space="preserve">the </w:t>
      </w:r>
      <w:r w:rsidRPr="00F93EE5">
        <w:rPr>
          <w:rFonts w:ascii="Arial" w:hAnsi="Arial" w:cs="Arial"/>
          <w:sz w:val="18"/>
        </w:rPr>
        <w:t>grade of independence in daily living</w:t>
      </w:r>
      <w:r>
        <w:rPr>
          <w:rFonts w:ascii="Arial" w:hAnsi="Arial" w:cs="Arial"/>
          <w:sz w:val="18"/>
        </w:rPr>
        <w:t xml:space="preserve"> was excluded from the analysis. </w:t>
      </w:r>
    </w:p>
    <w:p w14:paraId="2BF89EBB" w14:textId="4FCA864C" w:rsidR="00944960" w:rsidRPr="00442CF3" w:rsidRDefault="00944960" w:rsidP="00944960">
      <w:pPr>
        <w:widowControl/>
        <w:spacing w:line="360" w:lineRule="auto"/>
        <w:jc w:val="left"/>
        <w:rPr>
          <w:rFonts w:ascii="Arial" w:eastAsia="ＭＳ Ｐゴシック" w:hAnsi="Arial" w:cs="Arial"/>
          <w:color w:val="000000"/>
          <w:kern w:val="0"/>
          <w:sz w:val="22"/>
        </w:rPr>
      </w:pPr>
      <w:r w:rsidRPr="00442CF3">
        <w:rPr>
          <w:rFonts w:ascii="Arial" w:hAnsi="Arial" w:cs="Arial"/>
          <w:b/>
          <w:color w:val="000000" w:themeColor="text1"/>
          <w:kern w:val="24"/>
          <w:sz w:val="22"/>
        </w:rPr>
        <w:lastRenderedPageBreak/>
        <w:t xml:space="preserve">Table S4. Age- and sex-adjusted </w:t>
      </w:r>
      <w:r w:rsidRPr="00442CF3">
        <w:rPr>
          <w:rFonts w:ascii="Arial" w:eastAsia="ＭＳ Ｐゴシック" w:hAnsi="Arial" w:cs="Arial"/>
          <w:b/>
          <w:color w:val="000000"/>
          <w:kern w:val="0"/>
          <w:sz w:val="22"/>
        </w:rPr>
        <w:t xml:space="preserve">odds ratios of each </w:t>
      </w:r>
      <w:r w:rsidRPr="00442CF3">
        <w:rPr>
          <w:rFonts w:ascii="Arial" w:eastAsia="ＭＳ Ｐゴシック" w:hAnsi="Arial" w:cs="Arial" w:hint="eastAsia"/>
          <w:b/>
          <w:color w:val="000000"/>
          <w:kern w:val="0"/>
          <w:sz w:val="22"/>
        </w:rPr>
        <w:t>factor on the likelihood of</w:t>
      </w:r>
      <w:r w:rsidRPr="00442CF3">
        <w:rPr>
          <w:rFonts w:ascii="Arial" w:eastAsia="ＭＳ Ｐゴシック" w:hAnsi="Arial" w:cs="Arial"/>
          <w:b/>
          <w:color w:val="000000"/>
          <w:kern w:val="0"/>
          <w:sz w:val="22"/>
        </w:rPr>
        <w:t xml:space="preserve"> </w:t>
      </w:r>
      <w:r w:rsidRPr="00442CF3">
        <w:rPr>
          <w:rFonts w:ascii="Arial" w:eastAsia="ＭＳ Ｐゴシック" w:hAnsi="Arial" w:cs="Arial" w:hint="eastAsia"/>
          <w:b/>
          <w:color w:val="000000"/>
          <w:kern w:val="0"/>
          <w:sz w:val="22"/>
        </w:rPr>
        <w:t xml:space="preserve">being </w:t>
      </w:r>
      <w:r w:rsidRPr="00442CF3">
        <w:rPr>
          <w:rFonts w:ascii="Arial" w:eastAsia="ＭＳ Ｐゴシック" w:hAnsi="Arial" w:cs="Arial"/>
          <w:b/>
          <w:color w:val="000000"/>
          <w:kern w:val="0"/>
          <w:sz w:val="22"/>
        </w:rPr>
        <w:t>classified</w:t>
      </w:r>
      <w:r w:rsidRPr="00442CF3">
        <w:rPr>
          <w:rFonts w:ascii="Arial" w:eastAsia="ＭＳ Ｐゴシック" w:hAnsi="Arial" w:cs="Arial" w:hint="eastAsia"/>
          <w:b/>
          <w:color w:val="000000"/>
          <w:kern w:val="0"/>
          <w:sz w:val="22"/>
        </w:rPr>
        <w:t xml:space="preserve"> </w:t>
      </w:r>
      <w:r w:rsidRPr="00442CF3">
        <w:rPr>
          <w:rFonts w:ascii="Arial" w:eastAsia="ＭＳ Ｐゴシック" w:hAnsi="Arial" w:cs="Arial"/>
          <w:b/>
          <w:color w:val="000000"/>
          <w:kern w:val="0"/>
          <w:sz w:val="22"/>
        </w:rPr>
        <w:t xml:space="preserve">as </w:t>
      </w:r>
      <w:r w:rsidRPr="00442CF3">
        <w:rPr>
          <w:rFonts w:ascii="Arial" w:eastAsia="ＭＳ Ｐゴシック" w:hAnsi="Arial" w:cs="Arial" w:hint="eastAsia"/>
          <w:b/>
          <w:color w:val="000000"/>
          <w:kern w:val="0"/>
          <w:sz w:val="22"/>
        </w:rPr>
        <w:t>the</w:t>
      </w:r>
      <w:r w:rsidRPr="00442CF3">
        <w:rPr>
          <w:rFonts w:ascii="Arial" w:eastAsia="ＭＳ Ｐゴシック" w:hAnsi="Arial" w:cs="Arial"/>
          <w:b/>
          <w:color w:val="000000"/>
          <w:kern w:val="0"/>
          <w:sz w:val="22"/>
        </w:rPr>
        <w:t xml:space="preserve"> </w:t>
      </w:r>
      <w:r w:rsidRPr="00442CF3">
        <w:rPr>
          <w:rFonts w:ascii="Arial" w:eastAsia="ＭＳ Ｐゴシック" w:hAnsi="Arial" w:cs="Arial" w:hint="eastAsia"/>
          <w:b/>
          <w:color w:val="000000"/>
          <w:kern w:val="0"/>
          <w:sz w:val="22"/>
        </w:rPr>
        <w:t xml:space="preserve">requiring </w:t>
      </w:r>
      <w:r w:rsidRPr="00442CF3">
        <w:rPr>
          <w:rFonts w:ascii="Arial" w:eastAsia="ＭＳ Ｐゴシック" w:hAnsi="Arial" w:cs="Arial"/>
          <w:b/>
          <w:color w:val="000000"/>
          <w:kern w:val="0"/>
          <w:sz w:val="22"/>
        </w:rPr>
        <w:t xml:space="preserve">long-term care of </w:t>
      </w:r>
      <w:r w:rsidRPr="00442CF3">
        <w:rPr>
          <w:rFonts w:ascii="Arial" w:eastAsia="ＭＳ Ｐゴシック" w:hAnsi="Arial" w:cs="Arial" w:hint="eastAsia"/>
          <w:b/>
          <w:color w:val="000000"/>
          <w:kern w:val="0"/>
          <w:sz w:val="22"/>
        </w:rPr>
        <w:t xml:space="preserve">level </w:t>
      </w:r>
      <w:r w:rsidRPr="00442CF3">
        <w:rPr>
          <w:rFonts w:ascii="Arial" w:eastAsia="ＭＳ Ｐゴシック" w:hAnsi="Arial" w:cs="Arial"/>
          <w:b/>
          <w:color w:val="000000"/>
          <w:kern w:val="0"/>
          <w:sz w:val="22"/>
        </w:rPr>
        <w:t xml:space="preserve">1 </w:t>
      </w:r>
      <w:r w:rsidRPr="00442CF3">
        <w:rPr>
          <w:rFonts w:ascii="Arial" w:eastAsia="ＭＳ Ｐゴシック" w:hAnsi="Arial" w:cs="Arial" w:hint="eastAsia"/>
          <w:b/>
          <w:color w:val="000000"/>
          <w:kern w:val="0"/>
          <w:sz w:val="22"/>
        </w:rPr>
        <w:t xml:space="preserve">or </w:t>
      </w:r>
      <w:r w:rsidRPr="00442CF3">
        <w:rPr>
          <w:rFonts w:ascii="Arial" w:eastAsia="ＭＳ Ｐゴシック" w:hAnsi="Arial" w:cs="Arial"/>
          <w:b/>
          <w:color w:val="000000"/>
          <w:kern w:val="0"/>
          <w:sz w:val="22"/>
        </w:rPr>
        <w:t>higher</w:t>
      </w:r>
      <w:r w:rsidRPr="00442CF3">
        <w:rPr>
          <w:rFonts w:ascii="Arial" w:eastAsia="ＭＳ Ｐゴシック" w:hAnsi="Arial" w:cs="Arial" w:hint="eastAsia"/>
          <w:b/>
          <w:color w:val="000000"/>
          <w:kern w:val="0"/>
          <w:sz w:val="22"/>
        </w:rPr>
        <w:t xml:space="preserve"> among</w:t>
      </w:r>
      <w:r w:rsidRPr="00442CF3">
        <w:rPr>
          <w:rFonts w:ascii="Arial" w:eastAsia="ＭＳ Ｐゴシック" w:hAnsi="Arial" w:cs="Arial"/>
          <w:b/>
          <w:color w:val="000000"/>
          <w:kern w:val="0"/>
          <w:sz w:val="22"/>
        </w:rPr>
        <w:t xml:space="preserve"> subjects with dementia</w:t>
      </w:r>
    </w:p>
    <w:tbl>
      <w:tblPr>
        <w:tblW w:w="9815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87"/>
        <w:gridCol w:w="2693"/>
        <w:gridCol w:w="1984"/>
        <w:gridCol w:w="851"/>
      </w:tblGrid>
      <w:tr w:rsidR="00944960" w:rsidRPr="00442CF3" w14:paraId="3BDB0F89" w14:textId="77777777" w:rsidTr="000A42E8">
        <w:trPr>
          <w:trHeight w:val="246"/>
          <w:jc w:val="center"/>
        </w:trPr>
        <w:tc>
          <w:tcPr>
            <w:tcW w:w="42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E386F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F7E59E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30E2CC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Age- and sex-adjusted </w:t>
            </w: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OR</w:t>
            </w: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(95%CI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798473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 value</w:t>
            </w:r>
          </w:p>
        </w:tc>
      </w:tr>
      <w:tr w:rsidR="00944960" w:rsidRPr="00442CF3" w14:paraId="21268A0A" w14:textId="77777777" w:rsidTr="000A42E8">
        <w:trPr>
          <w:trHeight w:val="367"/>
          <w:jc w:val="center"/>
        </w:trPr>
        <w:tc>
          <w:tcPr>
            <w:tcW w:w="42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D9DA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  <w:szCs w:val="22"/>
              </w:rPr>
              <w:t>Education ≤ 9 year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856D4A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vs. &gt;9 years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BE9BB4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91 (0.51-1.62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6830D6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75</w:t>
            </w:r>
          </w:p>
        </w:tc>
      </w:tr>
      <w:tr w:rsidR="00944960" w:rsidRPr="00442CF3" w14:paraId="2BB3EB2E" w14:textId="77777777" w:rsidTr="000A42E8">
        <w:trPr>
          <w:trHeight w:val="367"/>
          <w:jc w:val="center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64B1" w14:textId="77777777" w:rsidR="00944960" w:rsidRPr="00442CF3" w:rsidRDefault="00944960" w:rsidP="000A42E8">
            <w:pPr>
              <w:widowControl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sz w:val="22"/>
              </w:rPr>
              <w:t>Have little interaction</w:t>
            </w:r>
            <w:r w:rsidRPr="00442CF3">
              <w:rPr>
                <w:rFonts w:ascii="Arial" w:hAnsi="Arial" w:cs="Arial"/>
                <w:color w:val="000000"/>
                <w:sz w:val="22"/>
                <w:szCs w:val="22"/>
              </w:rPr>
              <w:t xml:space="preserve"> with othe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C9F1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vs. no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151D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2.22 (1.16-4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EF65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 w:rsidR="00944960" w:rsidRPr="00442CF3" w14:paraId="51116663" w14:textId="77777777" w:rsidTr="000A42E8">
        <w:trPr>
          <w:trHeight w:val="367"/>
          <w:jc w:val="center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165C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Unmarried or </w:t>
            </w:r>
            <w:r w:rsidRPr="00442CF3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 xml:space="preserve">without </w:t>
            </w:r>
            <w:r w:rsidRPr="00442CF3">
              <w:rPr>
                <w:rFonts w:ascii="Arial" w:hAnsi="Arial" w:cs="Arial"/>
                <w:color w:val="000000" w:themeColor="text1"/>
                <w:sz w:val="22"/>
                <w:szCs w:val="22"/>
              </w:rPr>
              <w:t>spou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884F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vs. marri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2413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.11 (0.58-2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E3E4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75</w:t>
            </w:r>
          </w:p>
        </w:tc>
      </w:tr>
      <w:tr w:rsidR="00944960" w:rsidRPr="00442CF3" w14:paraId="6924CCE2" w14:textId="77777777" w:rsidTr="000A42E8">
        <w:trPr>
          <w:trHeight w:val="367"/>
          <w:jc w:val="center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C586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abitual alcohol use (current and previou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6C30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vs. neve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445A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74 (0.44-1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2582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26</w:t>
            </w:r>
          </w:p>
        </w:tc>
      </w:tr>
      <w:tr w:rsidR="00944960" w:rsidRPr="00442CF3" w14:paraId="62C3973A" w14:textId="77777777" w:rsidTr="000A42E8">
        <w:trPr>
          <w:trHeight w:val="367"/>
          <w:jc w:val="center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E014" w14:textId="77777777" w:rsidR="00944960" w:rsidRPr="00442CF3" w:rsidDel="00915C28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moking habits (current and previou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4145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vs. neve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5E462" w14:textId="77777777" w:rsidR="00944960" w:rsidRPr="00442CF3" w:rsidDel="00915C28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.94 (0.92-4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76829" w14:textId="77777777" w:rsidR="00944960" w:rsidRPr="00442CF3" w:rsidDel="00915C28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08</w:t>
            </w:r>
          </w:p>
        </w:tc>
      </w:tr>
      <w:tr w:rsidR="00944960" w:rsidRPr="00442CF3" w14:paraId="0DAF3D65" w14:textId="77777777" w:rsidTr="000A42E8">
        <w:trPr>
          <w:trHeight w:val="367"/>
          <w:jc w:val="center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7DF7" w14:textId="77777777" w:rsidR="00944960" w:rsidRPr="00442CF3" w:rsidDel="00915C28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o regular exerci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2F44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vs. ye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28EF" w14:textId="77777777" w:rsidR="00944960" w:rsidRPr="00442CF3" w:rsidDel="00915C28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hAnsi="Arial" w:cs="Arial"/>
                <w:sz w:val="22"/>
                <w:szCs w:val="22"/>
              </w:rPr>
              <w:t>4.12 (2.07-8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1B82" w14:textId="77777777" w:rsidR="00944960" w:rsidRPr="00442CF3" w:rsidDel="00915C28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944960" w:rsidRPr="00442CF3" w14:paraId="128F2B1F" w14:textId="77777777" w:rsidTr="000A42E8">
        <w:trPr>
          <w:trHeight w:val="367"/>
          <w:jc w:val="center"/>
        </w:trPr>
        <w:tc>
          <w:tcPr>
            <w:tcW w:w="4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D30623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Barthel index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389F3A44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per 5 point decrement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4F8B1C77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hAnsi="Arial" w:cs="Arial"/>
                <w:sz w:val="22"/>
                <w:szCs w:val="22"/>
              </w:rPr>
              <w:t>1.27 (1.19-1.3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6CFF24D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944960" w:rsidRPr="00442CF3" w14:paraId="0B98BCE3" w14:textId="77777777" w:rsidTr="000A42E8">
        <w:trPr>
          <w:trHeight w:val="367"/>
          <w:jc w:val="center"/>
        </w:trPr>
        <w:tc>
          <w:tcPr>
            <w:tcW w:w="4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6121D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Body mass index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61A1B1CF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per 1 kg/m</w:t>
            </w: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 decrement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132F32C9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hAnsi="Arial" w:cs="Arial"/>
                <w:sz w:val="22"/>
                <w:szCs w:val="22"/>
              </w:rPr>
              <w:t>1.11 (1.03-1.1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4BC01AB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944960" w:rsidRPr="00442CF3" w14:paraId="6C2F1532" w14:textId="77777777" w:rsidTr="000A42E8">
        <w:trPr>
          <w:trHeight w:val="367"/>
          <w:jc w:val="center"/>
        </w:trPr>
        <w:tc>
          <w:tcPr>
            <w:tcW w:w="4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931A0A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Lean mass index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0F5B0013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per 1 kg/m</w:t>
            </w: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 decrement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311E97EB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hAnsi="Arial" w:cs="Arial"/>
                <w:sz w:val="22"/>
                <w:szCs w:val="22"/>
              </w:rPr>
              <w:t>1.71 (1.20-2.4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DB6E2FE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944960" w:rsidRPr="00442CF3" w14:paraId="399ECE18" w14:textId="77777777" w:rsidTr="000A42E8">
        <w:trPr>
          <w:trHeight w:val="367"/>
          <w:jc w:val="center"/>
        </w:trPr>
        <w:tc>
          <w:tcPr>
            <w:tcW w:w="4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4D00CB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and grip strength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56245FA9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per 1 kg decrement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4C76B028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hAnsi="Arial" w:cs="Arial"/>
                <w:sz w:val="22"/>
                <w:szCs w:val="22"/>
              </w:rPr>
              <w:t>1.12 (1.04-1.2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050DF9A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944960" w:rsidRPr="00442CF3" w14:paraId="283BA056" w14:textId="77777777" w:rsidTr="000A42E8">
        <w:trPr>
          <w:trHeight w:val="367"/>
          <w:jc w:val="center"/>
        </w:trPr>
        <w:tc>
          <w:tcPr>
            <w:tcW w:w="4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53C93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Knee extension strength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0D018AB4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per 1 kg decrement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0F32D0D1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hAnsi="Arial" w:cs="Arial"/>
                <w:sz w:val="22"/>
                <w:szCs w:val="22"/>
              </w:rPr>
              <w:t>1.08 (0.998-1.1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B81A8F6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057</w:t>
            </w:r>
          </w:p>
        </w:tc>
      </w:tr>
      <w:tr w:rsidR="00944960" w:rsidRPr="00442CF3" w14:paraId="6389379E" w14:textId="77777777" w:rsidTr="000A42E8">
        <w:trPr>
          <w:trHeight w:val="367"/>
          <w:jc w:val="center"/>
        </w:trPr>
        <w:tc>
          <w:tcPr>
            <w:tcW w:w="4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82DB36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ystolic blood pressur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41206389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per 1 mmHg increment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12974C19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99 (0.98-0.9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14F1FF1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046</w:t>
            </w:r>
          </w:p>
        </w:tc>
      </w:tr>
      <w:tr w:rsidR="00944960" w:rsidRPr="00442CF3" w14:paraId="6778C80B" w14:textId="77777777" w:rsidTr="000A42E8">
        <w:trPr>
          <w:trHeight w:val="367"/>
          <w:jc w:val="center"/>
        </w:trPr>
        <w:tc>
          <w:tcPr>
            <w:tcW w:w="4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784CA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  <w:szCs w:val="22"/>
              </w:rPr>
              <w:t>Use of antihypertensive medication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611DEB6F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vs. no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53DDE80D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70 (0.42-1.1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31C15B1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17</w:t>
            </w:r>
          </w:p>
        </w:tc>
      </w:tr>
      <w:tr w:rsidR="00944960" w:rsidRPr="00442CF3" w14:paraId="63D17ADF" w14:textId="77777777" w:rsidTr="000A42E8">
        <w:trPr>
          <w:trHeight w:val="367"/>
          <w:jc w:val="center"/>
        </w:trPr>
        <w:tc>
          <w:tcPr>
            <w:tcW w:w="4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9F364D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39F2EC75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vs. no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37661F18" w14:textId="34FF2494" w:rsidR="00944960" w:rsidRPr="00442CF3" w:rsidRDefault="00742C81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95</w:t>
            </w:r>
            <w:r w:rsidR="00944960"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 (0.</w:t>
            </w: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56</w:t>
            </w:r>
            <w:r w:rsidR="00944960"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-1.</w:t>
            </w: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60</w:t>
            </w:r>
            <w:r w:rsidR="00944960"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3C3A658" w14:textId="3B2B128A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8</w:t>
            </w:r>
            <w:r w:rsidR="00742C81"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944960" w:rsidRPr="00442CF3" w14:paraId="0990FDC0" w14:textId="77777777" w:rsidTr="000A42E8">
        <w:trPr>
          <w:trHeight w:val="367"/>
          <w:jc w:val="center"/>
        </w:trPr>
        <w:tc>
          <w:tcPr>
            <w:tcW w:w="4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3B558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Serum total cholestero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6A30E63B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per 1 mmol/L increment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70FD499C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64 (0.49-0.8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FFDE041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944960" w:rsidRPr="00442CF3" w14:paraId="14B02F8A" w14:textId="77777777" w:rsidTr="000A42E8">
        <w:trPr>
          <w:trHeight w:val="367"/>
          <w:jc w:val="center"/>
        </w:trPr>
        <w:tc>
          <w:tcPr>
            <w:tcW w:w="4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6363F4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Use of lipid-modifying medication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71FE39C4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vs. no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40FB01E6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64 (0.40-1.0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884AB65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06</w:t>
            </w:r>
          </w:p>
        </w:tc>
      </w:tr>
      <w:tr w:rsidR="00944960" w:rsidRPr="00442CF3" w14:paraId="26F6C8AC" w14:textId="77777777" w:rsidTr="000A42E8">
        <w:trPr>
          <w:trHeight w:val="367"/>
          <w:jc w:val="center"/>
        </w:trPr>
        <w:tc>
          <w:tcPr>
            <w:tcW w:w="4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C7FB3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Electrocardiogram abnormality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4E5BC334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vs. no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315C7F2D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.30 (0.80-2.1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487C0A8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30</w:t>
            </w:r>
          </w:p>
        </w:tc>
      </w:tr>
      <w:tr w:rsidR="00944960" w:rsidRPr="00442CF3" w14:paraId="3E061B35" w14:textId="77777777" w:rsidTr="000A42E8">
        <w:trPr>
          <w:trHeight w:val="367"/>
          <w:jc w:val="center"/>
        </w:trPr>
        <w:tc>
          <w:tcPr>
            <w:tcW w:w="42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7D2794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History of stroke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30644257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vs. no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151DAD3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3.23 (1.55-6.72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C44949E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944960" w:rsidRPr="00442CF3" w14:paraId="40D8E173" w14:textId="77777777" w:rsidTr="000A42E8">
        <w:trPr>
          <w:trHeight w:val="367"/>
          <w:jc w:val="center"/>
        </w:trPr>
        <w:tc>
          <w:tcPr>
            <w:tcW w:w="42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4EA7BC" w14:textId="77777777" w:rsidR="00944960" w:rsidRPr="00442CF3" w:rsidRDefault="00944960" w:rsidP="000A42E8">
            <w:pPr>
              <w:widowControl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History of cancer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638584DA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vs. no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44689D2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65 (0.33-1.3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12202F8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23</w:t>
            </w:r>
          </w:p>
        </w:tc>
      </w:tr>
      <w:tr w:rsidR="00944960" w:rsidRPr="00442CF3" w14:paraId="6CEA0849" w14:textId="77777777" w:rsidTr="000A42E8">
        <w:trPr>
          <w:trHeight w:val="367"/>
          <w:jc w:val="center"/>
        </w:trPr>
        <w:tc>
          <w:tcPr>
            <w:tcW w:w="42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4DCE45" w14:textId="77777777" w:rsidR="00944960" w:rsidRPr="00442CF3" w:rsidRDefault="00944960" w:rsidP="000A42E8">
            <w:pPr>
              <w:widowControl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History of respiratory disease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52EF1092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vs. no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85B9345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.62 (0.77-3.41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C2D9CED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21</w:t>
            </w:r>
          </w:p>
        </w:tc>
      </w:tr>
      <w:tr w:rsidR="00944960" w:rsidRPr="00442CF3" w14:paraId="09A9A854" w14:textId="77777777" w:rsidTr="000A42E8">
        <w:trPr>
          <w:trHeight w:val="367"/>
          <w:jc w:val="center"/>
        </w:trPr>
        <w:tc>
          <w:tcPr>
            <w:tcW w:w="42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4CD0B4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Depressive symptom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42EF70B8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vs. no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6C408D3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.19 (0.64-2.23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9937984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59</w:t>
            </w:r>
          </w:p>
        </w:tc>
      </w:tr>
      <w:tr w:rsidR="00944960" w:rsidRPr="00442CF3" w14:paraId="108CCB0C" w14:textId="77777777" w:rsidTr="000A42E8">
        <w:trPr>
          <w:trHeight w:val="367"/>
          <w:jc w:val="center"/>
        </w:trPr>
        <w:tc>
          <w:tcPr>
            <w:tcW w:w="428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AB5D28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MMSE</w:t>
            </w:r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5219BAC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per 1 point decrement)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55E1503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.29 (1.20-1.38)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558F3C7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</w:tbl>
    <w:p w14:paraId="04565637" w14:textId="77777777" w:rsidR="00944960" w:rsidRPr="00442CF3" w:rsidRDefault="00944960" w:rsidP="00944960">
      <w:pPr>
        <w:widowControl/>
        <w:spacing w:line="360" w:lineRule="auto"/>
        <w:ind w:left="2"/>
        <w:rPr>
          <w:rFonts w:ascii="Arial" w:hAnsi="Arial" w:cs="Arial"/>
          <w:color w:val="000000" w:themeColor="text1"/>
          <w:sz w:val="22"/>
        </w:rPr>
      </w:pPr>
      <w:r w:rsidRPr="00442CF3">
        <w:rPr>
          <w:rFonts w:ascii="Arial" w:eastAsia="ＭＳ ゴシック" w:hAnsi="Arial" w:cs="Arial"/>
          <w:color w:val="000000" w:themeColor="text1"/>
          <w:sz w:val="18"/>
        </w:rPr>
        <w:t xml:space="preserve">Abbreviations: </w:t>
      </w:r>
      <w:r w:rsidRPr="00442CF3">
        <w:rPr>
          <w:rFonts w:ascii="Arial" w:eastAsia="ＭＳ ゴシック" w:hAnsi="Arial" w:cs="Arial" w:hint="eastAsia"/>
          <w:color w:val="000000" w:themeColor="text1"/>
          <w:sz w:val="18"/>
        </w:rPr>
        <w:t xml:space="preserve">OR, odds ratio; </w:t>
      </w:r>
      <w:r w:rsidRPr="00442CF3">
        <w:rPr>
          <w:rFonts w:ascii="Arial" w:eastAsia="ＭＳ ゴシック" w:hAnsi="Arial" w:cs="Arial"/>
          <w:color w:val="000000" w:themeColor="text1"/>
          <w:sz w:val="18"/>
        </w:rPr>
        <w:t>CI, confidence interval; MMSE, Mini-Mental State Examination.</w:t>
      </w:r>
    </w:p>
    <w:p w14:paraId="7F364110" w14:textId="77777777" w:rsidR="00944960" w:rsidRPr="00442CF3" w:rsidRDefault="00944960" w:rsidP="00944960">
      <w:pPr>
        <w:widowControl/>
        <w:spacing w:line="360" w:lineRule="auto"/>
        <w:rPr>
          <w:rFonts w:ascii="Arial" w:eastAsia="ＭＳ Ｐゴシック" w:hAnsi="Arial" w:cs="Arial"/>
          <w:color w:val="000000"/>
          <w:kern w:val="0"/>
          <w:sz w:val="22"/>
        </w:rPr>
      </w:pPr>
    </w:p>
    <w:p w14:paraId="5F6AEEC8" w14:textId="77777777" w:rsidR="00944960" w:rsidRPr="00442CF3" w:rsidRDefault="00944960" w:rsidP="00944960">
      <w:pPr>
        <w:widowControl/>
        <w:jc w:val="left"/>
        <w:rPr>
          <w:rFonts w:ascii="Arial" w:hAnsi="Arial" w:cs="Arial"/>
          <w:b/>
          <w:color w:val="000000" w:themeColor="text1"/>
          <w:kern w:val="24"/>
          <w:sz w:val="22"/>
        </w:rPr>
      </w:pPr>
      <w:r w:rsidRPr="00442CF3">
        <w:rPr>
          <w:rFonts w:ascii="Arial" w:hAnsi="Arial" w:cs="Arial"/>
          <w:b/>
          <w:color w:val="000000" w:themeColor="text1"/>
          <w:kern w:val="24"/>
          <w:sz w:val="22"/>
        </w:rPr>
        <w:br w:type="page"/>
      </w:r>
    </w:p>
    <w:p w14:paraId="2457651F" w14:textId="4E9DA59A" w:rsidR="00944960" w:rsidRPr="00442CF3" w:rsidRDefault="00944960" w:rsidP="00944960">
      <w:pPr>
        <w:widowControl/>
        <w:spacing w:line="360" w:lineRule="auto"/>
        <w:jc w:val="left"/>
        <w:rPr>
          <w:rFonts w:ascii="Arial" w:hAnsi="Arial" w:cs="Arial"/>
          <w:b/>
          <w:color w:val="000000" w:themeColor="text1"/>
          <w:kern w:val="24"/>
          <w:sz w:val="22"/>
        </w:rPr>
      </w:pPr>
      <w:r w:rsidRPr="00442CF3">
        <w:rPr>
          <w:rFonts w:ascii="Arial" w:hAnsi="Arial" w:cs="Arial"/>
          <w:b/>
          <w:color w:val="000000" w:themeColor="text1"/>
          <w:kern w:val="24"/>
          <w:sz w:val="22"/>
        </w:rPr>
        <w:lastRenderedPageBreak/>
        <w:t xml:space="preserve">Table S5. Age- and sex-adjusted </w:t>
      </w:r>
      <w:r w:rsidRPr="00442CF3">
        <w:rPr>
          <w:rFonts w:ascii="Arial" w:eastAsia="ＭＳ Ｐゴシック" w:hAnsi="Arial" w:cs="Arial"/>
          <w:b/>
          <w:color w:val="000000"/>
          <w:kern w:val="0"/>
          <w:sz w:val="22"/>
        </w:rPr>
        <w:t xml:space="preserve">odds ratios of each </w:t>
      </w:r>
      <w:r w:rsidRPr="00442CF3">
        <w:rPr>
          <w:rFonts w:ascii="Arial" w:eastAsia="ＭＳ Ｐゴシック" w:hAnsi="Arial" w:cs="Arial" w:hint="eastAsia"/>
          <w:b/>
          <w:color w:val="000000"/>
          <w:kern w:val="0"/>
          <w:sz w:val="22"/>
        </w:rPr>
        <w:t>factor</w:t>
      </w:r>
      <w:r w:rsidRPr="00442CF3">
        <w:rPr>
          <w:rFonts w:ascii="Arial" w:eastAsia="ＭＳ Ｐゴシック" w:hAnsi="Arial" w:cs="Arial"/>
          <w:b/>
          <w:color w:val="000000"/>
          <w:kern w:val="0"/>
          <w:sz w:val="22"/>
        </w:rPr>
        <w:t xml:space="preserve"> </w:t>
      </w:r>
      <w:r w:rsidRPr="00442CF3">
        <w:rPr>
          <w:rFonts w:ascii="Arial" w:eastAsia="ＭＳ Ｐゴシック" w:hAnsi="Arial" w:cs="Arial" w:hint="eastAsia"/>
          <w:b/>
          <w:color w:val="000000"/>
          <w:kern w:val="0"/>
          <w:sz w:val="22"/>
        </w:rPr>
        <w:t xml:space="preserve">on the likelihood of being </w:t>
      </w:r>
      <w:r w:rsidRPr="00442CF3">
        <w:rPr>
          <w:rFonts w:ascii="Arial" w:eastAsia="ＭＳ Ｐゴシック" w:hAnsi="Arial" w:cs="Arial"/>
          <w:b/>
          <w:color w:val="000000"/>
          <w:kern w:val="0"/>
          <w:sz w:val="22"/>
        </w:rPr>
        <w:t>classified</w:t>
      </w:r>
      <w:r w:rsidRPr="00442CF3">
        <w:rPr>
          <w:rFonts w:ascii="Arial" w:eastAsia="ＭＳ Ｐゴシック" w:hAnsi="Arial" w:cs="Arial" w:hint="eastAsia"/>
          <w:b/>
          <w:color w:val="000000"/>
          <w:kern w:val="0"/>
          <w:sz w:val="22"/>
        </w:rPr>
        <w:t xml:space="preserve"> into </w:t>
      </w:r>
      <w:r w:rsidRPr="00442CF3">
        <w:rPr>
          <w:rFonts w:ascii="Arial" w:eastAsia="ＭＳ Ｐゴシック" w:hAnsi="Arial" w:cs="Arial"/>
          <w:b/>
          <w:color w:val="000000"/>
          <w:kern w:val="0"/>
          <w:sz w:val="22"/>
        </w:rPr>
        <w:t>a grade of daily living</w:t>
      </w:r>
      <w:r w:rsidRPr="00442CF3">
        <w:rPr>
          <w:rFonts w:ascii="Arial" w:eastAsia="ＭＳ Ｐゴシック" w:hAnsi="Arial" w:cs="Arial" w:hint="eastAsia"/>
          <w:b/>
          <w:color w:val="000000"/>
          <w:kern w:val="0"/>
          <w:sz w:val="22"/>
        </w:rPr>
        <w:t xml:space="preserve"> of </w:t>
      </w:r>
      <w:proofErr w:type="spellStart"/>
      <w:r w:rsidRPr="00442CF3">
        <w:rPr>
          <w:rFonts w:ascii="Arial" w:eastAsia="ＭＳ Ｐゴシック" w:hAnsi="Arial" w:cs="Arial"/>
          <w:b/>
          <w:color w:val="000000"/>
          <w:kern w:val="0"/>
          <w:sz w:val="22"/>
        </w:rPr>
        <w:t>IIa</w:t>
      </w:r>
      <w:proofErr w:type="spellEnd"/>
      <w:r w:rsidRPr="00442CF3">
        <w:rPr>
          <w:rFonts w:ascii="Arial" w:eastAsia="ＭＳ Ｐゴシック" w:hAnsi="Arial" w:cs="Arial"/>
          <w:b/>
          <w:color w:val="000000"/>
          <w:kern w:val="0"/>
          <w:sz w:val="22"/>
        </w:rPr>
        <w:t xml:space="preserve"> or more </w:t>
      </w:r>
      <w:r w:rsidRPr="00442CF3">
        <w:rPr>
          <w:rFonts w:ascii="Arial" w:eastAsia="ＭＳ Ｐゴシック" w:hAnsi="Arial" w:cs="Arial" w:hint="eastAsia"/>
          <w:b/>
          <w:color w:val="000000"/>
          <w:kern w:val="0"/>
          <w:sz w:val="22"/>
        </w:rPr>
        <w:t>among</w:t>
      </w:r>
      <w:r w:rsidRPr="00442CF3">
        <w:rPr>
          <w:rFonts w:ascii="Arial" w:eastAsia="ＭＳ Ｐゴシック" w:hAnsi="Arial" w:cs="Arial"/>
          <w:b/>
          <w:color w:val="000000"/>
          <w:kern w:val="0"/>
          <w:sz w:val="22"/>
        </w:rPr>
        <w:t xml:space="preserve"> subjects with dementia</w:t>
      </w:r>
    </w:p>
    <w:tbl>
      <w:tblPr>
        <w:tblW w:w="9847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2"/>
        <w:gridCol w:w="2741"/>
        <w:gridCol w:w="2041"/>
        <w:gridCol w:w="883"/>
      </w:tblGrid>
      <w:tr w:rsidR="00944960" w:rsidRPr="00442CF3" w14:paraId="2956EC95" w14:textId="77777777" w:rsidTr="000A42E8">
        <w:trPr>
          <w:trHeight w:val="247"/>
          <w:jc w:val="center"/>
        </w:trPr>
        <w:tc>
          <w:tcPr>
            <w:tcW w:w="41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F1068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 xml:space="preserve">　</w:t>
            </w: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2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B53DD2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118B89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Age- and sex-adjusted </w:t>
            </w: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OR</w:t>
            </w: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(95%CI)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22F67E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 value</w:t>
            </w:r>
          </w:p>
        </w:tc>
      </w:tr>
      <w:tr w:rsidR="00944960" w:rsidRPr="00442CF3" w14:paraId="6770E4BB" w14:textId="77777777" w:rsidTr="000A42E8">
        <w:trPr>
          <w:trHeight w:val="369"/>
          <w:jc w:val="center"/>
        </w:trPr>
        <w:tc>
          <w:tcPr>
            <w:tcW w:w="41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EDB70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</w:rPr>
              <w:t>Education ≤ 9 years</w:t>
            </w:r>
          </w:p>
        </w:tc>
        <w:tc>
          <w:tcPr>
            <w:tcW w:w="27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F4F9DA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(vs. &gt;9 years)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2219CD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99 (0.56-1.78)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44C61C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98</w:t>
            </w:r>
          </w:p>
        </w:tc>
      </w:tr>
      <w:tr w:rsidR="00944960" w:rsidRPr="00442CF3" w14:paraId="666BCE3E" w14:textId="77777777" w:rsidTr="000A42E8">
        <w:trPr>
          <w:trHeight w:val="369"/>
          <w:jc w:val="center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BB7D" w14:textId="77777777" w:rsidR="00944960" w:rsidRPr="00442CF3" w:rsidRDefault="00944960" w:rsidP="000A42E8">
            <w:pPr>
              <w:widowControl/>
              <w:rPr>
                <w:rFonts w:ascii="Arial" w:hAnsi="Arial" w:cs="Arial"/>
                <w:color w:val="000000" w:themeColor="text1"/>
                <w:sz w:val="22"/>
              </w:rPr>
            </w:pPr>
            <w:r w:rsidRPr="00442CF3">
              <w:rPr>
                <w:rFonts w:ascii="Arial" w:eastAsia="ＭＳ Ｐゴシック" w:hAnsi="Arial" w:cs="Arial"/>
                <w:sz w:val="22"/>
              </w:rPr>
              <w:t>Have little interaction</w:t>
            </w:r>
            <w:r w:rsidRPr="00442CF3">
              <w:rPr>
                <w:rFonts w:ascii="Arial" w:hAnsi="Arial" w:cs="Arial"/>
                <w:color w:val="000000"/>
                <w:sz w:val="22"/>
              </w:rPr>
              <w:t xml:space="preserve"> with other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9748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(vs. no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7C26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22 (0.64-2.3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9339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55</w:t>
            </w:r>
          </w:p>
        </w:tc>
      </w:tr>
      <w:tr w:rsidR="00944960" w:rsidRPr="00442CF3" w14:paraId="6C2B9E3E" w14:textId="77777777" w:rsidTr="000A42E8">
        <w:trPr>
          <w:trHeight w:val="369"/>
          <w:jc w:val="center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06E0" w14:textId="77777777" w:rsidR="00944960" w:rsidRPr="00442CF3" w:rsidRDefault="00944960" w:rsidP="000A42E8">
            <w:pPr>
              <w:widowControl/>
              <w:rPr>
                <w:rFonts w:ascii="Arial" w:hAnsi="Arial" w:cs="Arial"/>
                <w:color w:val="000000"/>
                <w:sz w:val="22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</w:rPr>
              <w:t>Unmarried or without spouse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9DDB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(vs. married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DCA2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04 (0.54-2.0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1947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90</w:t>
            </w:r>
          </w:p>
        </w:tc>
      </w:tr>
      <w:tr w:rsidR="00944960" w:rsidRPr="00442CF3" w14:paraId="26B47FC2" w14:textId="77777777" w:rsidTr="000A42E8">
        <w:trPr>
          <w:trHeight w:val="369"/>
          <w:jc w:val="center"/>
        </w:trPr>
        <w:tc>
          <w:tcPr>
            <w:tcW w:w="41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62AE7A" w14:textId="77777777" w:rsidR="00944960" w:rsidRPr="00442CF3" w:rsidRDefault="00944960" w:rsidP="000A42E8">
            <w:pPr>
              <w:widowControl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Habitual a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lcohol use</w:t>
            </w: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 xml:space="preserve"> (current and 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previous</w:t>
            </w: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>)</w:t>
            </w:r>
          </w:p>
        </w:tc>
        <w:tc>
          <w:tcPr>
            <w:tcW w:w="2741" w:type="dxa"/>
            <w:tcBorders>
              <w:left w:val="nil"/>
              <w:right w:val="nil"/>
            </w:tcBorders>
            <w:vAlign w:val="center"/>
          </w:tcPr>
          <w:p w14:paraId="44CC6532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(vs. never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70531810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81 (0.48-1.37)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3ECF030B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43</w:t>
            </w:r>
          </w:p>
        </w:tc>
      </w:tr>
      <w:tr w:rsidR="00944960" w:rsidRPr="00442CF3" w14:paraId="0002ABD5" w14:textId="77777777" w:rsidTr="000A42E8">
        <w:trPr>
          <w:trHeight w:val="369"/>
          <w:jc w:val="center"/>
        </w:trPr>
        <w:tc>
          <w:tcPr>
            <w:tcW w:w="41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96093E" w14:textId="77777777" w:rsidR="00944960" w:rsidRPr="00442CF3" w:rsidRDefault="00944960" w:rsidP="000A42E8">
            <w:pPr>
              <w:widowControl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Smoking habits</w:t>
            </w: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 xml:space="preserve"> (current and </w:t>
            </w: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previous</w:t>
            </w:r>
            <w:r w:rsidRPr="00442CF3">
              <w:rPr>
                <w:rFonts w:ascii="Arial" w:eastAsia="ＭＳ Ｐゴシック" w:hAnsi="Arial" w:cs="Arial" w:hint="eastAsia"/>
                <w:color w:val="000000"/>
                <w:sz w:val="22"/>
              </w:rPr>
              <w:t>)</w:t>
            </w:r>
          </w:p>
        </w:tc>
        <w:tc>
          <w:tcPr>
            <w:tcW w:w="2741" w:type="dxa"/>
            <w:tcBorders>
              <w:left w:val="nil"/>
              <w:right w:val="nil"/>
            </w:tcBorders>
            <w:vAlign w:val="center"/>
          </w:tcPr>
          <w:p w14:paraId="17ED9293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(vs. never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101CDF68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.02 (0.96-4.25)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3EB34FA1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7</w:t>
            </w:r>
          </w:p>
        </w:tc>
      </w:tr>
      <w:tr w:rsidR="00944960" w:rsidRPr="00442CF3" w14:paraId="5B7BDFFB" w14:textId="77777777" w:rsidTr="000A42E8">
        <w:trPr>
          <w:trHeight w:val="369"/>
          <w:jc w:val="center"/>
        </w:trPr>
        <w:tc>
          <w:tcPr>
            <w:tcW w:w="41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86C3C7" w14:textId="77777777" w:rsidR="00944960" w:rsidRPr="00442CF3" w:rsidRDefault="00944960" w:rsidP="000A42E8">
            <w:pPr>
              <w:widowControl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No r</w:t>
            </w: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gular exercise</w:t>
            </w:r>
          </w:p>
        </w:tc>
        <w:tc>
          <w:tcPr>
            <w:tcW w:w="2741" w:type="dxa"/>
            <w:tcBorders>
              <w:left w:val="nil"/>
              <w:right w:val="nil"/>
            </w:tcBorders>
            <w:vAlign w:val="center"/>
          </w:tcPr>
          <w:p w14:paraId="2A116204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(vs. </w:t>
            </w: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yes</w:t>
            </w: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77EA0804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hAnsi="Arial" w:cs="Arial"/>
                <w:sz w:val="22"/>
                <w:szCs w:val="22"/>
              </w:rPr>
              <w:t>2.79 (1.42-5.49)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68428882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</w:tr>
      <w:tr w:rsidR="00944960" w:rsidRPr="00442CF3" w14:paraId="0A764439" w14:textId="77777777" w:rsidTr="000A42E8">
        <w:trPr>
          <w:trHeight w:val="369"/>
          <w:jc w:val="center"/>
        </w:trPr>
        <w:tc>
          <w:tcPr>
            <w:tcW w:w="4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C8A95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Barthel index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vAlign w:val="center"/>
          </w:tcPr>
          <w:p w14:paraId="256D4D46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 xml:space="preserve">(per </w:t>
            </w: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</w:t>
            </w: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 xml:space="preserve"> point decrement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6D3A336B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hAnsi="Arial" w:cs="Arial"/>
                <w:sz w:val="22"/>
                <w:szCs w:val="22"/>
              </w:rPr>
              <w:t>1.12 (1.08-1.16)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14:paraId="6CD38A87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</w:tr>
      <w:tr w:rsidR="00944960" w:rsidRPr="00442CF3" w14:paraId="6A721918" w14:textId="77777777" w:rsidTr="000A42E8">
        <w:trPr>
          <w:trHeight w:val="369"/>
          <w:jc w:val="center"/>
        </w:trPr>
        <w:tc>
          <w:tcPr>
            <w:tcW w:w="4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3F6D3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Body mass index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vAlign w:val="center"/>
          </w:tcPr>
          <w:p w14:paraId="5CC0FEBA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(per 1 kg/m</w:t>
            </w: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  <w:vertAlign w:val="superscript"/>
              </w:rPr>
              <w:t>2</w:t>
            </w: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 xml:space="preserve"> decrement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72F90BFF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hAnsi="Arial" w:cs="Arial"/>
                <w:sz w:val="22"/>
                <w:szCs w:val="22"/>
              </w:rPr>
              <w:t>1.07 (1.01-1.15)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14:paraId="574E1B17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3</w:t>
            </w:r>
          </w:p>
        </w:tc>
      </w:tr>
      <w:tr w:rsidR="00944960" w:rsidRPr="00442CF3" w14:paraId="77C488FC" w14:textId="77777777" w:rsidTr="000A42E8">
        <w:trPr>
          <w:trHeight w:val="369"/>
          <w:jc w:val="center"/>
        </w:trPr>
        <w:tc>
          <w:tcPr>
            <w:tcW w:w="4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39A275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Lean mass index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vAlign w:val="center"/>
          </w:tcPr>
          <w:p w14:paraId="5C1A3C31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(per 1 kg/m</w:t>
            </w: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  <w:vertAlign w:val="superscript"/>
              </w:rPr>
              <w:t>2</w:t>
            </w: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 xml:space="preserve"> decrement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75840DE5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hAnsi="Arial" w:cs="Arial"/>
                <w:sz w:val="22"/>
                <w:szCs w:val="22"/>
              </w:rPr>
              <w:t>1.60 (1.15-2.23)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14:paraId="6616122F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</w:tr>
      <w:tr w:rsidR="00944960" w:rsidRPr="00442CF3" w14:paraId="3E520F7D" w14:textId="77777777" w:rsidTr="000A42E8">
        <w:trPr>
          <w:trHeight w:val="369"/>
          <w:jc w:val="center"/>
        </w:trPr>
        <w:tc>
          <w:tcPr>
            <w:tcW w:w="4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C82BAD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Hand grip strength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vAlign w:val="center"/>
          </w:tcPr>
          <w:p w14:paraId="1F4056B4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(per 1 kg decrement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024AFC7B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hAnsi="Arial" w:cs="Arial"/>
                <w:sz w:val="22"/>
                <w:szCs w:val="22"/>
              </w:rPr>
              <w:t>1.09 (1.01-1.18)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14:paraId="11C499EF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2</w:t>
            </w:r>
          </w:p>
        </w:tc>
      </w:tr>
      <w:tr w:rsidR="00944960" w:rsidRPr="00442CF3" w14:paraId="6E1C60B7" w14:textId="77777777" w:rsidTr="000A42E8">
        <w:trPr>
          <w:trHeight w:val="369"/>
          <w:jc w:val="center"/>
        </w:trPr>
        <w:tc>
          <w:tcPr>
            <w:tcW w:w="4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8F896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Knee extension strength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vAlign w:val="center"/>
          </w:tcPr>
          <w:p w14:paraId="57D58BF3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(per 1 kg decrement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3666D40D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442CF3">
              <w:rPr>
                <w:rFonts w:ascii="Arial" w:hAnsi="Arial" w:cs="Arial"/>
                <w:sz w:val="22"/>
                <w:szCs w:val="22"/>
              </w:rPr>
              <w:t>1.05 (0.98-1.13)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14:paraId="21E1CA58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14</w:t>
            </w:r>
          </w:p>
        </w:tc>
      </w:tr>
      <w:tr w:rsidR="00944960" w:rsidRPr="00442CF3" w14:paraId="2E0979A3" w14:textId="77777777" w:rsidTr="000A42E8">
        <w:trPr>
          <w:trHeight w:val="369"/>
          <w:jc w:val="center"/>
        </w:trPr>
        <w:tc>
          <w:tcPr>
            <w:tcW w:w="4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74903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Systolic blood pressure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vAlign w:val="center"/>
          </w:tcPr>
          <w:p w14:paraId="7F78CDBB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(per 1 mmHg increment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58797060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99 (0.98-1.006)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14:paraId="45D8ED04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36</w:t>
            </w:r>
          </w:p>
        </w:tc>
      </w:tr>
      <w:tr w:rsidR="00944960" w:rsidRPr="00442CF3" w14:paraId="79BCD6BB" w14:textId="77777777" w:rsidTr="000A42E8">
        <w:trPr>
          <w:trHeight w:val="369"/>
          <w:jc w:val="center"/>
        </w:trPr>
        <w:tc>
          <w:tcPr>
            <w:tcW w:w="4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C2B1F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</w:rPr>
              <w:t>Use of antihypertensive medication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vAlign w:val="center"/>
          </w:tcPr>
          <w:p w14:paraId="685F13FC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(vs. no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228E8E94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87 (0.52-1.44)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14:paraId="52008A0C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58</w:t>
            </w:r>
          </w:p>
        </w:tc>
      </w:tr>
      <w:tr w:rsidR="00944960" w:rsidRPr="00442CF3" w14:paraId="174F7412" w14:textId="77777777" w:rsidTr="000A42E8">
        <w:trPr>
          <w:trHeight w:val="369"/>
          <w:jc w:val="center"/>
        </w:trPr>
        <w:tc>
          <w:tcPr>
            <w:tcW w:w="4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6C51C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Diabetes mellitus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vAlign w:val="center"/>
          </w:tcPr>
          <w:p w14:paraId="3944A2B5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(vs. no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1922C3F0" w14:textId="2144F518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9</w:t>
            </w:r>
            <w:r w:rsidR="00742C81"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</w:t>
            </w: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(0.5</w:t>
            </w:r>
            <w:r w:rsidR="00742C81"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-1.</w:t>
            </w:r>
            <w:r w:rsidR="00742C81"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3</w:t>
            </w: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14:paraId="65C37AEB" w14:textId="328EB7D3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</w:t>
            </w:r>
            <w:r w:rsidR="00742C81"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0</w:t>
            </w:r>
          </w:p>
        </w:tc>
      </w:tr>
      <w:tr w:rsidR="00944960" w:rsidRPr="00442CF3" w14:paraId="054B43F3" w14:textId="77777777" w:rsidTr="000A42E8">
        <w:trPr>
          <w:trHeight w:val="369"/>
          <w:jc w:val="center"/>
        </w:trPr>
        <w:tc>
          <w:tcPr>
            <w:tcW w:w="4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4A330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Serum total cholesterol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vAlign w:val="center"/>
          </w:tcPr>
          <w:p w14:paraId="3E9561AC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(per 1 mmol/L increment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03D0D948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84 (0.66-1.07)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14:paraId="7E2C51CE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16</w:t>
            </w:r>
          </w:p>
        </w:tc>
      </w:tr>
      <w:tr w:rsidR="00944960" w:rsidRPr="00442CF3" w14:paraId="44342FAE" w14:textId="77777777" w:rsidTr="000A42E8">
        <w:trPr>
          <w:trHeight w:val="369"/>
          <w:jc w:val="center"/>
        </w:trPr>
        <w:tc>
          <w:tcPr>
            <w:tcW w:w="4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A7B59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Use of lipid-modifying medication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vAlign w:val="center"/>
          </w:tcPr>
          <w:p w14:paraId="7CDAD667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(vs. no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72601BC9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68 (0.43-1.09)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14:paraId="6C16DD49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11</w:t>
            </w:r>
          </w:p>
        </w:tc>
      </w:tr>
      <w:tr w:rsidR="00944960" w:rsidRPr="00442CF3" w14:paraId="31F11355" w14:textId="77777777" w:rsidTr="000A42E8">
        <w:trPr>
          <w:trHeight w:val="369"/>
          <w:jc w:val="center"/>
        </w:trPr>
        <w:tc>
          <w:tcPr>
            <w:tcW w:w="4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161149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Electrocardiogram abnormality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vAlign w:val="center"/>
          </w:tcPr>
          <w:p w14:paraId="66A1E6A6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(vs. no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6C1A52EE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62 (0.99-2.65)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14:paraId="48EC727D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53</w:t>
            </w:r>
          </w:p>
        </w:tc>
      </w:tr>
      <w:tr w:rsidR="00944960" w:rsidRPr="00442CF3" w14:paraId="1D794E42" w14:textId="77777777" w:rsidTr="000A42E8">
        <w:trPr>
          <w:trHeight w:val="369"/>
          <w:jc w:val="center"/>
        </w:trPr>
        <w:tc>
          <w:tcPr>
            <w:tcW w:w="41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7F6944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  <w:lang w:val="en-GB"/>
              </w:rPr>
              <w:t>History of stroke</w:t>
            </w:r>
          </w:p>
        </w:tc>
        <w:tc>
          <w:tcPr>
            <w:tcW w:w="2741" w:type="dxa"/>
            <w:tcBorders>
              <w:left w:val="nil"/>
              <w:right w:val="nil"/>
            </w:tcBorders>
            <w:vAlign w:val="center"/>
          </w:tcPr>
          <w:p w14:paraId="1AF610D3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vs. no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6CF02E30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.88 (1.40-5.94)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5528E8D6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</w:tr>
      <w:tr w:rsidR="00944960" w:rsidRPr="00442CF3" w14:paraId="3AED2CA4" w14:textId="77777777" w:rsidTr="000A42E8">
        <w:trPr>
          <w:trHeight w:val="369"/>
          <w:jc w:val="center"/>
        </w:trPr>
        <w:tc>
          <w:tcPr>
            <w:tcW w:w="41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BBFEC3" w14:textId="77777777" w:rsidR="00944960" w:rsidRPr="00442CF3" w:rsidRDefault="00944960" w:rsidP="000A42E8">
            <w:pPr>
              <w:widowControl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  <w:lang w:val="en-GB"/>
              </w:rPr>
              <w:t>History of cancer</w:t>
            </w:r>
          </w:p>
        </w:tc>
        <w:tc>
          <w:tcPr>
            <w:tcW w:w="2741" w:type="dxa"/>
            <w:tcBorders>
              <w:left w:val="nil"/>
              <w:right w:val="nil"/>
            </w:tcBorders>
            <w:vAlign w:val="center"/>
          </w:tcPr>
          <w:p w14:paraId="34294EF0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(vs. no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2FC62DB2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67 (0.33-1.36)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60D3DDB4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27</w:t>
            </w:r>
          </w:p>
        </w:tc>
      </w:tr>
      <w:tr w:rsidR="00944960" w:rsidRPr="00442CF3" w14:paraId="262FA823" w14:textId="77777777" w:rsidTr="000A42E8">
        <w:trPr>
          <w:trHeight w:val="369"/>
          <w:jc w:val="center"/>
        </w:trPr>
        <w:tc>
          <w:tcPr>
            <w:tcW w:w="41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D658C9" w14:textId="77777777" w:rsidR="00944960" w:rsidRPr="00442CF3" w:rsidRDefault="00944960" w:rsidP="000A42E8">
            <w:pPr>
              <w:widowControl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442CF3">
              <w:rPr>
                <w:rFonts w:ascii="Arial" w:hAnsi="Arial" w:cs="Arial"/>
                <w:color w:val="000000" w:themeColor="text1"/>
                <w:sz w:val="22"/>
                <w:lang w:val="en-GB"/>
              </w:rPr>
              <w:t>History of respiratory disease</w:t>
            </w:r>
          </w:p>
        </w:tc>
        <w:tc>
          <w:tcPr>
            <w:tcW w:w="2741" w:type="dxa"/>
            <w:tcBorders>
              <w:left w:val="nil"/>
              <w:right w:val="nil"/>
            </w:tcBorders>
            <w:vAlign w:val="center"/>
          </w:tcPr>
          <w:p w14:paraId="3518DC41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(vs. no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15C67D29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31 (0.62-2.77)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7ABC55AC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48</w:t>
            </w:r>
          </w:p>
        </w:tc>
      </w:tr>
      <w:tr w:rsidR="00944960" w:rsidRPr="00442CF3" w14:paraId="1945DBC1" w14:textId="77777777" w:rsidTr="000A42E8">
        <w:trPr>
          <w:trHeight w:val="369"/>
          <w:jc w:val="center"/>
        </w:trPr>
        <w:tc>
          <w:tcPr>
            <w:tcW w:w="41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521BE9" w14:textId="77777777" w:rsidR="00944960" w:rsidRPr="00442CF3" w:rsidRDefault="00944960" w:rsidP="000A42E8">
            <w:pPr>
              <w:widowControl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Depressive symptom</w:t>
            </w:r>
          </w:p>
        </w:tc>
        <w:tc>
          <w:tcPr>
            <w:tcW w:w="2741" w:type="dxa"/>
            <w:tcBorders>
              <w:left w:val="nil"/>
              <w:right w:val="nil"/>
            </w:tcBorders>
            <w:vAlign w:val="center"/>
          </w:tcPr>
          <w:p w14:paraId="22058147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(vs. no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483D4D25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96 (0.51-1.81)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72C561CD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89</w:t>
            </w:r>
          </w:p>
        </w:tc>
      </w:tr>
      <w:tr w:rsidR="00944960" w:rsidRPr="00442CF3" w14:paraId="388EBBC7" w14:textId="77777777" w:rsidTr="000A42E8">
        <w:trPr>
          <w:trHeight w:val="369"/>
          <w:jc w:val="center"/>
        </w:trPr>
        <w:tc>
          <w:tcPr>
            <w:tcW w:w="4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0C2C58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sz w:val="22"/>
              </w:rPr>
              <w:t>MMSE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0DEC67" w14:textId="77777777" w:rsidR="00944960" w:rsidRPr="00442CF3" w:rsidRDefault="00944960" w:rsidP="000A42E8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(per 1 point decrement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3333B7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21 (1.14-1.28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53B68B" w14:textId="77777777" w:rsidR="00944960" w:rsidRPr="00442CF3" w:rsidRDefault="00944960" w:rsidP="000A42E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42CF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</w:tr>
    </w:tbl>
    <w:p w14:paraId="49B0074B" w14:textId="2C520180" w:rsidR="00B80F5F" w:rsidRDefault="00944960" w:rsidP="00105017">
      <w:pPr>
        <w:spacing w:line="360" w:lineRule="auto"/>
        <w:rPr>
          <w:rFonts w:ascii="Arial" w:eastAsia="ＭＳ ゴシック" w:hAnsi="Arial" w:cs="Arial"/>
          <w:color w:val="000000" w:themeColor="text1"/>
          <w:sz w:val="18"/>
        </w:rPr>
      </w:pPr>
      <w:r w:rsidRPr="00442CF3">
        <w:rPr>
          <w:rFonts w:ascii="Arial" w:eastAsia="ＭＳ ゴシック" w:hAnsi="Arial" w:cs="Arial"/>
          <w:color w:val="000000" w:themeColor="text1"/>
          <w:sz w:val="18"/>
        </w:rPr>
        <w:t xml:space="preserve">Abbreviations: </w:t>
      </w:r>
      <w:r w:rsidRPr="00442CF3">
        <w:rPr>
          <w:rFonts w:ascii="Arial" w:eastAsia="ＭＳ ゴシック" w:hAnsi="Arial" w:cs="Arial" w:hint="eastAsia"/>
          <w:color w:val="000000" w:themeColor="text1"/>
          <w:sz w:val="18"/>
        </w:rPr>
        <w:t xml:space="preserve">OR, odds ratio; </w:t>
      </w:r>
      <w:r w:rsidRPr="00442CF3">
        <w:rPr>
          <w:rFonts w:ascii="Arial" w:eastAsia="ＭＳ ゴシック" w:hAnsi="Arial" w:cs="Arial"/>
          <w:color w:val="000000" w:themeColor="text1"/>
          <w:sz w:val="18"/>
        </w:rPr>
        <w:t>CI, confidence</w:t>
      </w:r>
      <w:bookmarkEnd w:id="0"/>
    </w:p>
    <w:p w14:paraId="6110632A" w14:textId="39BCD2B0" w:rsidR="007F361F" w:rsidRPr="004259C2" w:rsidRDefault="007F361F" w:rsidP="00105017">
      <w:pPr>
        <w:spacing w:line="360" w:lineRule="auto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O</w:t>
      </w:r>
      <w:r w:rsidRPr="00F93EE5">
        <w:rPr>
          <w:rFonts w:ascii="Arial" w:hAnsi="Arial" w:cs="Arial"/>
          <w:sz w:val="18"/>
        </w:rPr>
        <w:t>ne participant</w:t>
      </w:r>
      <w:r>
        <w:rPr>
          <w:rFonts w:ascii="Arial" w:hAnsi="Arial" w:cs="Arial"/>
          <w:sz w:val="18"/>
        </w:rPr>
        <w:t xml:space="preserve"> without available data for </w:t>
      </w:r>
      <w:r w:rsidR="00E45390">
        <w:rPr>
          <w:rFonts w:ascii="Arial" w:hAnsi="Arial" w:cs="Arial"/>
          <w:sz w:val="18"/>
        </w:rPr>
        <w:t>the grade</w:t>
      </w:r>
      <w:bookmarkStart w:id="1" w:name="_GoBack"/>
      <w:bookmarkEnd w:id="1"/>
      <w:r w:rsidRPr="00F93EE5">
        <w:rPr>
          <w:rFonts w:ascii="Arial" w:hAnsi="Arial" w:cs="Arial"/>
          <w:sz w:val="18"/>
        </w:rPr>
        <w:t xml:space="preserve"> of independence in daily living</w:t>
      </w:r>
      <w:r>
        <w:rPr>
          <w:rFonts w:ascii="Arial" w:hAnsi="Arial" w:cs="Arial"/>
          <w:sz w:val="18"/>
        </w:rPr>
        <w:t xml:space="preserve"> was excluded from the analysis.</w:t>
      </w:r>
    </w:p>
    <w:sectPr w:rsidR="007F361F" w:rsidRPr="004259C2" w:rsidSect="00944960">
      <w:pgSz w:w="11906" w:h="16838" w:code="9"/>
      <w:pgMar w:top="851" w:right="1077" w:bottom="851" w:left="1134" w:header="227" w:footer="227" w:gutter="0"/>
      <w:pgNumType w:start="3"/>
      <w:cols w:space="425"/>
      <w:docGrid w:linePitch="36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FF23B2" w14:textId="77777777" w:rsidR="00797673" w:rsidRDefault="00797673">
      <w:r>
        <w:separator/>
      </w:r>
    </w:p>
  </w:endnote>
  <w:endnote w:type="continuationSeparator" w:id="0">
    <w:p w14:paraId="64B41693" w14:textId="77777777" w:rsidR="00797673" w:rsidRDefault="00797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E9EB67" w14:textId="77777777" w:rsidR="0000566D" w:rsidRDefault="0000566D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3E760D" w14:textId="77777777" w:rsidR="00FC06FC" w:rsidRDefault="00FC06FC">
    <w:pPr>
      <w:pStyle w:val="a7"/>
      <w:jc w:val="center"/>
    </w:pPr>
  </w:p>
  <w:p w14:paraId="0D4392F6" w14:textId="77777777" w:rsidR="00FC06FC" w:rsidRDefault="00FC06FC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4D06C6" w14:textId="77777777" w:rsidR="0000566D" w:rsidRDefault="0000566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A9F5D0" w14:textId="77777777" w:rsidR="00797673" w:rsidRDefault="00797673">
      <w:r>
        <w:separator/>
      </w:r>
    </w:p>
  </w:footnote>
  <w:footnote w:type="continuationSeparator" w:id="0">
    <w:p w14:paraId="0AD32DFD" w14:textId="77777777" w:rsidR="00797673" w:rsidRDefault="007976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63D630" w14:textId="77777777" w:rsidR="0000566D" w:rsidRDefault="0000566D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9C89C6" w14:textId="490E976B" w:rsidR="00FC06FC" w:rsidRPr="00D6335C" w:rsidRDefault="00FC06FC" w:rsidP="002D3D94">
    <w:pPr>
      <w:pStyle w:val="a5"/>
      <w:wordWrap w:val="0"/>
      <w:jc w:val="right"/>
      <w:rPr>
        <w:rFonts w:ascii="Arial" w:hAnsi="Arial" w:cs="Arial"/>
      </w:rPr>
    </w:pPr>
    <w:r>
      <w:rPr>
        <w:rFonts w:ascii="Arial" w:hAnsi="Arial" w:cs="Arial"/>
      </w:rPr>
      <w:t xml:space="preserve">Dementia and </w:t>
    </w:r>
    <w:r>
      <w:rPr>
        <w:rFonts w:ascii="Arial" w:hAnsi="Arial" w:cs="Arial" w:hint="eastAsia"/>
      </w:rPr>
      <w:t>long-term</w:t>
    </w:r>
    <w:r>
      <w:rPr>
        <w:rFonts w:ascii="Arial" w:hAnsi="Arial" w:cs="Arial"/>
      </w:rPr>
      <w:t xml:space="preserve"> care insurance</w:t>
    </w:r>
  </w:p>
  <w:p w14:paraId="385E485F" w14:textId="77777777" w:rsidR="00FC06FC" w:rsidRDefault="00FC06FC" w:rsidP="002D3D94">
    <w:pPr>
      <w:pStyle w:val="a5"/>
      <w:wordWrap w:val="0"/>
      <w:ind w:right="66" w:firstLineChars="2540" w:firstLine="6096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749794" w14:textId="77777777" w:rsidR="0000566D" w:rsidRDefault="0000566D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81B46EE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cs="Times New Roman"/>
      </w:rPr>
    </w:lvl>
  </w:abstractNum>
  <w:abstractNum w:abstractNumId="2" w15:restartNumberingAfterBreak="0">
    <w:nsid w:val="035F764D"/>
    <w:multiLevelType w:val="hybridMultilevel"/>
    <w:tmpl w:val="770C9708"/>
    <w:lvl w:ilvl="0" w:tplc="524466BA">
      <w:start w:val="1"/>
      <w:numFmt w:val="decimalFullWidth"/>
      <w:lvlText w:val="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38F3961"/>
    <w:multiLevelType w:val="hybridMultilevel"/>
    <w:tmpl w:val="18E453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6D80C34"/>
    <w:multiLevelType w:val="multilevel"/>
    <w:tmpl w:val="CA62B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F27F57"/>
    <w:multiLevelType w:val="hybridMultilevel"/>
    <w:tmpl w:val="9C585F60"/>
    <w:lvl w:ilvl="0" w:tplc="E334009C">
      <w:start w:val="1"/>
      <w:numFmt w:val="decimal"/>
      <w:lvlText w:val="%1."/>
      <w:lvlJc w:val="left"/>
      <w:pPr>
        <w:tabs>
          <w:tab w:val="num" w:pos="841"/>
        </w:tabs>
        <w:ind w:left="841" w:hanging="840"/>
      </w:pPr>
      <w:rPr>
        <w:rFonts w:eastAsia="ＭＳ Ｐゴシック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1"/>
        </w:tabs>
        <w:ind w:left="841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1"/>
        </w:tabs>
        <w:ind w:left="1261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1"/>
        </w:tabs>
        <w:ind w:left="1681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1"/>
        </w:tabs>
        <w:ind w:left="2101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1"/>
        </w:tabs>
        <w:ind w:left="2521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1"/>
        </w:tabs>
        <w:ind w:left="2941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1"/>
        </w:tabs>
        <w:ind w:left="3361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1"/>
        </w:tabs>
        <w:ind w:left="3781" w:hanging="420"/>
      </w:pPr>
      <w:rPr>
        <w:rFonts w:cs="Times New Roman"/>
      </w:rPr>
    </w:lvl>
  </w:abstractNum>
  <w:abstractNum w:abstractNumId="6" w15:restartNumberingAfterBreak="0">
    <w:nsid w:val="1C552E35"/>
    <w:multiLevelType w:val="multilevel"/>
    <w:tmpl w:val="5EF0AE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0B57FE3"/>
    <w:multiLevelType w:val="hybridMultilevel"/>
    <w:tmpl w:val="FE7A54D2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36C1B50"/>
    <w:multiLevelType w:val="hybridMultilevel"/>
    <w:tmpl w:val="FF9EF754"/>
    <w:lvl w:ilvl="0" w:tplc="F554464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293A57B6"/>
    <w:multiLevelType w:val="hybridMultilevel"/>
    <w:tmpl w:val="EF96D6D8"/>
    <w:lvl w:ilvl="0" w:tplc="CDC8F5A2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0" w15:restartNumberingAfterBreak="0">
    <w:nsid w:val="2A570525"/>
    <w:multiLevelType w:val="hybridMultilevel"/>
    <w:tmpl w:val="FFA2A3E2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1" w15:restartNumberingAfterBreak="0">
    <w:nsid w:val="2A9E1848"/>
    <w:multiLevelType w:val="hybridMultilevel"/>
    <w:tmpl w:val="AF1C6D2E"/>
    <w:lvl w:ilvl="0" w:tplc="B46E911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2" w15:restartNumberingAfterBreak="0">
    <w:nsid w:val="2F7D142E"/>
    <w:multiLevelType w:val="multilevel"/>
    <w:tmpl w:val="A9D6F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A354F3"/>
    <w:multiLevelType w:val="hybridMultilevel"/>
    <w:tmpl w:val="B5CAB538"/>
    <w:lvl w:ilvl="0" w:tplc="0DB42090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Ｐゴシック" w:eastAsia="ＭＳ Ｐゴシック" w:hAnsi="ＭＳ Ｐゴシック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83A3BC6"/>
    <w:multiLevelType w:val="hybridMultilevel"/>
    <w:tmpl w:val="AD787CC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5" w15:restartNumberingAfterBreak="0">
    <w:nsid w:val="3F4F0B50"/>
    <w:multiLevelType w:val="hybridMultilevel"/>
    <w:tmpl w:val="2FCC2220"/>
    <w:lvl w:ilvl="0" w:tplc="F238D9DA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Ｐゴシック" w:eastAsia="ＭＳ Ｐゴシック" w:hAnsi="ＭＳ Ｐゴシック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A43212D"/>
    <w:multiLevelType w:val="hybridMultilevel"/>
    <w:tmpl w:val="C62E720A"/>
    <w:lvl w:ilvl="0" w:tplc="0409000B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AC36110"/>
    <w:multiLevelType w:val="multilevel"/>
    <w:tmpl w:val="C62E720A"/>
    <w:lvl w:ilvl="0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E37373B"/>
    <w:multiLevelType w:val="hybridMultilevel"/>
    <w:tmpl w:val="04242596"/>
    <w:lvl w:ilvl="0" w:tplc="C2247CC0">
      <w:start w:val="1"/>
      <w:numFmt w:val="decimal"/>
      <w:lvlText w:val="%1.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9" w15:restartNumberingAfterBreak="0">
    <w:nsid w:val="66202DA8"/>
    <w:multiLevelType w:val="hybridMultilevel"/>
    <w:tmpl w:val="DB7261EE"/>
    <w:lvl w:ilvl="0" w:tplc="CEB6D80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0" w15:restartNumberingAfterBreak="0">
    <w:nsid w:val="74564EC7"/>
    <w:multiLevelType w:val="multilevel"/>
    <w:tmpl w:val="DEB07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88D0D6E"/>
    <w:multiLevelType w:val="hybridMultilevel"/>
    <w:tmpl w:val="442220C2"/>
    <w:lvl w:ilvl="0" w:tplc="EBDE331C">
      <w:numFmt w:val="bullet"/>
      <w:lvlText w:val=""/>
      <w:lvlJc w:val="left"/>
      <w:pPr>
        <w:tabs>
          <w:tab w:val="num" w:pos="2520"/>
        </w:tabs>
        <w:ind w:left="252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3000"/>
        </w:tabs>
        <w:ind w:left="30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3420"/>
        </w:tabs>
        <w:ind w:left="34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3840"/>
        </w:tabs>
        <w:ind w:left="38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4260"/>
        </w:tabs>
        <w:ind w:left="42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4680"/>
        </w:tabs>
        <w:ind w:left="46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5100"/>
        </w:tabs>
        <w:ind w:left="51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5520"/>
        </w:tabs>
        <w:ind w:left="55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5940"/>
        </w:tabs>
        <w:ind w:left="5940" w:hanging="420"/>
      </w:pPr>
      <w:rPr>
        <w:rFonts w:ascii="Wingdings" w:hAnsi="Wingdings" w:hint="default"/>
      </w:rPr>
    </w:lvl>
  </w:abstractNum>
  <w:num w:numId="1">
    <w:abstractNumId w:val="18"/>
  </w:num>
  <w:num w:numId="2">
    <w:abstractNumId w:val="5"/>
  </w:num>
  <w:num w:numId="3">
    <w:abstractNumId w:val="10"/>
  </w:num>
  <w:num w:numId="4">
    <w:abstractNumId w:val="7"/>
  </w:num>
  <w:num w:numId="5">
    <w:abstractNumId w:val="13"/>
  </w:num>
  <w:num w:numId="6">
    <w:abstractNumId w:val="16"/>
  </w:num>
  <w:num w:numId="7">
    <w:abstractNumId w:val="15"/>
  </w:num>
  <w:num w:numId="8">
    <w:abstractNumId w:val="17"/>
  </w:num>
  <w:num w:numId="9">
    <w:abstractNumId w:val="14"/>
  </w:num>
  <w:num w:numId="10">
    <w:abstractNumId w:val="1"/>
  </w:num>
  <w:num w:numId="11">
    <w:abstractNumId w:val="9"/>
  </w:num>
  <w:num w:numId="12">
    <w:abstractNumId w:val="11"/>
  </w:num>
  <w:num w:numId="13">
    <w:abstractNumId w:val="19"/>
  </w:num>
  <w:num w:numId="14">
    <w:abstractNumId w:val="20"/>
  </w:num>
  <w:num w:numId="15">
    <w:abstractNumId w:val="0"/>
  </w:num>
  <w:num w:numId="16">
    <w:abstractNumId w:val="12"/>
  </w:num>
  <w:num w:numId="17">
    <w:abstractNumId w:val="4"/>
  </w:num>
  <w:num w:numId="18">
    <w:abstractNumId w:val="8"/>
  </w:num>
  <w:num w:numId="19">
    <w:abstractNumId w:val="21"/>
  </w:num>
  <w:num w:numId="20">
    <w:abstractNumId w:val="2"/>
  </w:num>
  <w:num w:numId="21">
    <w:abstractNumId w:val="3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proofState w:spelling="clean" w:grammar="clean"/>
  <w:trackRevisions/>
  <w:defaultTabStop w:val="840"/>
  <w:drawingGridHorizontalSpacing w:val="105"/>
  <w:drawingGridVerticalSpacing w:val="367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E3216"/>
    <w:rsid w:val="00004E09"/>
    <w:rsid w:val="0000566D"/>
    <w:rsid w:val="00005B88"/>
    <w:rsid w:val="00010785"/>
    <w:rsid w:val="00013D29"/>
    <w:rsid w:val="00013EC8"/>
    <w:rsid w:val="000153E4"/>
    <w:rsid w:val="0001738D"/>
    <w:rsid w:val="00017D94"/>
    <w:rsid w:val="0002002E"/>
    <w:rsid w:val="00020836"/>
    <w:rsid w:val="00022DFD"/>
    <w:rsid w:val="000235FA"/>
    <w:rsid w:val="00027180"/>
    <w:rsid w:val="000335E5"/>
    <w:rsid w:val="000340B3"/>
    <w:rsid w:val="0003477D"/>
    <w:rsid w:val="000360CB"/>
    <w:rsid w:val="0004057D"/>
    <w:rsid w:val="00042663"/>
    <w:rsid w:val="000445F0"/>
    <w:rsid w:val="00047920"/>
    <w:rsid w:val="000516BC"/>
    <w:rsid w:val="00060198"/>
    <w:rsid w:val="000608BE"/>
    <w:rsid w:val="000611BA"/>
    <w:rsid w:val="000624A0"/>
    <w:rsid w:val="000758BD"/>
    <w:rsid w:val="0007659C"/>
    <w:rsid w:val="000872D1"/>
    <w:rsid w:val="00091D6D"/>
    <w:rsid w:val="000A7031"/>
    <w:rsid w:val="000B0F10"/>
    <w:rsid w:val="000B20BF"/>
    <w:rsid w:val="000B2E4E"/>
    <w:rsid w:val="000B380C"/>
    <w:rsid w:val="000B3947"/>
    <w:rsid w:val="000B6793"/>
    <w:rsid w:val="000B70A9"/>
    <w:rsid w:val="000C26AF"/>
    <w:rsid w:val="000C385E"/>
    <w:rsid w:val="000C757D"/>
    <w:rsid w:val="000D22B3"/>
    <w:rsid w:val="000D3767"/>
    <w:rsid w:val="000D3846"/>
    <w:rsid w:val="000D51A8"/>
    <w:rsid w:val="000E51AE"/>
    <w:rsid w:val="000F0197"/>
    <w:rsid w:val="000F67BB"/>
    <w:rsid w:val="001018CA"/>
    <w:rsid w:val="00101D3B"/>
    <w:rsid w:val="0010405C"/>
    <w:rsid w:val="0010407C"/>
    <w:rsid w:val="001049C3"/>
    <w:rsid w:val="00105017"/>
    <w:rsid w:val="00106AC0"/>
    <w:rsid w:val="001071DB"/>
    <w:rsid w:val="001112E4"/>
    <w:rsid w:val="00120089"/>
    <w:rsid w:val="00120F96"/>
    <w:rsid w:val="001216C6"/>
    <w:rsid w:val="00123E1A"/>
    <w:rsid w:val="00125CC5"/>
    <w:rsid w:val="00126298"/>
    <w:rsid w:val="001328C2"/>
    <w:rsid w:val="00134543"/>
    <w:rsid w:val="0014275C"/>
    <w:rsid w:val="00143B92"/>
    <w:rsid w:val="00145C19"/>
    <w:rsid w:val="00147437"/>
    <w:rsid w:val="00152FCD"/>
    <w:rsid w:val="00153D33"/>
    <w:rsid w:val="00154337"/>
    <w:rsid w:val="00156188"/>
    <w:rsid w:val="00157F04"/>
    <w:rsid w:val="00160A5B"/>
    <w:rsid w:val="001647D6"/>
    <w:rsid w:val="0016587C"/>
    <w:rsid w:val="001672A6"/>
    <w:rsid w:val="0017018D"/>
    <w:rsid w:val="001703BC"/>
    <w:rsid w:val="00171729"/>
    <w:rsid w:val="00182A6D"/>
    <w:rsid w:val="0018461D"/>
    <w:rsid w:val="0018476F"/>
    <w:rsid w:val="0018604C"/>
    <w:rsid w:val="00186113"/>
    <w:rsid w:val="0019627A"/>
    <w:rsid w:val="001A02F0"/>
    <w:rsid w:val="001A3110"/>
    <w:rsid w:val="001A7079"/>
    <w:rsid w:val="001A7FDC"/>
    <w:rsid w:val="001B0504"/>
    <w:rsid w:val="001B09EA"/>
    <w:rsid w:val="001B1CD4"/>
    <w:rsid w:val="001B3ACF"/>
    <w:rsid w:val="001B5FAC"/>
    <w:rsid w:val="001B6565"/>
    <w:rsid w:val="001B692D"/>
    <w:rsid w:val="001B7232"/>
    <w:rsid w:val="001C2342"/>
    <w:rsid w:val="001D1481"/>
    <w:rsid w:val="001D14D6"/>
    <w:rsid w:val="001D19E0"/>
    <w:rsid w:val="001D35B7"/>
    <w:rsid w:val="001D44FC"/>
    <w:rsid w:val="001D5381"/>
    <w:rsid w:val="001E0B3C"/>
    <w:rsid w:val="001E4EDC"/>
    <w:rsid w:val="001E68EA"/>
    <w:rsid w:val="001F02C4"/>
    <w:rsid w:val="001F1F35"/>
    <w:rsid w:val="002001D1"/>
    <w:rsid w:val="00200A31"/>
    <w:rsid w:val="00201D73"/>
    <w:rsid w:val="00202EAF"/>
    <w:rsid w:val="00203B0F"/>
    <w:rsid w:val="002048DC"/>
    <w:rsid w:val="00205B95"/>
    <w:rsid w:val="00206112"/>
    <w:rsid w:val="002078D6"/>
    <w:rsid w:val="00211BA3"/>
    <w:rsid w:val="00212850"/>
    <w:rsid w:val="002167FE"/>
    <w:rsid w:val="002209E1"/>
    <w:rsid w:val="00220D9B"/>
    <w:rsid w:val="002320A6"/>
    <w:rsid w:val="00243402"/>
    <w:rsid w:val="002473D6"/>
    <w:rsid w:val="0025323B"/>
    <w:rsid w:val="00260F23"/>
    <w:rsid w:val="0026132E"/>
    <w:rsid w:val="00267327"/>
    <w:rsid w:val="002678D5"/>
    <w:rsid w:val="00276098"/>
    <w:rsid w:val="00285B50"/>
    <w:rsid w:val="00287019"/>
    <w:rsid w:val="00290DB8"/>
    <w:rsid w:val="00293689"/>
    <w:rsid w:val="0029509F"/>
    <w:rsid w:val="002965F1"/>
    <w:rsid w:val="002A7F88"/>
    <w:rsid w:val="002B08A5"/>
    <w:rsid w:val="002C3272"/>
    <w:rsid w:val="002C4357"/>
    <w:rsid w:val="002C5CED"/>
    <w:rsid w:val="002C6DFF"/>
    <w:rsid w:val="002D3D94"/>
    <w:rsid w:val="002D74E4"/>
    <w:rsid w:val="002E284D"/>
    <w:rsid w:val="002E57A9"/>
    <w:rsid w:val="002F46D9"/>
    <w:rsid w:val="002F4DBB"/>
    <w:rsid w:val="002F6643"/>
    <w:rsid w:val="003006F8"/>
    <w:rsid w:val="003018FB"/>
    <w:rsid w:val="0030401D"/>
    <w:rsid w:val="0030420F"/>
    <w:rsid w:val="00304882"/>
    <w:rsid w:val="003066BC"/>
    <w:rsid w:val="003071D9"/>
    <w:rsid w:val="0031128E"/>
    <w:rsid w:val="00311534"/>
    <w:rsid w:val="00316F8C"/>
    <w:rsid w:val="003223BD"/>
    <w:rsid w:val="00322A8F"/>
    <w:rsid w:val="00323667"/>
    <w:rsid w:val="00324531"/>
    <w:rsid w:val="0033239C"/>
    <w:rsid w:val="00332B94"/>
    <w:rsid w:val="00334BB1"/>
    <w:rsid w:val="00336A15"/>
    <w:rsid w:val="00340A0F"/>
    <w:rsid w:val="00343930"/>
    <w:rsid w:val="003467B7"/>
    <w:rsid w:val="00347D6E"/>
    <w:rsid w:val="003517F9"/>
    <w:rsid w:val="00360456"/>
    <w:rsid w:val="0036084B"/>
    <w:rsid w:val="00364309"/>
    <w:rsid w:val="00364E90"/>
    <w:rsid w:val="00364FD8"/>
    <w:rsid w:val="003664FE"/>
    <w:rsid w:val="0037420D"/>
    <w:rsid w:val="00374FD0"/>
    <w:rsid w:val="003752D8"/>
    <w:rsid w:val="00377C0B"/>
    <w:rsid w:val="00391705"/>
    <w:rsid w:val="003925B1"/>
    <w:rsid w:val="003A0D55"/>
    <w:rsid w:val="003A64F2"/>
    <w:rsid w:val="003A6A77"/>
    <w:rsid w:val="003A7891"/>
    <w:rsid w:val="003B34DC"/>
    <w:rsid w:val="003B41DD"/>
    <w:rsid w:val="003B5311"/>
    <w:rsid w:val="003C0FCF"/>
    <w:rsid w:val="003C12F4"/>
    <w:rsid w:val="003C1C7B"/>
    <w:rsid w:val="003C1F5E"/>
    <w:rsid w:val="003C4B4B"/>
    <w:rsid w:val="003C568B"/>
    <w:rsid w:val="003C5749"/>
    <w:rsid w:val="003C6B26"/>
    <w:rsid w:val="003C7DD7"/>
    <w:rsid w:val="003D295E"/>
    <w:rsid w:val="003D2D9B"/>
    <w:rsid w:val="003D504D"/>
    <w:rsid w:val="003E2FD2"/>
    <w:rsid w:val="003F0CBF"/>
    <w:rsid w:val="003F7D12"/>
    <w:rsid w:val="00400918"/>
    <w:rsid w:val="00404438"/>
    <w:rsid w:val="004044E0"/>
    <w:rsid w:val="00404BA4"/>
    <w:rsid w:val="00410267"/>
    <w:rsid w:val="00413349"/>
    <w:rsid w:val="004179FD"/>
    <w:rsid w:val="00420518"/>
    <w:rsid w:val="004206C9"/>
    <w:rsid w:val="00422BD4"/>
    <w:rsid w:val="00423F45"/>
    <w:rsid w:val="004251A0"/>
    <w:rsid w:val="004259C2"/>
    <w:rsid w:val="004266E8"/>
    <w:rsid w:val="0043040A"/>
    <w:rsid w:val="004337AE"/>
    <w:rsid w:val="0044065C"/>
    <w:rsid w:val="00442CF3"/>
    <w:rsid w:val="00443D5F"/>
    <w:rsid w:val="00445517"/>
    <w:rsid w:val="004456D8"/>
    <w:rsid w:val="0044799B"/>
    <w:rsid w:val="004504D6"/>
    <w:rsid w:val="00451A97"/>
    <w:rsid w:val="004524EA"/>
    <w:rsid w:val="00453892"/>
    <w:rsid w:val="00455CA5"/>
    <w:rsid w:val="00456E1C"/>
    <w:rsid w:val="00465CAA"/>
    <w:rsid w:val="004705C6"/>
    <w:rsid w:val="00470705"/>
    <w:rsid w:val="00473D19"/>
    <w:rsid w:val="00473DC5"/>
    <w:rsid w:val="00474EDE"/>
    <w:rsid w:val="00475509"/>
    <w:rsid w:val="00481217"/>
    <w:rsid w:val="00484012"/>
    <w:rsid w:val="0049210A"/>
    <w:rsid w:val="00492D57"/>
    <w:rsid w:val="004A009D"/>
    <w:rsid w:val="004A03F2"/>
    <w:rsid w:val="004A3284"/>
    <w:rsid w:val="004A34C6"/>
    <w:rsid w:val="004A3745"/>
    <w:rsid w:val="004A7B1E"/>
    <w:rsid w:val="004B402D"/>
    <w:rsid w:val="004B4314"/>
    <w:rsid w:val="004B5A09"/>
    <w:rsid w:val="004C654E"/>
    <w:rsid w:val="004D0740"/>
    <w:rsid w:val="004D25A0"/>
    <w:rsid w:val="004D3106"/>
    <w:rsid w:val="004E538C"/>
    <w:rsid w:val="004F5EF3"/>
    <w:rsid w:val="004F6850"/>
    <w:rsid w:val="004F6FA4"/>
    <w:rsid w:val="004F7F19"/>
    <w:rsid w:val="005000E2"/>
    <w:rsid w:val="00502FF9"/>
    <w:rsid w:val="0050316B"/>
    <w:rsid w:val="00516F5C"/>
    <w:rsid w:val="0051719C"/>
    <w:rsid w:val="00520C23"/>
    <w:rsid w:val="005217B5"/>
    <w:rsid w:val="005217BB"/>
    <w:rsid w:val="00532BE4"/>
    <w:rsid w:val="0053749F"/>
    <w:rsid w:val="00537AE5"/>
    <w:rsid w:val="0054162F"/>
    <w:rsid w:val="00541BAA"/>
    <w:rsid w:val="00542BFB"/>
    <w:rsid w:val="00545C2B"/>
    <w:rsid w:val="005542A7"/>
    <w:rsid w:val="005543EF"/>
    <w:rsid w:val="005743F3"/>
    <w:rsid w:val="00581465"/>
    <w:rsid w:val="005836C3"/>
    <w:rsid w:val="0058405F"/>
    <w:rsid w:val="0058611E"/>
    <w:rsid w:val="00590741"/>
    <w:rsid w:val="00594314"/>
    <w:rsid w:val="0059497B"/>
    <w:rsid w:val="00595A07"/>
    <w:rsid w:val="0059650D"/>
    <w:rsid w:val="00596EAF"/>
    <w:rsid w:val="005A057E"/>
    <w:rsid w:val="005A7293"/>
    <w:rsid w:val="005A77B5"/>
    <w:rsid w:val="005B01D3"/>
    <w:rsid w:val="005B39BE"/>
    <w:rsid w:val="005B5C28"/>
    <w:rsid w:val="005B64FF"/>
    <w:rsid w:val="005B6937"/>
    <w:rsid w:val="005B782B"/>
    <w:rsid w:val="005B7EA8"/>
    <w:rsid w:val="005D09E8"/>
    <w:rsid w:val="005D329B"/>
    <w:rsid w:val="005D6B54"/>
    <w:rsid w:val="005E452C"/>
    <w:rsid w:val="005E7328"/>
    <w:rsid w:val="005F28AF"/>
    <w:rsid w:val="005F37AA"/>
    <w:rsid w:val="005F3E7D"/>
    <w:rsid w:val="005F6AFE"/>
    <w:rsid w:val="005F7BB7"/>
    <w:rsid w:val="0060084C"/>
    <w:rsid w:val="00600D61"/>
    <w:rsid w:val="0060421A"/>
    <w:rsid w:val="006062A3"/>
    <w:rsid w:val="00606C80"/>
    <w:rsid w:val="006103A4"/>
    <w:rsid w:val="0061047B"/>
    <w:rsid w:val="00612333"/>
    <w:rsid w:val="006132ED"/>
    <w:rsid w:val="00614AD4"/>
    <w:rsid w:val="00614F2E"/>
    <w:rsid w:val="006243CC"/>
    <w:rsid w:val="00625C7A"/>
    <w:rsid w:val="00630551"/>
    <w:rsid w:val="00634E59"/>
    <w:rsid w:val="006376E2"/>
    <w:rsid w:val="00637D15"/>
    <w:rsid w:val="00644EE4"/>
    <w:rsid w:val="00645031"/>
    <w:rsid w:val="00646DE1"/>
    <w:rsid w:val="00647763"/>
    <w:rsid w:val="00651EF6"/>
    <w:rsid w:val="00654B23"/>
    <w:rsid w:val="00661766"/>
    <w:rsid w:val="00661A83"/>
    <w:rsid w:val="00662589"/>
    <w:rsid w:val="00665C52"/>
    <w:rsid w:val="00686110"/>
    <w:rsid w:val="006914E0"/>
    <w:rsid w:val="006939BD"/>
    <w:rsid w:val="00694028"/>
    <w:rsid w:val="00696B75"/>
    <w:rsid w:val="006A0732"/>
    <w:rsid w:val="006A3DED"/>
    <w:rsid w:val="006A6BB7"/>
    <w:rsid w:val="006A6DF5"/>
    <w:rsid w:val="006A7D6C"/>
    <w:rsid w:val="006C0D1D"/>
    <w:rsid w:val="006D18B2"/>
    <w:rsid w:val="006D47D0"/>
    <w:rsid w:val="006E1562"/>
    <w:rsid w:val="006E1AA6"/>
    <w:rsid w:val="006E49BC"/>
    <w:rsid w:val="006F0BB2"/>
    <w:rsid w:val="006F12F5"/>
    <w:rsid w:val="006F1D11"/>
    <w:rsid w:val="006F4513"/>
    <w:rsid w:val="0071268A"/>
    <w:rsid w:val="0071717B"/>
    <w:rsid w:val="0072400F"/>
    <w:rsid w:val="00725FFE"/>
    <w:rsid w:val="00727FC2"/>
    <w:rsid w:val="0073518C"/>
    <w:rsid w:val="00737A75"/>
    <w:rsid w:val="00737AAE"/>
    <w:rsid w:val="00742C81"/>
    <w:rsid w:val="007433B6"/>
    <w:rsid w:val="00743ACE"/>
    <w:rsid w:val="00745A47"/>
    <w:rsid w:val="00745FC1"/>
    <w:rsid w:val="00752726"/>
    <w:rsid w:val="00752908"/>
    <w:rsid w:val="00753496"/>
    <w:rsid w:val="00755622"/>
    <w:rsid w:val="007562FC"/>
    <w:rsid w:val="00756846"/>
    <w:rsid w:val="00757197"/>
    <w:rsid w:val="00760DB6"/>
    <w:rsid w:val="0076365F"/>
    <w:rsid w:val="0076596A"/>
    <w:rsid w:val="00772D57"/>
    <w:rsid w:val="007742EC"/>
    <w:rsid w:val="00776DBF"/>
    <w:rsid w:val="00780D68"/>
    <w:rsid w:val="0079194A"/>
    <w:rsid w:val="00793724"/>
    <w:rsid w:val="0079560B"/>
    <w:rsid w:val="00797673"/>
    <w:rsid w:val="007A0890"/>
    <w:rsid w:val="007A659B"/>
    <w:rsid w:val="007C08F5"/>
    <w:rsid w:val="007C531F"/>
    <w:rsid w:val="007C58A1"/>
    <w:rsid w:val="007D14F0"/>
    <w:rsid w:val="007D1DB5"/>
    <w:rsid w:val="007D27F0"/>
    <w:rsid w:val="007D3784"/>
    <w:rsid w:val="007D3DA8"/>
    <w:rsid w:val="007D4607"/>
    <w:rsid w:val="007D5477"/>
    <w:rsid w:val="007D780D"/>
    <w:rsid w:val="007E2470"/>
    <w:rsid w:val="007E326C"/>
    <w:rsid w:val="007E51CB"/>
    <w:rsid w:val="007F1F4F"/>
    <w:rsid w:val="007F361F"/>
    <w:rsid w:val="00801007"/>
    <w:rsid w:val="00801EA7"/>
    <w:rsid w:val="008026E8"/>
    <w:rsid w:val="00802AD3"/>
    <w:rsid w:val="00803015"/>
    <w:rsid w:val="00804513"/>
    <w:rsid w:val="008047B5"/>
    <w:rsid w:val="00804CAE"/>
    <w:rsid w:val="00804E60"/>
    <w:rsid w:val="00805177"/>
    <w:rsid w:val="00805EEF"/>
    <w:rsid w:val="008079BF"/>
    <w:rsid w:val="008105C4"/>
    <w:rsid w:val="00811A71"/>
    <w:rsid w:val="00811C25"/>
    <w:rsid w:val="00833D9A"/>
    <w:rsid w:val="00833EC2"/>
    <w:rsid w:val="00834504"/>
    <w:rsid w:val="00837491"/>
    <w:rsid w:val="008429EA"/>
    <w:rsid w:val="008476EF"/>
    <w:rsid w:val="00855764"/>
    <w:rsid w:val="0086153C"/>
    <w:rsid w:val="0086438F"/>
    <w:rsid w:val="0086581D"/>
    <w:rsid w:val="008661C9"/>
    <w:rsid w:val="008710CA"/>
    <w:rsid w:val="00871500"/>
    <w:rsid w:val="008821DB"/>
    <w:rsid w:val="00882D1F"/>
    <w:rsid w:val="00884563"/>
    <w:rsid w:val="00885925"/>
    <w:rsid w:val="008905CE"/>
    <w:rsid w:val="00891972"/>
    <w:rsid w:val="00891DC8"/>
    <w:rsid w:val="00897FA9"/>
    <w:rsid w:val="008A041A"/>
    <w:rsid w:val="008A3EA9"/>
    <w:rsid w:val="008D00C1"/>
    <w:rsid w:val="008D3871"/>
    <w:rsid w:val="008D65B0"/>
    <w:rsid w:val="008E2C1D"/>
    <w:rsid w:val="008E6592"/>
    <w:rsid w:val="008E726D"/>
    <w:rsid w:val="008F0B8B"/>
    <w:rsid w:val="00903167"/>
    <w:rsid w:val="00903D71"/>
    <w:rsid w:val="00911825"/>
    <w:rsid w:val="009119AE"/>
    <w:rsid w:val="00913CD0"/>
    <w:rsid w:val="009150DB"/>
    <w:rsid w:val="00915C28"/>
    <w:rsid w:val="009164F7"/>
    <w:rsid w:val="009237E4"/>
    <w:rsid w:val="00926B98"/>
    <w:rsid w:val="00927C82"/>
    <w:rsid w:val="00932A66"/>
    <w:rsid w:val="009355A2"/>
    <w:rsid w:val="00935735"/>
    <w:rsid w:val="009375E3"/>
    <w:rsid w:val="00937FB0"/>
    <w:rsid w:val="00944960"/>
    <w:rsid w:val="009514EF"/>
    <w:rsid w:val="00954C78"/>
    <w:rsid w:val="00955A81"/>
    <w:rsid w:val="00956710"/>
    <w:rsid w:val="00957BAD"/>
    <w:rsid w:val="00965147"/>
    <w:rsid w:val="00973DD5"/>
    <w:rsid w:val="00974C95"/>
    <w:rsid w:val="00984740"/>
    <w:rsid w:val="00992485"/>
    <w:rsid w:val="0099468B"/>
    <w:rsid w:val="00994A6D"/>
    <w:rsid w:val="00996FA3"/>
    <w:rsid w:val="0099718D"/>
    <w:rsid w:val="009A0D54"/>
    <w:rsid w:val="009A3AEE"/>
    <w:rsid w:val="009C1742"/>
    <w:rsid w:val="009C1941"/>
    <w:rsid w:val="009C3056"/>
    <w:rsid w:val="009C5F64"/>
    <w:rsid w:val="009C795D"/>
    <w:rsid w:val="009D1705"/>
    <w:rsid w:val="009D2062"/>
    <w:rsid w:val="009D3FDF"/>
    <w:rsid w:val="009D4C99"/>
    <w:rsid w:val="009D51FA"/>
    <w:rsid w:val="009D7DD4"/>
    <w:rsid w:val="009E0F55"/>
    <w:rsid w:val="009E509D"/>
    <w:rsid w:val="009E736E"/>
    <w:rsid w:val="009E75DD"/>
    <w:rsid w:val="009F21B7"/>
    <w:rsid w:val="009F48BD"/>
    <w:rsid w:val="009F6D42"/>
    <w:rsid w:val="009F701F"/>
    <w:rsid w:val="009F7A1C"/>
    <w:rsid w:val="00A01187"/>
    <w:rsid w:val="00A04A77"/>
    <w:rsid w:val="00A06DC9"/>
    <w:rsid w:val="00A06F95"/>
    <w:rsid w:val="00A103E0"/>
    <w:rsid w:val="00A134E2"/>
    <w:rsid w:val="00A20097"/>
    <w:rsid w:val="00A20DAC"/>
    <w:rsid w:val="00A21444"/>
    <w:rsid w:val="00A21D24"/>
    <w:rsid w:val="00A31816"/>
    <w:rsid w:val="00A32BD4"/>
    <w:rsid w:val="00A4589E"/>
    <w:rsid w:val="00A45C68"/>
    <w:rsid w:val="00A52EC0"/>
    <w:rsid w:val="00A531AB"/>
    <w:rsid w:val="00A569BE"/>
    <w:rsid w:val="00A575BD"/>
    <w:rsid w:val="00A57895"/>
    <w:rsid w:val="00A6145A"/>
    <w:rsid w:val="00A6245B"/>
    <w:rsid w:val="00A65527"/>
    <w:rsid w:val="00A65537"/>
    <w:rsid w:val="00A66219"/>
    <w:rsid w:val="00A66DED"/>
    <w:rsid w:val="00A674F4"/>
    <w:rsid w:val="00A67D82"/>
    <w:rsid w:val="00A67F61"/>
    <w:rsid w:val="00A71722"/>
    <w:rsid w:val="00A71CD3"/>
    <w:rsid w:val="00A73B96"/>
    <w:rsid w:val="00A74AA7"/>
    <w:rsid w:val="00A7620D"/>
    <w:rsid w:val="00A76899"/>
    <w:rsid w:val="00A77695"/>
    <w:rsid w:val="00A8158D"/>
    <w:rsid w:val="00A82108"/>
    <w:rsid w:val="00A839D5"/>
    <w:rsid w:val="00A84159"/>
    <w:rsid w:val="00A84AB2"/>
    <w:rsid w:val="00A968F3"/>
    <w:rsid w:val="00AA12D6"/>
    <w:rsid w:val="00AB0F1D"/>
    <w:rsid w:val="00AB5B8B"/>
    <w:rsid w:val="00AC1366"/>
    <w:rsid w:val="00AC448F"/>
    <w:rsid w:val="00AD327C"/>
    <w:rsid w:val="00AD6375"/>
    <w:rsid w:val="00AD73DA"/>
    <w:rsid w:val="00AD7A7F"/>
    <w:rsid w:val="00AE1858"/>
    <w:rsid w:val="00AE1F1E"/>
    <w:rsid w:val="00AE3216"/>
    <w:rsid w:val="00AF0488"/>
    <w:rsid w:val="00AF07EC"/>
    <w:rsid w:val="00AF153E"/>
    <w:rsid w:val="00AF208C"/>
    <w:rsid w:val="00AF69AA"/>
    <w:rsid w:val="00B01878"/>
    <w:rsid w:val="00B02C42"/>
    <w:rsid w:val="00B0463F"/>
    <w:rsid w:val="00B04E0D"/>
    <w:rsid w:val="00B12B9B"/>
    <w:rsid w:val="00B22AA2"/>
    <w:rsid w:val="00B230C4"/>
    <w:rsid w:val="00B277F5"/>
    <w:rsid w:val="00B30211"/>
    <w:rsid w:val="00B30A82"/>
    <w:rsid w:val="00B32A3E"/>
    <w:rsid w:val="00B33324"/>
    <w:rsid w:val="00B40E42"/>
    <w:rsid w:val="00B4184B"/>
    <w:rsid w:val="00B43F64"/>
    <w:rsid w:val="00B47176"/>
    <w:rsid w:val="00B50DD4"/>
    <w:rsid w:val="00B5364A"/>
    <w:rsid w:val="00B569B4"/>
    <w:rsid w:val="00B5772B"/>
    <w:rsid w:val="00B61869"/>
    <w:rsid w:val="00B619E7"/>
    <w:rsid w:val="00B75286"/>
    <w:rsid w:val="00B77AB8"/>
    <w:rsid w:val="00B80F5F"/>
    <w:rsid w:val="00B869F8"/>
    <w:rsid w:val="00B86F88"/>
    <w:rsid w:val="00B9316C"/>
    <w:rsid w:val="00B93EA8"/>
    <w:rsid w:val="00BA115B"/>
    <w:rsid w:val="00BA2CBE"/>
    <w:rsid w:val="00BB1F86"/>
    <w:rsid w:val="00BB2AE6"/>
    <w:rsid w:val="00BB6950"/>
    <w:rsid w:val="00BB6B42"/>
    <w:rsid w:val="00BB7613"/>
    <w:rsid w:val="00BC197E"/>
    <w:rsid w:val="00BC3477"/>
    <w:rsid w:val="00BC3C24"/>
    <w:rsid w:val="00BC5DE9"/>
    <w:rsid w:val="00BD707E"/>
    <w:rsid w:val="00BE2AF1"/>
    <w:rsid w:val="00BE6795"/>
    <w:rsid w:val="00BF6BB6"/>
    <w:rsid w:val="00C03845"/>
    <w:rsid w:val="00C040DA"/>
    <w:rsid w:val="00C14DB8"/>
    <w:rsid w:val="00C15095"/>
    <w:rsid w:val="00C17CF1"/>
    <w:rsid w:val="00C17DDE"/>
    <w:rsid w:val="00C20DB5"/>
    <w:rsid w:val="00C225B6"/>
    <w:rsid w:val="00C319CF"/>
    <w:rsid w:val="00C34512"/>
    <w:rsid w:val="00C3520D"/>
    <w:rsid w:val="00C359A9"/>
    <w:rsid w:val="00C36C9A"/>
    <w:rsid w:val="00C4103F"/>
    <w:rsid w:val="00C45D64"/>
    <w:rsid w:val="00C45D94"/>
    <w:rsid w:val="00C65E1C"/>
    <w:rsid w:val="00C727D0"/>
    <w:rsid w:val="00C74694"/>
    <w:rsid w:val="00C75E9E"/>
    <w:rsid w:val="00C76CDE"/>
    <w:rsid w:val="00C845B8"/>
    <w:rsid w:val="00C84B54"/>
    <w:rsid w:val="00C87522"/>
    <w:rsid w:val="00C94B8E"/>
    <w:rsid w:val="00C95091"/>
    <w:rsid w:val="00C96C85"/>
    <w:rsid w:val="00CA26AF"/>
    <w:rsid w:val="00CA3952"/>
    <w:rsid w:val="00CA7AA6"/>
    <w:rsid w:val="00CB2228"/>
    <w:rsid w:val="00CB522B"/>
    <w:rsid w:val="00CC49C3"/>
    <w:rsid w:val="00CC6F9E"/>
    <w:rsid w:val="00CD0111"/>
    <w:rsid w:val="00CD0743"/>
    <w:rsid w:val="00CD6E4D"/>
    <w:rsid w:val="00CE160A"/>
    <w:rsid w:val="00CE4DFC"/>
    <w:rsid w:val="00CE7A98"/>
    <w:rsid w:val="00CF4FFA"/>
    <w:rsid w:val="00D0142B"/>
    <w:rsid w:val="00D04589"/>
    <w:rsid w:val="00D066F6"/>
    <w:rsid w:val="00D10E72"/>
    <w:rsid w:val="00D12E39"/>
    <w:rsid w:val="00D14C2A"/>
    <w:rsid w:val="00D16F4B"/>
    <w:rsid w:val="00D221C9"/>
    <w:rsid w:val="00D227DC"/>
    <w:rsid w:val="00D26C30"/>
    <w:rsid w:val="00D32B1C"/>
    <w:rsid w:val="00D34AEF"/>
    <w:rsid w:val="00D41A2A"/>
    <w:rsid w:val="00D505B3"/>
    <w:rsid w:val="00D5061B"/>
    <w:rsid w:val="00D51149"/>
    <w:rsid w:val="00D518D9"/>
    <w:rsid w:val="00D525AE"/>
    <w:rsid w:val="00D52DA5"/>
    <w:rsid w:val="00D5696D"/>
    <w:rsid w:val="00D57802"/>
    <w:rsid w:val="00D57E30"/>
    <w:rsid w:val="00D6063A"/>
    <w:rsid w:val="00D61E2C"/>
    <w:rsid w:val="00D832BD"/>
    <w:rsid w:val="00D84A81"/>
    <w:rsid w:val="00D86362"/>
    <w:rsid w:val="00D90723"/>
    <w:rsid w:val="00D910FC"/>
    <w:rsid w:val="00D91D93"/>
    <w:rsid w:val="00D9202A"/>
    <w:rsid w:val="00D934E3"/>
    <w:rsid w:val="00D93DD5"/>
    <w:rsid w:val="00D940B9"/>
    <w:rsid w:val="00DA269F"/>
    <w:rsid w:val="00DA3C66"/>
    <w:rsid w:val="00DA65E1"/>
    <w:rsid w:val="00DB122F"/>
    <w:rsid w:val="00DB2CCF"/>
    <w:rsid w:val="00DB7DE4"/>
    <w:rsid w:val="00DC469F"/>
    <w:rsid w:val="00DD130D"/>
    <w:rsid w:val="00DD2DB7"/>
    <w:rsid w:val="00DD364D"/>
    <w:rsid w:val="00DD4247"/>
    <w:rsid w:val="00DD4B2B"/>
    <w:rsid w:val="00DD4FC0"/>
    <w:rsid w:val="00DD752F"/>
    <w:rsid w:val="00DE0714"/>
    <w:rsid w:val="00DE1070"/>
    <w:rsid w:val="00DE34AD"/>
    <w:rsid w:val="00DE4180"/>
    <w:rsid w:val="00DE794B"/>
    <w:rsid w:val="00DF20CF"/>
    <w:rsid w:val="00DF22D6"/>
    <w:rsid w:val="00DF38A7"/>
    <w:rsid w:val="00DF653A"/>
    <w:rsid w:val="00E0544C"/>
    <w:rsid w:val="00E1639F"/>
    <w:rsid w:val="00E16CC4"/>
    <w:rsid w:val="00E22172"/>
    <w:rsid w:val="00E26325"/>
    <w:rsid w:val="00E31A7E"/>
    <w:rsid w:val="00E320BE"/>
    <w:rsid w:val="00E33B29"/>
    <w:rsid w:val="00E35E81"/>
    <w:rsid w:val="00E35FFC"/>
    <w:rsid w:val="00E43FF9"/>
    <w:rsid w:val="00E45390"/>
    <w:rsid w:val="00E46734"/>
    <w:rsid w:val="00E47D45"/>
    <w:rsid w:val="00E50517"/>
    <w:rsid w:val="00E53794"/>
    <w:rsid w:val="00E56267"/>
    <w:rsid w:val="00E57844"/>
    <w:rsid w:val="00E61EB9"/>
    <w:rsid w:val="00E62D9C"/>
    <w:rsid w:val="00E63A16"/>
    <w:rsid w:val="00E63D09"/>
    <w:rsid w:val="00E64CAA"/>
    <w:rsid w:val="00E65861"/>
    <w:rsid w:val="00E73149"/>
    <w:rsid w:val="00E76EFD"/>
    <w:rsid w:val="00E77C99"/>
    <w:rsid w:val="00E8086F"/>
    <w:rsid w:val="00E81F46"/>
    <w:rsid w:val="00E8668F"/>
    <w:rsid w:val="00E91668"/>
    <w:rsid w:val="00E9380F"/>
    <w:rsid w:val="00E9657A"/>
    <w:rsid w:val="00EA186D"/>
    <w:rsid w:val="00EA438C"/>
    <w:rsid w:val="00EA719E"/>
    <w:rsid w:val="00EB4599"/>
    <w:rsid w:val="00EB5532"/>
    <w:rsid w:val="00EC2D85"/>
    <w:rsid w:val="00ED024D"/>
    <w:rsid w:val="00ED1FD3"/>
    <w:rsid w:val="00ED2B84"/>
    <w:rsid w:val="00ED3A62"/>
    <w:rsid w:val="00EE1187"/>
    <w:rsid w:val="00EE3026"/>
    <w:rsid w:val="00EE4ED0"/>
    <w:rsid w:val="00EE6563"/>
    <w:rsid w:val="00EE6ED4"/>
    <w:rsid w:val="00EE700C"/>
    <w:rsid w:val="00EF2D32"/>
    <w:rsid w:val="00EF3A91"/>
    <w:rsid w:val="00EF71C6"/>
    <w:rsid w:val="00F01336"/>
    <w:rsid w:val="00F036E8"/>
    <w:rsid w:val="00F115E7"/>
    <w:rsid w:val="00F14F5F"/>
    <w:rsid w:val="00F15D28"/>
    <w:rsid w:val="00F24E1A"/>
    <w:rsid w:val="00F26288"/>
    <w:rsid w:val="00F26ED8"/>
    <w:rsid w:val="00F27B82"/>
    <w:rsid w:val="00F32F56"/>
    <w:rsid w:val="00F40A50"/>
    <w:rsid w:val="00F44710"/>
    <w:rsid w:val="00F46964"/>
    <w:rsid w:val="00F47E44"/>
    <w:rsid w:val="00F5090E"/>
    <w:rsid w:val="00F56A86"/>
    <w:rsid w:val="00F60153"/>
    <w:rsid w:val="00F63A10"/>
    <w:rsid w:val="00F73007"/>
    <w:rsid w:val="00F74435"/>
    <w:rsid w:val="00F744EB"/>
    <w:rsid w:val="00F761AA"/>
    <w:rsid w:val="00F80D9F"/>
    <w:rsid w:val="00F81220"/>
    <w:rsid w:val="00F81300"/>
    <w:rsid w:val="00F826B4"/>
    <w:rsid w:val="00F84B1E"/>
    <w:rsid w:val="00F85479"/>
    <w:rsid w:val="00F8639C"/>
    <w:rsid w:val="00F906EB"/>
    <w:rsid w:val="00F93EE5"/>
    <w:rsid w:val="00F94D12"/>
    <w:rsid w:val="00FA04DF"/>
    <w:rsid w:val="00FA108C"/>
    <w:rsid w:val="00FA21E5"/>
    <w:rsid w:val="00FA5046"/>
    <w:rsid w:val="00FB1F35"/>
    <w:rsid w:val="00FB2E45"/>
    <w:rsid w:val="00FB2F67"/>
    <w:rsid w:val="00FB5C1F"/>
    <w:rsid w:val="00FC02E4"/>
    <w:rsid w:val="00FC06FC"/>
    <w:rsid w:val="00FC1C4D"/>
    <w:rsid w:val="00FC2B7E"/>
    <w:rsid w:val="00FC3945"/>
    <w:rsid w:val="00FC5835"/>
    <w:rsid w:val="00FE122A"/>
    <w:rsid w:val="00FE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4F3C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3216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1">
    <w:name w:val="heading 1"/>
    <w:basedOn w:val="a"/>
    <w:link w:val="10"/>
    <w:uiPriority w:val="9"/>
    <w:qFormat/>
    <w:rsid w:val="00AE3216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3216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3">
    <w:name w:val="Hyperlink"/>
    <w:rsid w:val="00AE3216"/>
    <w:rPr>
      <w:rFonts w:cs="Times New Roman"/>
      <w:color w:val="0000FF"/>
      <w:u w:val="single"/>
    </w:rPr>
  </w:style>
  <w:style w:type="character" w:styleId="a4">
    <w:name w:val="FollowedHyperlink"/>
    <w:uiPriority w:val="99"/>
    <w:rsid w:val="00AE3216"/>
    <w:rPr>
      <w:rFonts w:cs="Times New Roman"/>
      <w:color w:val="800080"/>
      <w:u w:val="single"/>
    </w:rPr>
  </w:style>
  <w:style w:type="paragraph" w:styleId="a5">
    <w:name w:val="header"/>
    <w:basedOn w:val="a"/>
    <w:link w:val="a6"/>
    <w:uiPriority w:val="99"/>
    <w:rsid w:val="00AE3216"/>
    <w:pPr>
      <w:tabs>
        <w:tab w:val="center" w:pos="4252"/>
        <w:tab w:val="right" w:pos="8504"/>
      </w:tabs>
      <w:snapToGrid w:val="0"/>
    </w:pPr>
    <w:rPr>
      <w:sz w:val="24"/>
      <w:szCs w:val="20"/>
    </w:rPr>
  </w:style>
  <w:style w:type="character" w:customStyle="1" w:styleId="a6">
    <w:name w:val="ヘッダー (文字)"/>
    <w:link w:val="a5"/>
    <w:uiPriority w:val="99"/>
    <w:rsid w:val="00AE3216"/>
    <w:rPr>
      <w:rFonts w:ascii="Century" w:eastAsia="ＭＳ 明朝" w:hAnsi="Century" w:cs="Times New Roman"/>
      <w:sz w:val="24"/>
      <w:szCs w:val="20"/>
    </w:rPr>
  </w:style>
  <w:style w:type="paragraph" w:styleId="a7">
    <w:name w:val="footer"/>
    <w:basedOn w:val="a"/>
    <w:link w:val="a8"/>
    <w:rsid w:val="00AE321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link w:val="a7"/>
    <w:rsid w:val="00AE3216"/>
    <w:rPr>
      <w:rFonts w:ascii="Century" w:eastAsia="ＭＳ 明朝" w:hAnsi="Century" w:cs="Times New Roman"/>
      <w:szCs w:val="24"/>
    </w:rPr>
  </w:style>
  <w:style w:type="character" w:styleId="a9">
    <w:name w:val="page number"/>
    <w:rsid w:val="00AE3216"/>
    <w:rPr>
      <w:rFonts w:cs="Times New Roman"/>
    </w:rPr>
  </w:style>
  <w:style w:type="character" w:customStyle="1" w:styleId="volume">
    <w:name w:val="volume"/>
    <w:uiPriority w:val="99"/>
    <w:rsid w:val="00AE3216"/>
  </w:style>
  <w:style w:type="character" w:customStyle="1" w:styleId="issue">
    <w:name w:val="issue"/>
    <w:uiPriority w:val="99"/>
    <w:rsid w:val="00AE3216"/>
  </w:style>
  <w:style w:type="character" w:customStyle="1" w:styleId="pages">
    <w:name w:val="pages"/>
    <w:uiPriority w:val="99"/>
    <w:rsid w:val="00AE3216"/>
  </w:style>
  <w:style w:type="character" w:styleId="aa">
    <w:name w:val="Strong"/>
    <w:uiPriority w:val="22"/>
    <w:qFormat/>
    <w:rsid w:val="00AE3216"/>
    <w:rPr>
      <w:rFonts w:cs="Times New Roman"/>
      <w:b/>
    </w:rPr>
  </w:style>
  <w:style w:type="paragraph" w:styleId="Web">
    <w:name w:val="Normal (Web)"/>
    <w:basedOn w:val="a"/>
    <w:uiPriority w:val="99"/>
    <w:rsid w:val="00AE321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4"/>
    </w:rPr>
  </w:style>
  <w:style w:type="character" w:customStyle="1" w:styleId="refpreview1">
    <w:name w:val="refpreview1"/>
    <w:uiPriority w:val="99"/>
    <w:rsid w:val="00AE3216"/>
    <w:rPr>
      <w:vanish/>
      <w:shd w:val="clear" w:color="auto" w:fill="EEEEEE"/>
    </w:rPr>
  </w:style>
  <w:style w:type="character" w:styleId="ab">
    <w:name w:val="annotation reference"/>
    <w:semiHidden/>
    <w:rsid w:val="00AE3216"/>
    <w:rPr>
      <w:rFonts w:cs="Times New Roman"/>
      <w:sz w:val="18"/>
    </w:rPr>
  </w:style>
  <w:style w:type="paragraph" w:styleId="ac">
    <w:name w:val="Balloon Text"/>
    <w:basedOn w:val="a"/>
    <w:link w:val="ad"/>
    <w:semiHidden/>
    <w:rsid w:val="00AE3216"/>
    <w:rPr>
      <w:rFonts w:ascii="Arial" w:eastAsia="ＭＳ ゴシック" w:hAnsi="Arial"/>
      <w:sz w:val="18"/>
      <w:szCs w:val="18"/>
    </w:rPr>
  </w:style>
  <w:style w:type="character" w:customStyle="1" w:styleId="ad">
    <w:name w:val="吹き出し (文字)"/>
    <w:link w:val="ac"/>
    <w:semiHidden/>
    <w:rsid w:val="00AE3216"/>
    <w:rPr>
      <w:rFonts w:ascii="Arial" w:eastAsia="ＭＳ ゴシック" w:hAnsi="Arial" w:cs="Times New Roman"/>
      <w:sz w:val="18"/>
      <w:szCs w:val="18"/>
    </w:rPr>
  </w:style>
  <w:style w:type="paragraph" w:styleId="ae">
    <w:name w:val="annotation text"/>
    <w:basedOn w:val="a"/>
    <w:link w:val="af"/>
    <w:uiPriority w:val="99"/>
    <w:rsid w:val="00AE3216"/>
    <w:pPr>
      <w:jc w:val="left"/>
    </w:pPr>
    <w:rPr>
      <w:sz w:val="24"/>
      <w:szCs w:val="20"/>
    </w:rPr>
  </w:style>
  <w:style w:type="character" w:customStyle="1" w:styleId="af">
    <w:name w:val="コメント文字列 (文字)"/>
    <w:link w:val="ae"/>
    <w:uiPriority w:val="99"/>
    <w:rsid w:val="00AE3216"/>
    <w:rPr>
      <w:rFonts w:ascii="Century" w:eastAsia="ＭＳ 明朝" w:hAnsi="Century" w:cs="Times New Roman"/>
      <w:sz w:val="24"/>
      <w:szCs w:val="20"/>
    </w:rPr>
  </w:style>
  <w:style w:type="paragraph" w:styleId="af0">
    <w:name w:val="annotation subject"/>
    <w:basedOn w:val="ae"/>
    <w:next w:val="ae"/>
    <w:link w:val="af1"/>
    <w:semiHidden/>
    <w:rsid w:val="00AE3216"/>
    <w:rPr>
      <w:b/>
      <w:bCs/>
    </w:rPr>
  </w:style>
  <w:style w:type="character" w:customStyle="1" w:styleId="af1">
    <w:name w:val="コメント内容 (文字)"/>
    <w:link w:val="af0"/>
    <w:semiHidden/>
    <w:rsid w:val="00AE3216"/>
    <w:rPr>
      <w:rFonts w:ascii="Century" w:eastAsia="ＭＳ 明朝" w:hAnsi="Century" w:cs="Times New Roman"/>
      <w:b/>
      <w:bCs/>
      <w:sz w:val="24"/>
      <w:szCs w:val="20"/>
    </w:rPr>
  </w:style>
  <w:style w:type="paragraph" w:customStyle="1" w:styleId="121">
    <w:name w:val="表 (青) 121"/>
    <w:hidden/>
    <w:uiPriority w:val="99"/>
    <w:semiHidden/>
    <w:rsid w:val="00AE3216"/>
    <w:rPr>
      <w:rFonts w:ascii="Century" w:eastAsia="ＭＳ 明朝" w:hAnsi="Century" w:cs="Times New Roman"/>
      <w:szCs w:val="24"/>
      <w:lang w:val="en-GB"/>
    </w:rPr>
  </w:style>
  <w:style w:type="paragraph" w:customStyle="1" w:styleId="11">
    <w:name w:val="変更箇所1"/>
    <w:hidden/>
    <w:uiPriority w:val="99"/>
    <w:semiHidden/>
    <w:rsid w:val="00AE3216"/>
    <w:rPr>
      <w:rFonts w:ascii="Century" w:eastAsia="ＭＳ 明朝" w:hAnsi="Century" w:cs="Times New Roman"/>
      <w:szCs w:val="24"/>
    </w:rPr>
  </w:style>
  <w:style w:type="paragraph" w:customStyle="1" w:styleId="122">
    <w:name w:val="表 (青) 122"/>
    <w:hidden/>
    <w:uiPriority w:val="99"/>
    <w:semiHidden/>
    <w:rsid w:val="00AE3216"/>
    <w:rPr>
      <w:rFonts w:ascii="Century" w:eastAsia="ＭＳ 明朝" w:hAnsi="Century" w:cs="Times New Roman"/>
      <w:szCs w:val="24"/>
    </w:rPr>
  </w:style>
  <w:style w:type="character" w:styleId="af2">
    <w:name w:val="line number"/>
    <w:uiPriority w:val="99"/>
    <w:rsid w:val="00AE3216"/>
    <w:rPr>
      <w:rFonts w:cs="Times New Roman"/>
    </w:rPr>
  </w:style>
  <w:style w:type="paragraph" w:customStyle="1" w:styleId="123">
    <w:name w:val="表 (青) 123"/>
    <w:hidden/>
    <w:uiPriority w:val="99"/>
    <w:semiHidden/>
    <w:rsid w:val="00AE3216"/>
    <w:rPr>
      <w:rFonts w:ascii="Century" w:eastAsia="ＭＳ 明朝" w:hAnsi="Century" w:cs="Times New Roman"/>
      <w:szCs w:val="24"/>
    </w:rPr>
  </w:style>
  <w:style w:type="paragraph" w:styleId="af3">
    <w:name w:val="Revision"/>
    <w:hidden/>
    <w:uiPriority w:val="99"/>
    <w:semiHidden/>
    <w:rsid w:val="00AE3216"/>
    <w:rPr>
      <w:rFonts w:ascii="Century" w:eastAsia="ＭＳ 明朝" w:hAnsi="Century" w:cs="Times New Roman"/>
      <w:szCs w:val="24"/>
    </w:rPr>
  </w:style>
  <w:style w:type="paragraph" w:styleId="af4">
    <w:name w:val="footnote text"/>
    <w:basedOn w:val="a"/>
    <w:link w:val="af5"/>
    <w:semiHidden/>
    <w:rsid w:val="00AE3216"/>
    <w:pPr>
      <w:widowControl/>
      <w:jc w:val="left"/>
    </w:pPr>
    <w:rPr>
      <w:rFonts w:ascii="Times New Roman" w:hAnsi="Times New Roman"/>
      <w:kern w:val="0"/>
      <w:sz w:val="20"/>
      <w:szCs w:val="20"/>
      <w:lang w:val="en-AU" w:eastAsia="en-US"/>
    </w:rPr>
  </w:style>
  <w:style w:type="character" w:customStyle="1" w:styleId="af5">
    <w:name w:val="脚注文字列 (文字)"/>
    <w:basedOn w:val="a0"/>
    <w:link w:val="af4"/>
    <w:semiHidden/>
    <w:rsid w:val="00AE3216"/>
    <w:rPr>
      <w:rFonts w:ascii="Times New Roman" w:eastAsia="ＭＳ 明朝" w:hAnsi="Times New Roman" w:cs="Times New Roman"/>
      <w:kern w:val="0"/>
      <w:sz w:val="20"/>
      <w:szCs w:val="20"/>
      <w:lang w:val="en-AU" w:eastAsia="en-US"/>
    </w:rPr>
  </w:style>
  <w:style w:type="paragraph" w:styleId="3">
    <w:name w:val="Body Text 3"/>
    <w:basedOn w:val="a"/>
    <w:link w:val="30"/>
    <w:rsid w:val="00AE3216"/>
    <w:pPr>
      <w:widowControl/>
      <w:spacing w:line="480" w:lineRule="auto"/>
      <w:jc w:val="left"/>
    </w:pPr>
    <w:rPr>
      <w:rFonts w:ascii="Times New Roman" w:hAnsi="Times New Roman"/>
      <w:kern w:val="0"/>
      <w:sz w:val="16"/>
      <w:szCs w:val="16"/>
      <w:lang w:val="x-none" w:eastAsia="en-US"/>
    </w:rPr>
  </w:style>
  <w:style w:type="character" w:customStyle="1" w:styleId="30">
    <w:name w:val="本文 3 (文字)"/>
    <w:basedOn w:val="a0"/>
    <w:link w:val="3"/>
    <w:rsid w:val="00AE3216"/>
    <w:rPr>
      <w:rFonts w:ascii="Times New Roman" w:eastAsia="ＭＳ 明朝" w:hAnsi="Times New Roman" w:cs="Times New Roman"/>
      <w:kern w:val="0"/>
      <w:sz w:val="16"/>
      <w:szCs w:val="16"/>
      <w:lang w:val="x-none" w:eastAsia="en-US"/>
    </w:rPr>
  </w:style>
  <w:style w:type="table" w:styleId="af6">
    <w:name w:val="Table Grid"/>
    <w:basedOn w:val="a1"/>
    <w:uiPriority w:val="59"/>
    <w:rsid w:val="00AE3216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uiPriority w:val="99"/>
    <w:rsid w:val="00AE3216"/>
    <w:rPr>
      <w:rFonts w:cs="Times New Roman"/>
    </w:rPr>
  </w:style>
  <w:style w:type="table" w:customStyle="1" w:styleId="12">
    <w:name w:val="表 (格子)1"/>
    <w:basedOn w:val="a1"/>
    <w:next w:val="af6"/>
    <w:uiPriority w:val="59"/>
    <w:rsid w:val="00AE3216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f6"/>
    <w:uiPriority w:val="59"/>
    <w:rsid w:val="00AE3216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List Paragraph"/>
    <w:basedOn w:val="a"/>
    <w:uiPriority w:val="34"/>
    <w:qFormat/>
    <w:rsid w:val="00AE3216"/>
    <w:pPr>
      <w:ind w:leftChars="400" w:left="840"/>
    </w:pPr>
  </w:style>
  <w:style w:type="paragraph" w:styleId="HTML">
    <w:name w:val="HTML Preformatted"/>
    <w:basedOn w:val="a"/>
    <w:link w:val="HTML0"/>
    <w:uiPriority w:val="99"/>
    <w:unhideWhenUsed/>
    <w:rsid w:val="00AE321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rsid w:val="00AE3216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styleId="af8">
    <w:name w:val="Emphasis"/>
    <w:basedOn w:val="a0"/>
    <w:uiPriority w:val="20"/>
    <w:qFormat/>
    <w:rsid w:val="00AE3216"/>
    <w:rPr>
      <w:i/>
      <w:iCs/>
    </w:rPr>
  </w:style>
  <w:style w:type="character" w:customStyle="1" w:styleId="highlight">
    <w:name w:val="highlight"/>
    <w:basedOn w:val="a0"/>
    <w:rsid w:val="00AE3216"/>
  </w:style>
  <w:style w:type="paragraph" w:customStyle="1" w:styleId="Default">
    <w:name w:val="Default"/>
    <w:rsid w:val="00AE3216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A50">
    <w:name w:val="A5"/>
    <w:uiPriority w:val="99"/>
    <w:rsid w:val="00AE3216"/>
    <w:rPr>
      <w:color w:val="000000"/>
      <w:sz w:val="14"/>
      <w:szCs w:val="14"/>
    </w:rPr>
  </w:style>
  <w:style w:type="character" w:customStyle="1" w:styleId="st1">
    <w:name w:val="st1"/>
    <w:basedOn w:val="a0"/>
    <w:rsid w:val="00AE3216"/>
  </w:style>
  <w:style w:type="character" w:customStyle="1" w:styleId="shorttext">
    <w:name w:val="short_text"/>
    <w:basedOn w:val="a0"/>
    <w:rsid w:val="00AE3216"/>
  </w:style>
  <w:style w:type="character" w:styleId="af9">
    <w:name w:val="Placeholder Text"/>
    <w:basedOn w:val="a0"/>
    <w:uiPriority w:val="99"/>
    <w:semiHidden/>
    <w:rsid w:val="00AE3216"/>
    <w:rPr>
      <w:color w:val="808080"/>
    </w:rPr>
  </w:style>
  <w:style w:type="character" w:customStyle="1" w:styleId="13">
    <w:name w:val="未解決のメンション1"/>
    <w:basedOn w:val="a0"/>
    <w:uiPriority w:val="99"/>
    <w:semiHidden/>
    <w:unhideWhenUsed/>
    <w:rsid w:val="006F12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4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3F098D-7A20-45ED-A3E3-645F04C61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17</Words>
  <Characters>10357</Characters>
  <Application>Microsoft Office Word</Application>
  <DocSecurity>0</DocSecurity>
  <Lines>86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05T05:16:00Z</dcterms:created>
  <dcterms:modified xsi:type="dcterms:W3CDTF">2021-01-05T05:16:00Z</dcterms:modified>
</cp:coreProperties>
</file>